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27907" w14:textId="3FCD8259" w:rsidR="00986B3B" w:rsidRPr="00E2295F" w:rsidRDefault="00986B3B" w:rsidP="008D4B29">
      <w:pPr>
        <w:spacing w:line="240" w:lineRule="auto"/>
        <w:rPr>
          <w:b/>
          <w:bCs/>
        </w:rPr>
      </w:pPr>
      <w:r w:rsidRPr="00E2295F">
        <w:rPr>
          <w:b/>
          <w:bCs/>
        </w:rPr>
        <w:t xml:space="preserve">Table </w:t>
      </w:r>
      <w:r w:rsidR="008F3308">
        <w:rPr>
          <w:b/>
          <w:bCs/>
        </w:rPr>
        <w:t>S</w:t>
      </w:r>
      <w:r w:rsidRPr="00E2295F">
        <w:rPr>
          <w:b/>
          <w:bCs/>
        </w:rPr>
        <w:t>3. Feasibility outcomes</w:t>
      </w:r>
      <w:r w:rsidR="008F3308">
        <w:rPr>
          <w:b/>
          <w:bCs/>
        </w:rPr>
        <w:t>.</w:t>
      </w:r>
    </w:p>
    <w:tbl>
      <w:tblPr>
        <w:tblpPr w:leftFromText="180" w:rightFromText="180" w:vertAnchor="text" w:horzAnchor="margin" w:tblpXSpec="right" w:tblpY="432"/>
        <w:tblW w:w="13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2268"/>
        <w:gridCol w:w="1628"/>
        <w:gridCol w:w="1443"/>
        <w:gridCol w:w="3735"/>
        <w:gridCol w:w="4032"/>
      </w:tblGrid>
      <w:tr w:rsidR="009920CE" w:rsidRPr="00E2295F" w14:paraId="3EBE8E75" w14:textId="77777777" w:rsidTr="008A4119">
        <w:trPr>
          <w:trHeight w:val="213"/>
        </w:trPr>
        <w:tc>
          <w:tcPr>
            <w:tcW w:w="456" w:type="dxa"/>
          </w:tcPr>
          <w:p w14:paraId="0B8A3D17" w14:textId="77777777" w:rsidR="009920CE" w:rsidRPr="00E2295F" w:rsidRDefault="009920CE" w:rsidP="00653906">
            <w:pPr>
              <w:spacing w:line="240" w:lineRule="auto"/>
            </w:pPr>
          </w:p>
        </w:tc>
        <w:tc>
          <w:tcPr>
            <w:tcW w:w="2268" w:type="dxa"/>
            <w:shd w:val="clear" w:color="auto" w:fill="auto"/>
            <w:hideMark/>
          </w:tcPr>
          <w:p w14:paraId="71FAD30F" w14:textId="1EF3D6F5" w:rsidR="009920CE" w:rsidRPr="00E2295F" w:rsidRDefault="009920CE" w:rsidP="00653906">
            <w:pPr>
              <w:spacing w:line="240" w:lineRule="auto"/>
              <w:rPr>
                <w:b/>
                <w:bCs/>
              </w:rPr>
            </w:pPr>
            <w:r w:rsidRPr="00E2295F">
              <w:rPr>
                <w:b/>
                <w:bCs/>
              </w:rPr>
              <w:t>Author</w:t>
            </w:r>
          </w:p>
        </w:tc>
        <w:tc>
          <w:tcPr>
            <w:tcW w:w="1629" w:type="dxa"/>
            <w:shd w:val="clear" w:color="auto" w:fill="auto"/>
            <w:hideMark/>
          </w:tcPr>
          <w:p w14:paraId="3E7FC8FB" w14:textId="77777777" w:rsidR="009920CE" w:rsidRPr="00E2295F" w:rsidRDefault="009920CE" w:rsidP="00653906">
            <w:pPr>
              <w:spacing w:line="240" w:lineRule="auto"/>
              <w:rPr>
                <w:b/>
                <w:bCs/>
              </w:rPr>
            </w:pPr>
            <w:r w:rsidRPr="00E2295F">
              <w:rPr>
                <w:b/>
                <w:bCs/>
              </w:rPr>
              <w:t>Recruitment rate</w:t>
            </w:r>
          </w:p>
        </w:tc>
        <w:tc>
          <w:tcPr>
            <w:tcW w:w="1417" w:type="dxa"/>
            <w:shd w:val="clear" w:color="auto" w:fill="auto"/>
            <w:hideMark/>
          </w:tcPr>
          <w:p w14:paraId="474E19A1" w14:textId="77777777" w:rsidR="009920CE" w:rsidRPr="00E2295F" w:rsidRDefault="009920CE" w:rsidP="00653906">
            <w:pPr>
              <w:spacing w:line="240" w:lineRule="auto"/>
              <w:rPr>
                <w:b/>
                <w:bCs/>
              </w:rPr>
            </w:pPr>
            <w:r w:rsidRPr="00E2295F">
              <w:rPr>
                <w:b/>
                <w:bCs/>
              </w:rPr>
              <w:t>Dropout rate / attrition</w:t>
            </w:r>
          </w:p>
        </w:tc>
        <w:tc>
          <w:tcPr>
            <w:tcW w:w="3747" w:type="dxa"/>
          </w:tcPr>
          <w:p w14:paraId="28AC3CCD" w14:textId="44CFA3CB" w:rsidR="009920CE" w:rsidRPr="00E2295F" w:rsidRDefault="009920CE" w:rsidP="00653906">
            <w:pPr>
              <w:spacing w:line="240" w:lineRule="auto"/>
              <w:rPr>
                <w:b/>
                <w:bCs/>
              </w:rPr>
            </w:pPr>
            <w:r w:rsidRPr="00E2295F">
              <w:rPr>
                <w:b/>
                <w:bCs/>
              </w:rPr>
              <w:t>Engagement</w:t>
            </w:r>
          </w:p>
        </w:tc>
        <w:tc>
          <w:tcPr>
            <w:tcW w:w="4045" w:type="dxa"/>
            <w:shd w:val="clear" w:color="auto" w:fill="auto"/>
            <w:hideMark/>
          </w:tcPr>
          <w:p w14:paraId="1A3A042A" w14:textId="44C730E9" w:rsidR="009920CE" w:rsidRPr="00E2295F" w:rsidRDefault="009920CE" w:rsidP="00653906">
            <w:pPr>
              <w:spacing w:line="240" w:lineRule="auto"/>
              <w:rPr>
                <w:b/>
                <w:bCs/>
              </w:rPr>
            </w:pPr>
            <w:r w:rsidRPr="00E2295F">
              <w:rPr>
                <w:b/>
                <w:bCs/>
              </w:rPr>
              <w:t>Cost</w:t>
            </w:r>
          </w:p>
        </w:tc>
      </w:tr>
      <w:tr w:rsidR="009920CE" w:rsidRPr="00E2295F" w14:paraId="2B82F083" w14:textId="77777777" w:rsidTr="008A4119">
        <w:trPr>
          <w:trHeight w:val="199"/>
        </w:trPr>
        <w:tc>
          <w:tcPr>
            <w:tcW w:w="456" w:type="dxa"/>
          </w:tcPr>
          <w:p w14:paraId="7599E461" w14:textId="16FC1864" w:rsidR="009920CE" w:rsidRPr="00E2295F" w:rsidRDefault="009920CE" w:rsidP="00653906">
            <w:pPr>
              <w:spacing w:line="240" w:lineRule="auto"/>
            </w:pPr>
            <w:r w:rsidRPr="00E2295F">
              <w:t>1</w:t>
            </w:r>
          </w:p>
        </w:tc>
        <w:tc>
          <w:tcPr>
            <w:tcW w:w="2268" w:type="dxa"/>
            <w:shd w:val="clear" w:color="auto" w:fill="auto"/>
            <w:noWrap/>
            <w:hideMark/>
          </w:tcPr>
          <w:p w14:paraId="2F6BF81F" w14:textId="6FAD1FD3" w:rsidR="009920CE" w:rsidRPr="00E2295F" w:rsidRDefault="009920CE" w:rsidP="00653906">
            <w:pPr>
              <w:spacing w:line="240" w:lineRule="auto"/>
            </w:pPr>
            <w:r w:rsidRPr="00E2295F">
              <w:t>Brown et al., 2004</w:t>
            </w:r>
          </w:p>
        </w:tc>
        <w:tc>
          <w:tcPr>
            <w:tcW w:w="1629" w:type="dxa"/>
            <w:shd w:val="clear" w:color="auto" w:fill="auto"/>
            <w:hideMark/>
          </w:tcPr>
          <w:p w14:paraId="5C1A7A07" w14:textId="77777777" w:rsidR="009920CE" w:rsidRPr="00E2295F" w:rsidRDefault="009920CE" w:rsidP="00653906">
            <w:pPr>
              <w:spacing w:line="240" w:lineRule="auto"/>
            </w:pPr>
            <w:r w:rsidRPr="00E2295F">
              <w:t>NR</w:t>
            </w:r>
          </w:p>
        </w:tc>
        <w:tc>
          <w:tcPr>
            <w:tcW w:w="1417" w:type="dxa"/>
            <w:shd w:val="clear" w:color="auto" w:fill="auto"/>
            <w:hideMark/>
          </w:tcPr>
          <w:p w14:paraId="7EC8444B" w14:textId="77777777" w:rsidR="009920CE" w:rsidRPr="00E2295F" w:rsidRDefault="009920CE" w:rsidP="00653906">
            <w:pPr>
              <w:spacing w:line="240" w:lineRule="auto"/>
            </w:pPr>
            <w:r w:rsidRPr="00E2295F">
              <w:t>NR</w:t>
            </w:r>
          </w:p>
        </w:tc>
        <w:tc>
          <w:tcPr>
            <w:tcW w:w="3747" w:type="dxa"/>
          </w:tcPr>
          <w:p w14:paraId="6C4D7B47" w14:textId="77777777" w:rsidR="009920CE" w:rsidRPr="00E2295F" w:rsidRDefault="00735371" w:rsidP="00653906">
            <w:pPr>
              <w:spacing w:line="240" w:lineRule="auto"/>
            </w:pPr>
            <w:r w:rsidRPr="00E2295F">
              <w:t>11/22 parent participants logged onto website, 8/11 read through most of the intervention content.</w:t>
            </w:r>
          </w:p>
          <w:p w14:paraId="731EFABB" w14:textId="77777777" w:rsidR="00735371" w:rsidRPr="00E2295F" w:rsidRDefault="00735371" w:rsidP="00653906">
            <w:pPr>
              <w:spacing w:line="240" w:lineRule="auto"/>
            </w:pPr>
          </w:p>
          <w:p w14:paraId="4CD53819" w14:textId="0179FD29" w:rsidR="00735371" w:rsidRPr="00E2295F" w:rsidRDefault="00735371" w:rsidP="00653906">
            <w:pPr>
              <w:spacing w:line="240" w:lineRule="auto"/>
            </w:pPr>
            <w:r w:rsidRPr="00E2295F">
              <w:t>Adolescent participant engagement NR.</w:t>
            </w:r>
          </w:p>
        </w:tc>
        <w:tc>
          <w:tcPr>
            <w:tcW w:w="4045" w:type="dxa"/>
            <w:shd w:val="clear" w:color="auto" w:fill="auto"/>
            <w:hideMark/>
          </w:tcPr>
          <w:p w14:paraId="63F0E4B5" w14:textId="72A55C5C" w:rsidR="009920CE" w:rsidRPr="00E2295F" w:rsidRDefault="009920CE" w:rsidP="00653906">
            <w:pPr>
              <w:spacing w:line="240" w:lineRule="auto"/>
            </w:pPr>
            <w:r w:rsidRPr="00E2295F">
              <w:t>NR</w:t>
            </w:r>
          </w:p>
        </w:tc>
      </w:tr>
      <w:tr w:rsidR="000C5FA5" w:rsidRPr="00E2295F" w14:paraId="2BEE5A75" w14:textId="77777777" w:rsidTr="008A4119">
        <w:trPr>
          <w:trHeight w:val="199"/>
        </w:trPr>
        <w:tc>
          <w:tcPr>
            <w:tcW w:w="456" w:type="dxa"/>
          </w:tcPr>
          <w:p w14:paraId="26F21B02" w14:textId="566A805E" w:rsidR="000C5FA5" w:rsidRPr="00E2295F" w:rsidRDefault="000C5FA5" w:rsidP="000C5FA5">
            <w:pPr>
              <w:spacing w:line="240" w:lineRule="auto"/>
            </w:pPr>
            <w:r w:rsidRPr="00E2295F">
              <w:t>2</w:t>
            </w:r>
          </w:p>
        </w:tc>
        <w:tc>
          <w:tcPr>
            <w:tcW w:w="2268" w:type="dxa"/>
            <w:shd w:val="clear" w:color="auto" w:fill="auto"/>
            <w:noWrap/>
          </w:tcPr>
          <w:p w14:paraId="3102E23C" w14:textId="6058BCBF" w:rsidR="000C5FA5" w:rsidRPr="00E2295F" w:rsidRDefault="000C5FA5" w:rsidP="000C5FA5">
            <w:pPr>
              <w:spacing w:line="240" w:lineRule="auto"/>
            </w:pPr>
            <w:proofErr w:type="spellStart"/>
            <w:r w:rsidRPr="00E2295F">
              <w:t>DeBar</w:t>
            </w:r>
            <w:proofErr w:type="spellEnd"/>
            <w:r w:rsidRPr="00E2295F">
              <w:t xml:space="preserve"> et al., 2008</w:t>
            </w:r>
          </w:p>
        </w:tc>
        <w:tc>
          <w:tcPr>
            <w:tcW w:w="1629" w:type="dxa"/>
            <w:shd w:val="clear" w:color="auto" w:fill="auto"/>
          </w:tcPr>
          <w:p w14:paraId="56ADEEB6" w14:textId="474DD662" w:rsidR="000C5FA5" w:rsidRPr="00E2295F" w:rsidRDefault="000C5FA5" w:rsidP="000C5FA5">
            <w:pPr>
              <w:spacing w:line="240" w:lineRule="auto"/>
            </w:pPr>
            <w:r w:rsidRPr="00E2295F">
              <w:t>NR</w:t>
            </w:r>
          </w:p>
        </w:tc>
        <w:tc>
          <w:tcPr>
            <w:tcW w:w="1417" w:type="dxa"/>
            <w:shd w:val="clear" w:color="auto" w:fill="auto"/>
          </w:tcPr>
          <w:p w14:paraId="69ABB0EE" w14:textId="10265621" w:rsidR="000C5FA5" w:rsidRPr="00E2295F" w:rsidRDefault="000C5FA5" w:rsidP="000C5FA5">
            <w:pPr>
              <w:spacing w:line="240" w:lineRule="auto"/>
            </w:pPr>
            <w:r w:rsidRPr="00E2295F">
              <w:t>NR</w:t>
            </w:r>
          </w:p>
        </w:tc>
        <w:tc>
          <w:tcPr>
            <w:tcW w:w="3747" w:type="dxa"/>
          </w:tcPr>
          <w:p w14:paraId="29C2F260" w14:textId="77777777" w:rsidR="000C5FA5" w:rsidRPr="00E2295F" w:rsidRDefault="000C5FA5" w:rsidP="000C5FA5">
            <w:pPr>
              <w:spacing w:line="240" w:lineRule="auto"/>
            </w:pPr>
            <w:r w:rsidRPr="00E2295F">
              <w:t>23.2 website visits on average over 2 years (SD 38.6, range 0-233).</w:t>
            </w:r>
          </w:p>
          <w:p w14:paraId="36D9242B" w14:textId="77777777" w:rsidR="000C5FA5" w:rsidRPr="00E2295F" w:rsidRDefault="000C5FA5" w:rsidP="000C5FA5">
            <w:pPr>
              <w:spacing w:line="240" w:lineRule="auto"/>
            </w:pPr>
            <w:r w:rsidRPr="00E2295F">
              <w:t>112.1 minutes of website use on average over 2 years (SD 138.6, range 0-623).</w:t>
            </w:r>
          </w:p>
          <w:p w14:paraId="7AAF7B1D" w14:textId="434D508D" w:rsidR="000C5FA5" w:rsidRPr="00E2295F" w:rsidRDefault="000C5FA5" w:rsidP="000C5FA5">
            <w:pPr>
              <w:spacing w:line="240" w:lineRule="auto"/>
            </w:pPr>
            <w:r w:rsidRPr="00E2295F">
              <w:t>4.4 minutes of self-reported website use per week (SD 4.9, range 0-22.5).</w:t>
            </w:r>
          </w:p>
        </w:tc>
        <w:tc>
          <w:tcPr>
            <w:tcW w:w="4045" w:type="dxa"/>
            <w:shd w:val="clear" w:color="auto" w:fill="auto"/>
          </w:tcPr>
          <w:p w14:paraId="391313E0" w14:textId="0817FD47" w:rsidR="000C5FA5" w:rsidRPr="00E2295F" w:rsidRDefault="000C5FA5" w:rsidP="000C5FA5">
            <w:pPr>
              <w:spacing w:line="240" w:lineRule="auto"/>
            </w:pPr>
            <w:r w:rsidRPr="00E2295F">
              <w:t>Picture caption contest where participants could win monthly prizes, take pop-up quizzes, and ‘count up’ and ‘cash in’ incentive points (redeemable with local merchants) they earned for project participation.</w:t>
            </w:r>
          </w:p>
        </w:tc>
      </w:tr>
      <w:tr w:rsidR="000C5FA5" w:rsidRPr="00E2295F" w14:paraId="530C6C71" w14:textId="77777777" w:rsidTr="008A4119">
        <w:trPr>
          <w:trHeight w:val="199"/>
        </w:trPr>
        <w:tc>
          <w:tcPr>
            <w:tcW w:w="456" w:type="dxa"/>
          </w:tcPr>
          <w:p w14:paraId="4B65836C" w14:textId="4ECB8112" w:rsidR="000C5FA5" w:rsidRPr="00E2295F" w:rsidRDefault="000C5FA5" w:rsidP="000C5FA5">
            <w:pPr>
              <w:spacing w:line="240" w:lineRule="auto"/>
            </w:pPr>
            <w:r w:rsidRPr="00E2295F">
              <w:t>3</w:t>
            </w:r>
          </w:p>
        </w:tc>
        <w:tc>
          <w:tcPr>
            <w:tcW w:w="2268" w:type="dxa"/>
            <w:shd w:val="clear" w:color="auto" w:fill="auto"/>
            <w:noWrap/>
          </w:tcPr>
          <w:p w14:paraId="106F94FD" w14:textId="44E39D50" w:rsidR="000C5FA5" w:rsidRPr="00E2295F" w:rsidRDefault="000C5FA5" w:rsidP="000C5FA5">
            <w:pPr>
              <w:spacing w:line="240" w:lineRule="auto"/>
            </w:pPr>
            <w:r w:rsidRPr="00E2295F">
              <w:t>Doyle et al., 2008</w:t>
            </w:r>
          </w:p>
        </w:tc>
        <w:tc>
          <w:tcPr>
            <w:tcW w:w="1629" w:type="dxa"/>
            <w:shd w:val="clear" w:color="auto" w:fill="auto"/>
          </w:tcPr>
          <w:p w14:paraId="23B35DB7" w14:textId="6B16EF8F" w:rsidR="000C5FA5" w:rsidRPr="00E2295F" w:rsidRDefault="000C5FA5" w:rsidP="000C5FA5">
            <w:pPr>
              <w:spacing w:line="240" w:lineRule="auto"/>
            </w:pPr>
            <w:r w:rsidRPr="00E2295F">
              <w:t>80 participants over 7 months</w:t>
            </w:r>
          </w:p>
        </w:tc>
        <w:tc>
          <w:tcPr>
            <w:tcW w:w="1417" w:type="dxa"/>
            <w:shd w:val="clear" w:color="auto" w:fill="auto"/>
          </w:tcPr>
          <w:p w14:paraId="331F0AFA" w14:textId="69F1378F" w:rsidR="000C5FA5" w:rsidRPr="00E2295F" w:rsidRDefault="000C5FA5" w:rsidP="000C5FA5">
            <w:pPr>
              <w:spacing w:line="240" w:lineRule="auto"/>
            </w:pPr>
            <w:r w:rsidRPr="00E2295F">
              <w:t>18% for both arms</w:t>
            </w:r>
          </w:p>
        </w:tc>
        <w:tc>
          <w:tcPr>
            <w:tcW w:w="3747" w:type="dxa"/>
          </w:tcPr>
          <w:p w14:paraId="65ED5777" w14:textId="77777777" w:rsidR="000C5FA5" w:rsidRPr="00E2295F" w:rsidRDefault="000C5FA5" w:rsidP="000C5FA5">
            <w:pPr>
              <w:spacing w:line="240" w:lineRule="auto"/>
            </w:pPr>
            <w:r w:rsidRPr="00E2295F">
              <w:t>Participants read 29.9% of the intervention material on average (range 0-90.7%, SD 27.3).</w:t>
            </w:r>
          </w:p>
          <w:p w14:paraId="48F4D5F6" w14:textId="5D416D5C" w:rsidR="000C5FA5" w:rsidRPr="00E2295F" w:rsidRDefault="000C5FA5" w:rsidP="000C5FA5">
            <w:pPr>
              <w:spacing w:line="240" w:lineRule="auto"/>
            </w:pPr>
            <w:r w:rsidRPr="00E2295F">
              <w:t xml:space="preserve">14 participants (35%) viewed less than 10% of the intervention material. </w:t>
            </w:r>
          </w:p>
        </w:tc>
        <w:tc>
          <w:tcPr>
            <w:tcW w:w="4045" w:type="dxa"/>
            <w:shd w:val="clear" w:color="auto" w:fill="auto"/>
          </w:tcPr>
          <w:p w14:paraId="73C12098" w14:textId="320D494D" w:rsidR="000C5FA5" w:rsidRPr="00E2295F" w:rsidRDefault="000C5FA5" w:rsidP="000C5FA5">
            <w:pPr>
              <w:spacing w:line="240" w:lineRule="auto"/>
            </w:pPr>
            <w:r w:rsidRPr="00E2295F">
              <w:t>Several $20 gift cards as prizes for adherence to intervention</w:t>
            </w:r>
          </w:p>
        </w:tc>
      </w:tr>
      <w:tr w:rsidR="000C5FA5" w:rsidRPr="00E2295F" w14:paraId="4E39AA79" w14:textId="77777777" w:rsidTr="008A4119">
        <w:trPr>
          <w:trHeight w:val="199"/>
        </w:trPr>
        <w:tc>
          <w:tcPr>
            <w:tcW w:w="456" w:type="dxa"/>
          </w:tcPr>
          <w:p w14:paraId="44F52A5C" w14:textId="70237118" w:rsidR="000C5FA5" w:rsidRPr="00E2295F" w:rsidRDefault="000C5FA5" w:rsidP="000C5FA5">
            <w:pPr>
              <w:spacing w:line="240" w:lineRule="auto"/>
            </w:pPr>
            <w:r w:rsidRPr="00E2295F">
              <w:t>4</w:t>
            </w:r>
          </w:p>
        </w:tc>
        <w:tc>
          <w:tcPr>
            <w:tcW w:w="2268" w:type="dxa"/>
            <w:shd w:val="clear" w:color="auto" w:fill="auto"/>
            <w:noWrap/>
          </w:tcPr>
          <w:p w14:paraId="0C66F287" w14:textId="2CE4968B" w:rsidR="000C5FA5" w:rsidRPr="00E2295F" w:rsidRDefault="000C5FA5" w:rsidP="000C5FA5">
            <w:pPr>
              <w:spacing w:line="240" w:lineRule="auto"/>
            </w:pPr>
            <w:r w:rsidRPr="00E2295F">
              <w:t>Jones et al., 2008</w:t>
            </w:r>
          </w:p>
        </w:tc>
        <w:tc>
          <w:tcPr>
            <w:tcW w:w="1629" w:type="dxa"/>
            <w:shd w:val="clear" w:color="auto" w:fill="auto"/>
          </w:tcPr>
          <w:p w14:paraId="6472D61E" w14:textId="58702750" w:rsidR="000C5FA5" w:rsidRPr="00E2295F" w:rsidRDefault="000C5FA5" w:rsidP="000C5FA5">
            <w:pPr>
              <w:spacing w:line="240" w:lineRule="auto"/>
            </w:pPr>
            <w:r w:rsidRPr="00E2295F">
              <w:t>NR</w:t>
            </w:r>
          </w:p>
        </w:tc>
        <w:tc>
          <w:tcPr>
            <w:tcW w:w="1417" w:type="dxa"/>
            <w:shd w:val="clear" w:color="auto" w:fill="auto"/>
          </w:tcPr>
          <w:p w14:paraId="248D3C21" w14:textId="61A11994" w:rsidR="000C5FA5" w:rsidRPr="00E2295F" w:rsidRDefault="000C5FA5" w:rsidP="000C5FA5">
            <w:pPr>
              <w:spacing w:line="240" w:lineRule="auto"/>
            </w:pPr>
            <w:r w:rsidRPr="00E2295F">
              <w:t>17%</w:t>
            </w:r>
          </w:p>
        </w:tc>
        <w:tc>
          <w:tcPr>
            <w:tcW w:w="3747" w:type="dxa"/>
          </w:tcPr>
          <w:p w14:paraId="7C5F23B8" w14:textId="77777777" w:rsidR="000C5FA5" w:rsidRPr="00E2295F" w:rsidRDefault="000C5FA5" w:rsidP="000C5FA5">
            <w:pPr>
              <w:spacing w:line="240" w:lineRule="auto"/>
            </w:pPr>
            <w:r w:rsidRPr="00E2295F">
              <w:t>Mean 20.2 website pages viewed out of 104 (SD 28.2, range 0-94)</w:t>
            </w:r>
          </w:p>
          <w:p w14:paraId="68EA4BB1" w14:textId="77777777" w:rsidR="000C5FA5" w:rsidRPr="00E2295F" w:rsidRDefault="000C5FA5" w:rsidP="000C5FA5">
            <w:pPr>
              <w:spacing w:line="240" w:lineRule="auto"/>
            </w:pPr>
            <w:r w:rsidRPr="00E2295F">
              <w:t>Mean 4.5 weeks of content accessed out of 16 weeks (SD 5.2, range 0-16)</w:t>
            </w:r>
          </w:p>
          <w:p w14:paraId="7F66BD42" w14:textId="77777777" w:rsidR="000C5FA5" w:rsidRPr="00E2295F" w:rsidRDefault="000C5FA5" w:rsidP="000C5FA5">
            <w:pPr>
              <w:spacing w:line="240" w:lineRule="auto"/>
            </w:pPr>
            <w:r w:rsidRPr="00E2295F">
              <w:t>Mean 5.2 discussion group postings (SD 8.6, range 0-34)</w:t>
            </w:r>
          </w:p>
          <w:p w14:paraId="237785C3" w14:textId="77777777" w:rsidR="000C5FA5" w:rsidRPr="00E2295F" w:rsidRDefault="000C5FA5" w:rsidP="000C5FA5">
            <w:pPr>
              <w:spacing w:line="240" w:lineRule="auto"/>
            </w:pPr>
            <w:r w:rsidRPr="00E2295F">
              <w:t>Mean 21.4 food journal entries (SD 30.7, range 0-107)</w:t>
            </w:r>
          </w:p>
          <w:p w14:paraId="3B535C30" w14:textId="77777777" w:rsidR="000C5FA5" w:rsidRPr="00E2295F" w:rsidRDefault="000C5FA5" w:rsidP="000C5FA5">
            <w:pPr>
              <w:spacing w:line="240" w:lineRule="auto"/>
            </w:pPr>
            <w:r w:rsidRPr="00E2295F">
              <w:lastRenderedPageBreak/>
              <w:t>Mean 8.4 physical activity journal entries (SD 23.4, range 0-157)</w:t>
            </w:r>
          </w:p>
          <w:p w14:paraId="080468D2" w14:textId="77777777" w:rsidR="000C5FA5" w:rsidRPr="00E2295F" w:rsidRDefault="000C5FA5" w:rsidP="000C5FA5">
            <w:pPr>
              <w:spacing w:line="240" w:lineRule="auto"/>
            </w:pPr>
            <w:r w:rsidRPr="00E2295F">
              <w:t>Mean 2.8 weight journal entries (SD 4.3, range 0-16)</w:t>
            </w:r>
          </w:p>
          <w:p w14:paraId="2C35E96D" w14:textId="77777777" w:rsidR="000C5FA5" w:rsidRPr="00E2295F" w:rsidRDefault="000C5FA5" w:rsidP="000C5FA5">
            <w:pPr>
              <w:spacing w:line="240" w:lineRule="auto"/>
            </w:pPr>
            <w:r w:rsidRPr="00E2295F">
              <w:t>Mean 3.0 personal journal entries (SD 3.0, range 0-23)</w:t>
            </w:r>
          </w:p>
          <w:p w14:paraId="2B48C9B9" w14:textId="77777777" w:rsidR="000C5FA5" w:rsidRPr="00E2295F" w:rsidRDefault="000C5FA5" w:rsidP="000C5FA5">
            <w:pPr>
              <w:spacing w:line="240" w:lineRule="auto"/>
            </w:pPr>
            <w:r w:rsidRPr="00E2295F">
              <w:t>27% of participants (14/52) used some intervention component for 8 weeks.</w:t>
            </w:r>
          </w:p>
          <w:p w14:paraId="226F90DB" w14:textId="77777777" w:rsidR="000C5FA5" w:rsidRPr="00E2295F" w:rsidRDefault="000C5FA5" w:rsidP="000C5FA5">
            <w:pPr>
              <w:spacing w:line="240" w:lineRule="auto"/>
            </w:pPr>
            <w:r w:rsidRPr="00E2295F">
              <w:t>42% of participants (22/52) used intervention for 1 to 7 weeks.</w:t>
            </w:r>
          </w:p>
          <w:p w14:paraId="2D14E273" w14:textId="77777777" w:rsidR="000C5FA5" w:rsidRPr="00E2295F" w:rsidRDefault="000C5FA5" w:rsidP="000C5FA5">
            <w:pPr>
              <w:spacing w:line="240" w:lineRule="auto"/>
            </w:pPr>
            <w:r w:rsidRPr="00E2295F">
              <w:t>31% of participants (16/52) never used intervention.</w:t>
            </w:r>
          </w:p>
          <w:p w14:paraId="594881CC" w14:textId="77777777" w:rsidR="000C5FA5" w:rsidRPr="00E2295F" w:rsidRDefault="000C5FA5" w:rsidP="000C5FA5">
            <w:pPr>
              <w:spacing w:line="240" w:lineRule="auto"/>
            </w:pPr>
          </w:p>
        </w:tc>
        <w:tc>
          <w:tcPr>
            <w:tcW w:w="4045" w:type="dxa"/>
            <w:shd w:val="clear" w:color="auto" w:fill="auto"/>
          </w:tcPr>
          <w:p w14:paraId="4DA857B5" w14:textId="154014CC" w:rsidR="000C5FA5" w:rsidRPr="00E2295F" w:rsidRDefault="000C5FA5" w:rsidP="000C5FA5">
            <w:pPr>
              <w:spacing w:line="240" w:lineRule="auto"/>
            </w:pPr>
            <w:r w:rsidRPr="00E2295F">
              <w:lastRenderedPageBreak/>
              <w:t>NR</w:t>
            </w:r>
          </w:p>
        </w:tc>
      </w:tr>
      <w:tr w:rsidR="000C5FA5" w:rsidRPr="00E2295F" w14:paraId="7AB83DF5" w14:textId="77777777" w:rsidTr="008A4119">
        <w:trPr>
          <w:trHeight w:val="199"/>
        </w:trPr>
        <w:tc>
          <w:tcPr>
            <w:tcW w:w="456" w:type="dxa"/>
          </w:tcPr>
          <w:p w14:paraId="1DDAE11D" w14:textId="30F2C04A" w:rsidR="000C5FA5" w:rsidRPr="00E2295F" w:rsidRDefault="000C5FA5" w:rsidP="000C5FA5">
            <w:pPr>
              <w:spacing w:line="240" w:lineRule="auto"/>
            </w:pPr>
            <w:r w:rsidRPr="00E2295F">
              <w:t>5</w:t>
            </w:r>
          </w:p>
        </w:tc>
        <w:tc>
          <w:tcPr>
            <w:tcW w:w="2268" w:type="dxa"/>
            <w:shd w:val="clear" w:color="auto" w:fill="auto"/>
            <w:noWrap/>
          </w:tcPr>
          <w:p w14:paraId="70FAD200" w14:textId="64E870C8" w:rsidR="000C5FA5" w:rsidRPr="00E2295F" w:rsidRDefault="000C5FA5" w:rsidP="000C5FA5">
            <w:pPr>
              <w:spacing w:line="240" w:lineRule="auto"/>
            </w:pPr>
            <w:r w:rsidRPr="00E2295F">
              <w:t>Whittemore et al., 2013; Whittemore et al., 2013</w:t>
            </w:r>
          </w:p>
        </w:tc>
        <w:tc>
          <w:tcPr>
            <w:tcW w:w="1629" w:type="dxa"/>
            <w:shd w:val="clear" w:color="auto" w:fill="auto"/>
          </w:tcPr>
          <w:p w14:paraId="61573A3E" w14:textId="443B9095" w:rsidR="000C5FA5" w:rsidRPr="00E2295F" w:rsidRDefault="000C5FA5" w:rsidP="000C5FA5">
            <w:pPr>
              <w:spacing w:line="240" w:lineRule="auto"/>
            </w:pPr>
            <w:r w:rsidRPr="00E2295F">
              <w:t>384 participants over 4 months</w:t>
            </w:r>
          </w:p>
        </w:tc>
        <w:tc>
          <w:tcPr>
            <w:tcW w:w="1417" w:type="dxa"/>
            <w:shd w:val="clear" w:color="auto" w:fill="auto"/>
          </w:tcPr>
          <w:p w14:paraId="6A623A42" w14:textId="3C267B7F" w:rsidR="000C5FA5" w:rsidRPr="00E2295F" w:rsidRDefault="000C5FA5" w:rsidP="000C5FA5">
            <w:pPr>
              <w:spacing w:line="240" w:lineRule="auto"/>
            </w:pPr>
            <w:r w:rsidRPr="00E2295F">
              <w:t>5%</w:t>
            </w:r>
          </w:p>
        </w:tc>
        <w:tc>
          <w:tcPr>
            <w:tcW w:w="3747" w:type="dxa"/>
          </w:tcPr>
          <w:p w14:paraId="5561D8BB" w14:textId="2B5C8909" w:rsidR="000C5FA5" w:rsidRPr="00E2295F" w:rsidRDefault="000C5FA5" w:rsidP="000C5FA5">
            <w:pPr>
              <w:spacing w:line="240" w:lineRule="auto"/>
            </w:pPr>
            <w:r w:rsidRPr="00E2295F">
              <w:t>NR</w:t>
            </w:r>
          </w:p>
        </w:tc>
        <w:tc>
          <w:tcPr>
            <w:tcW w:w="4045" w:type="dxa"/>
            <w:shd w:val="clear" w:color="auto" w:fill="auto"/>
          </w:tcPr>
          <w:p w14:paraId="25C46736" w14:textId="1801E634" w:rsidR="000C5FA5" w:rsidRPr="00E2295F" w:rsidRDefault="000C5FA5" w:rsidP="000C5FA5">
            <w:pPr>
              <w:spacing w:line="240" w:lineRule="auto"/>
            </w:pPr>
            <w:r w:rsidRPr="00E2295F">
              <w:t>Study participants received a gift card for completion of data collection ($25.00 at baseline; $30.00 at follow-up)</w:t>
            </w:r>
          </w:p>
        </w:tc>
      </w:tr>
      <w:tr w:rsidR="000C5FA5" w:rsidRPr="00E2295F" w14:paraId="60136C0A" w14:textId="77777777" w:rsidTr="008A4119">
        <w:trPr>
          <w:trHeight w:val="199"/>
        </w:trPr>
        <w:tc>
          <w:tcPr>
            <w:tcW w:w="456" w:type="dxa"/>
          </w:tcPr>
          <w:p w14:paraId="483B3240" w14:textId="6424A02F" w:rsidR="000C5FA5" w:rsidRPr="00E2295F" w:rsidRDefault="000C5FA5" w:rsidP="000C5FA5">
            <w:pPr>
              <w:spacing w:line="240" w:lineRule="auto"/>
            </w:pPr>
            <w:r w:rsidRPr="00E2295F">
              <w:t>6</w:t>
            </w:r>
          </w:p>
        </w:tc>
        <w:tc>
          <w:tcPr>
            <w:tcW w:w="2268" w:type="dxa"/>
            <w:shd w:val="clear" w:color="auto" w:fill="auto"/>
            <w:noWrap/>
          </w:tcPr>
          <w:p w14:paraId="2203A50E" w14:textId="5E5E8B0D" w:rsidR="000C5FA5" w:rsidRPr="00E2295F" w:rsidRDefault="000C5FA5" w:rsidP="000C5FA5">
            <w:pPr>
              <w:spacing w:line="240" w:lineRule="auto"/>
            </w:pPr>
            <w:r w:rsidRPr="00E2295F">
              <w:t>Jones et al., 2014</w:t>
            </w:r>
          </w:p>
        </w:tc>
        <w:tc>
          <w:tcPr>
            <w:tcW w:w="1629" w:type="dxa"/>
            <w:shd w:val="clear" w:color="auto" w:fill="auto"/>
          </w:tcPr>
          <w:p w14:paraId="00DFE1D5" w14:textId="6C095FA4" w:rsidR="000C5FA5" w:rsidRPr="00E2295F" w:rsidRDefault="000C5FA5" w:rsidP="000C5FA5">
            <w:pPr>
              <w:spacing w:line="240" w:lineRule="auto"/>
            </w:pPr>
            <w:r w:rsidRPr="00E2295F">
              <w:t>Students provided with forms at the beginning of school week and had to return by end of week to be enrolled in the study. 336 participants over 1 week.</w:t>
            </w:r>
          </w:p>
        </w:tc>
        <w:tc>
          <w:tcPr>
            <w:tcW w:w="1417" w:type="dxa"/>
            <w:shd w:val="clear" w:color="auto" w:fill="auto"/>
          </w:tcPr>
          <w:p w14:paraId="27E75064" w14:textId="3EA70253" w:rsidR="000C5FA5" w:rsidRPr="00E2295F" w:rsidRDefault="000C5FA5" w:rsidP="000C5FA5">
            <w:pPr>
              <w:spacing w:line="240" w:lineRule="auto"/>
            </w:pPr>
            <w:r w:rsidRPr="00E2295F">
              <w:t>NR</w:t>
            </w:r>
          </w:p>
        </w:tc>
        <w:tc>
          <w:tcPr>
            <w:tcW w:w="3747" w:type="dxa"/>
          </w:tcPr>
          <w:p w14:paraId="7003E604" w14:textId="28110BC9" w:rsidR="000C5FA5" w:rsidRPr="00E2295F" w:rsidRDefault="000C5FA5" w:rsidP="000C5FA5">
            <w:pPr>
              <w:spacing w:line="240" w:lineRule="auto"/>
            </w:pPr>
            <w:r w:rsidRPr="00E2295F">
              <w:t>NR</w:t>
            </w:r>
          </w:p>
        </w:tc>
        <w:tc>
          <w:tcPr>
            <w:tcW w:w="4045" w:type="dxa"/>
            <w:shd w:val="clear" w:color="auto" w:fill="auto"/>
          </w:tcPr>
          <w:p w14:paraId="609C1D0D" w14:textId="30FDEB7F" w:rsidR="000C5FA5" w:rsidRPr="00E2295F" w:rsidRDefault="000C5FA5" w:rsidP="000C5FA5">
            <w:pPr>
              <w:spacing w:line="240" w:lineRule="auto"/>
            </w:pPr>
            <w:r w:rsidRPr="00E2295F">
              <w:t>NR</w:t>
            </w:r>
          </w:p>
        </w:tc>
      </w:tr>
      <w:tr w:rsidR="000C5FA5" w:rsidRPr="00E2295F" w14:paraId="6AC49853" w14:textId="77777777" w:rsidTr="008A4119">
        <w:trPr>
          <w:trHeight w:val="199"/>
        </w:trPr>
        <w:tc>
          <w:tcPr>
            <w:tcW w:w="456" w:type="dxa"/>
          </w:tcPr>
          <w:p w14:paraId="60D93818" w14:textId="6C222222" w:rsidR="000C5FA5" w:rsidRPr="00E2295F" w:rsidRDefault="000C5FA5" w:rsidP="000C5FA5">
            <w:pPr>
              <w:spacing w:line="240" w:lineRule="auto"/>
            </w:pPr>
            <w:r w:rsidRPr="00E2295F">
              <w:t>7</w:t>
            </w:r>
          </w:p>
        </w:tc>
        <w:tc>
          <w:tcPr>
            <w:tcW w:w="2268" w:type="dxa"/>
            <w:shd w:val="clear" w:color="auto" w:fill="auto"/>
            <w:noWrap/>
          </w:tcPr>
          <w:p w14:paraId="0849EDDA" w14:textId="4F139359" w:rsidR="000C5FA5" w:rsidRPr="00E2295F" w:rsidRDefault="000C5FA5" w:rsidP="000C5FA5">
            <w:pPr>
              <w:spacing w:line="240" w:lineRule="auto"/>
            </w:pPr>
            <w:r w:rsidRPr="00E2295F">
              <w:t>Kulik et al., 2014; Kulik et al., 2015</w:t>
            </w:r>
          </w:p>
        </w:tc>
        <w:tc>
          <w:tcPr>
            <w:tcW w:w="1629" w:type="dxa"/>
            <w:shd w:val="clear" w:color="auto" w:fill="auto"/>
          </w:tcPr>
          <w:p w14:paraId="173684B6" w14:textId="3D08A350" w:rsidR="000C5FA5" w:rsidRPr="00E2295F" w:rsidRDefault="000C5FA5" w:rsidP="000C5FA5">
            <w:pPr>
              <w:spacing w:line="240" w:lineRule="auto"/>
            </w:pPr>
            <w:r w:rsidRPr="00E2295F">
              <w:t>NR</w:t>
            </w:r>
          </w:p>
        </w:tc>
        <w:tc>
          <w:tcPr>
            <w:tcW w:w="1417" w:type="dxa"/>
            <w:shd w:val="clear" w:color="auto" w:fill="auto"/>
          </w:tcPr>
          <w:p w14:paraId="218DFCA8" w14:textId="0F6E06B6" w:rsidR="000C5FA5" w:rsidRPr="00E2295F" w:rsidRDefault="000C5FA5" w:rsidP="000C5FA5">
            <w:pPr>
              <w:spacing w:line="240" w:lineRule="auto"/>
            </w:pPr>
            <w:r w:rsidRPr="00E2295F">
              <w:t>11%</w:t>
            </w:r>
          </w:p>
        </w:tc>
        <w:tc>
          <w:tcPr>
            <w:tcW w:w="3747" w:type="dxa"/>
          </w:tcPr>
          <w:p w14:paraId="0B043502" w14:textId="77777777" w:rsidR="000C5FA5" w:rsidRPr="00E2295F" w:rsidRDefault="000C5FA5" w:rsidP="000C5FA5">
            <w:pPr>
              <w:spacing w:line="240" w:lineRule="auto"/>
            </w:pPr>
            <w:r w:rsidRPr="00E2295F">
              <w:t>In person session attendance on average 7.72 (SD .74) out of 8 sessions.</w:t>
            </w:r>
          </w:p>
          <w:p w14:paraId="3B724CBE" w14:textId="77777777" w:rsidR="000C5FA5" w:rsidRPr="00E2295F" w:rsidRDefault="000C5FA5" w:rsidP="000C5FA5">
            <w:pPr>
              <w:spacing w:line="240" w:lineRule="auto"/>
            </w:pPr>
            <w:r w:rsidRPr="00E2295F">
              <w:t>On average 6.45 (SD 2.9) contacts out of 15 with group leader.</w:t>
            </w:r>
          </w:p>
          <w:p w14:paraId="2AF6E5A6" w14:textId="77777777" w:rsidR="000C5FA5" w:rsidRPr="00E2295F" w:rsidRDefault="000C5FA5" w:rsidP="000C5FA5">
            <w:pPr>
              <w:spacing w:line="240" w:lineRule="auto"/>
            </w:pPr>
            <w:r w:rsidRPr="00E2295F">
              <w:lastRenderedPageBreak/>
              <w:t xml:space="preserve">None of the participants completed all 13 Study Buddy chats. </w:t>
            </w:r>
          </w:p>
          <w:p w14:paraId="5CD4D5DD" w14:textId="77777777" w:rsidR="000C5FA5" w:rsidRPr="00E2295F" w:rsidRDefault="000C5FA5" w:rsidP="000C5FA5">
            <w:pPr>
              <w:spacing w:line="240" w:lineRule="auto"/>
            </w:pPr>
            <w:r w:rsidRPr="00E2295F">
              <w:t>4/19 participants did not do any of the 13 Study Buddy chats.</w:t>
            </w:r>
          </w:p>
          <w:p w14:paraId="6C1D60D7" w14:textId="77777777" w:rsidR="000C5FA5" w:rsidRPr="00E2295F" w:rsidRDefault="000C5FA5" w:rsidP="000C5FA5">
            <w:pPr>
              <w:spacing w:line="240" w:lineRule="auto"/>
            </w:pPr>
            <w:r w:rsidRPr="00E2295F">
              <w:t xml:space="preserve">6/19 participants completed half of the 13 Study Buddy chats. </w:t>
            </w:r>
          </w:p>
          <w:p w14:paraId="5F2277E5" w14:textId="3E1904FA" w:rsidR="000C5FA5" w:rsidRPr="00E2295F" w:rsidRDefault="000C5FA5" w:rsidP="000C5FA5">
            <w:pPr>
              <w:spacing w:line="240" w:lineRule="auto"/>
            </w:pPr>
            <w:r w:rsidRPr="00E2295F">
              <w:t>4/19 participants completed half of the 45 possible check-ins with other group members.</w:t>
            </w:r>
          </w:p>
        </w:tc>
        <w:tc>
          <w:tcPr>
            <w:tcW w:w="4045" w:type="dxa"/>
            <w:shd w:val="clear" w:color="auto" w:fill="auto"/>
          </w:tcPr>
          <w:p w14:paraId="485E753E" w14:textId="60E0C1CF" w:rsidR="000C5FA5" w:rsidRPr="00E2295F" w:rsidRDefault="000C5FA5" w:rsidP="000C5FA5">
            <w:pPr>
              <w:spacing w:line="240" w:lineRule="auto"/>
            </w:pPr>
            <w:r w:rsidRPr="00E2295F">
              <w:lastRenderedPageBreak/>
              <w:t>NR</w:t>
            </w:r>
          </w:p>
        </w:tc>
      </w:tr>
      <w:tr w:rsidR="000C5FA5" w:rsidRPr="00E2295F" w14:paraId="79678581" w14:textId="77777777" w:rsidTr="008A4119">
        <w:trPr>
          <w:trHeight w:val="199"/>
        </w:trPr>
        <w:tc>
          <w:tcPr>
            <w:tcW w:w="456" w:type="dxa"/>
          </w:tcPr>
          <w:p w14:paraId="7D788B38" w14:textId="11CE5354" w:rsidR="000C5FA5" w:rsidRPr="00E2295F" w:rsidRDefault="000C5FA5" w:rsidP="000C5FA5">
            <w:pPr>
              <w:spacing w:line="240" w:lineRule="auto"/>
            </w:pPr>
            <w:r w:rsidRPr="00E2295F">
              <w:t>8</w:t>
            </w:r>
          </w:p>
        </w:tc>
        <w:tc>
          <w:tcPr>
            <w:tcW w:w="2268" w:type="dxa"/>
            <w:shd w:val="clear" w:color="auto" w:fill="auto"/>
            <w:noWrap/>
          </w:tcPr>
          <w:p w14:paraId="1481D4B7" w14:textId="397D742C" w:rsidR="000C5FA5" w:rsidRPr="00E2295F" w:rsidRDefault="000C5FA5" w:rsidP="000C5FA5">
            <w:pPr>
              <w:spacing w:line="240" w:lineRule="auto"/>
            </w:pPr>
            <w:r w:rsidRPr="00E2295F">
              <w:t>Lana et al., 2014</w:t>
            </w:r>
          </w:p>
        </w:tc>
        <w:tc>
          <w:tcPr>
            <w:tcW w:w="1629" w:type="dxa"/>
            <w:shd w:val="clear" w:color="auto" w:fill="auto"/>
          </w:tcPr>
          <w:p w14:paraId="53CA1D36" w14:textId="1CDE93F4" w:rsidR="000C5FA5" w:rsidRPr="00E2295F" w:rsidRDefault="000C5FA5" w:rsidP="000C5FA5">
            <w:pPr>
              <w:spacing w:line="240" w:lineRule="auto"/>
            </w:pPr>
            <w:r w:rsidRPr="00E2295F">
              <w:t>NR</w:t>
            </w:r>
          </w:p>
        </w:tc>
        <w:tc>
          <w:tcPr>
            <w:tcW w:w="1417" w:type="dxa"/>
            <w:shd w:val="clear" w:color="auto" w:fill="auto"/>
          </w:tcPr>
          <w:p w14:paraId="21DEB48F" w14:textId="77777777" w:rsidR="000C5FA5" w:rsidRPr="00E2295F" w:rsidRDefault="000C5FA5" w:rsidP="000C5FA5">
            <w:pPr>
              <w:spacing w:line="240" w:lineRule="auto"/>
            </w:pPr>
            <w:r w:rsidRPr="00E2295F">
              <w:t>58.5% intervention arms</w:t>
            </w:r>
          </w:p>
          <w:p w14:paraId="0BCF8B52" w14:textId="77C19F46" w:rsidR="000C5FA5" w:rsidRPr="00E2295F" w:rsidRDefault="000C5FA5" w:rsidP="000C5FA5">
            <w:pPr>
              <w:spacing w:line="240" w:lineRule="auto"/>
            </w:pPr>
            <w:r w:rsidRPr="00E2295F">
              <w:t>68% control arm</w:t>
            </w:r>
          </w:p>
        </w:tc>
        <w:tc>
          <w:tcPr>
            <w:tcW w:w="3747" w:type="dxa"/>
          </w:tcPr>
          <w:p w14:paraId="34206F14" w14:textId="5A082BA7" w:rsidR="000C5FA5" w:rsidRPr="00E2295F" w:rsidRDefault="000C5FA5" w:rsidP="000C5FA5">
            <w:pPr>
              <w:spacing w:line="240" w:lineRule="auto"/>
            </w:pPr>
            <w:r w:rsidRPr="00E2295F">
              <w:t>NR</w:t>
            </w:r>
          </w:p>
        </w:tc>
        <w:tc>
          <w:tcPr>
            <w:tcW w:w="4045" w:type="dxa"/>
            <w:shd w:val="clear" w:color="auto" w:fill="auto"/>
          </w:tcPr>
          <w:p w14:paraId="3B29BFE2" w14:textId="77777777" w:rsidR="000C5FA5" w:rsidRPr="00E2295F" w:rsidRDefault="000C5FA5" w:rsidP="000C5FA5">
            <w:pPr>
              <w:spacing w:line="240" w:lineRule="auto"/>
            </w:pPr>
            <w:r w:rsidRPr="00E2295F">
              <w:t>NR</w:t>
            </w:r>
          </w:p>
          <w:p w14:paraId="5B522523" w14:textId="63E3F48D" w:rsidR="000C5FA5" w:rsidRPr="00E2295F" w:rsidRDefault="000C5FA5" w:rsidP="000C5FA5">
            <w:pPr>
              <w:spacing w:line="240" w:lineRule="auto"/>
            </w:pPr>
          </w:p>
        </w:tc>
      </w:tr>
      <w:tr w:rsidR="000C5FA5" w:rsidRPr="00E2295F" w14:paraId="774A8AEA" w14:textId="77777777" w:rsidTr="008A4119">
        <w:trPr>
          <w:trHeight w:val="199"/>
        </w:trPr>
        <w:tc>
          <w:tcPr>
            <w:tcW w:w="456" w:type="dxa"/>
          </w:tcPr>
          <w:p w14:paraId="12FCB220" w14:textId="63D8723B" w:rsidR="000C5FA5" w:rsidRPr="00E2295F" w:rsidRDefault="000C5FA5" w:rsidP="000C5FA5">
            <w:pPr>
              <w:spacing w:line="240" w:lineRule="auto"/>
            </w:pPr>
            <w:r w:rsidRPr="00E2295F">
              <w:t>9</w:t>
            </w:r>
          </w:p>
        </w:tc>
        <w:tc>
          <w:tcPr>
            <w:tcW w:w="2268" w:type="dxa"/>
            <w:shd w:val="clear" w:color="auto" w:fill="auto"/>
            <w:noWrap/>
          </w:tcPr>
          <w:p w14:paraId="034A2C1A" w14:textId="0C52AFD6" w:rsidR="000C5FA5" w:rsidRPr="00E2295F" w:rsidRDefault="000C5FA5" w:rsidP="000C5FA5">
            <w:pPr>
              <w:spacing w:line="240" w:lineRule="auto"/>
            </w:pPr>
            <w:proofErr w:type="spellStart"/>
            <w:r w:rsidRPr="00E2295F">
              <w:t>Nawi</w:t>
            </w:r>
            <w:proofErr w:type="spellEnd"/>
            <w:r w:rsidRPr="00E2295F">
              <w:t xml:space="preserve"> et al., 2015</w:t>
            </w:r>
          </w:p>
        </w:tc>
        <w:tc>
          <w:tcPr>
            <w:tcW w:w="1629" w:type="dxa"/>
            <w:shd w:val="clear" w:color="auto" w:fill="auto"/>
          </w:tcPr>
          <w:p w14:paraId="4F8A96F2" w14:textId="5B304E07" w:rsidR="000C5FA5" w:rsidRPr="00E2295F" w:rsidRDefault="000C5FA5" w:rsidP="000C5FA5">
            <w:pPr>
              <w:spacing w:line="240" w:lineRule="auto"/>
            </w:pPr>
            <w:r w:rsidRPr="00E2295F">
              <w:t>NR</w:t>
            </w:r>
          </w:p>
        </w:tc>
        <w:tc>
          <w:tcPr>
            <w:tcW w:w="1417" w:type="dxa"/>
            <w:shd w:val="clear" w:color="auto" w:fill="auto"/>
          </w:tcPr>
          <w:p w14:paraId="12CD8FEB" w14:textId="672E3F9A" w:rsidR="000C5FA5" w:rsidRPr="00E2295F" w:rsidRDefault="000C5FA5" w:rsidP="000C5FA5">
            <w:pPr>
              <w:spacing w:line="240" w:lineRule="auto"/>
            </w:pPr>
            <w:r w:rsidRPr="00E2295F">
              <w:t>No dropouts</w:t>
            </w:r>
          </w:p>
        </w:tc>
        <w:tc>
          <w:tcPr>
            <w:tcW w:w="3747" w:type="dxa"/>
          </w:tcPr>
          <w:p w14:paraId="7316F838" w14:textId="744AE7B6" w:rsidR="000C5FA5" w:rsidRPr="00E2295F" w:rsidRDefault="000C5FA5" w:rsidP="000C5FA5">
            <w:pPr>
              <w:spacing w:line="240" w:lineRule="auto"/>
            </w:pPr>
            <w:r w:rsidRPr="00E2295F">
              <w:t>NR</w:t>
            </w:r>
          </w:p>
        </w:tc>
        <w:tc>
          <w:tcPr>
            <w:tcW w:w="4045" w:type="dxa"/>
            <w:shd w:val="clear" w:color="auto" w:fill="auto"/>
          </w:tcPr>
          <w:p w14:paraId="533D71FB" w14:textId="78A8191D" w:rsidR="000C5FA5" w:rsidRPr="00E2295F" w:rsidRDefault="000C5FA5" w:rsidP="000C5FA5">
            <w:pPr>
              <w:spacing w:line="240" w:lineRule="auto"/>
            </w:pPr>
            <w:r w:rsidRPr="00E2295F">
              <w:t>NR</w:t>
            </w:r>
          </w:p>
        </w:tc>
      </w:tr>
      <w:tr w:rsidR="000C5FA5" w:rsidRPr="00E2295F" w14:paraId="38C26540" w14:textId="77777777" w:rsidTr="008A4119">
        <w:trPr>
          <w:trHeight w:val="199"/>
        </w:trPr>
        <w:tc>
          <w:tcPr>
            <w:tcW w:w="456" w:type="dxa"/>
          </w:tcPr>
          <w:p w14:paraId="694A1741" w14:textId="2EAE40A1" w:rsidR="000C5FA5" w:rsidRPr="00E2295F" w:rsidRDefault="004631C1" w:rsidP="000C5FA5">
            <w:pPr>
              <w:spacing w:line="240" w:lineRule="auto"/>
            </w:pPr>
            <w:r w:rsidRPr="00E2295F">
              <w:t>10</w:t>
            </w:r>
          </w:p>
        </w:tc>
        <w:tc>
          <w:tcPr>
            <w:tcW w:w="2268" w:type="dxa"/>
            <w:shd w:val="clear" w:color="auto" w:fill="auto"/>
            <w:noWrap/>
          </w:tcPr>
          <w:p w14:paraId="5A6B00FD" w14:textId="5C2B91F2" w:rsidR="000C5FA5" w:rsidRPr="00E2295F" w:rsidRDefault="000C5FA5" w:rsidP="000C5FA5">
            <w:pPr>
              <w:spacing w:line="240" w:lineRule="auto"/>
            </w:pPr>
            <w:r w:rsidRPr="00E2295F">
              <w:t>Pretlow et al., 2015</w:t>
            </w:r>
          </w:p>
        </w:tc>
        <w:tc>
          <w:tcPr>
            <w:tcW w:w="1629" w:type="dxa"/>
            <w:shd w:val="clear" w:color="auto" w:fill="auto"/>
          </w:tcPr>
          <w:p w14:paraId="5611C4B9" w14:textId="0E8AC583" w:rsidR="000C5FA5" w:rsidRPr="00E2295F" w:rsidRDefault="000C5FA5" w:rsidP="000C5FA5">
            <w:pPr>
              <w:spacing w:line="240" w:lineRule="auto"/>
            </w:pPr>
            <w:r w:rsidRPr="00E2295F">
              <w:t>NR</w:t>
            </w:r>
          </w:p>
        </w:tc>
        <w:tc>
          <w:tcPr>
            <w:tcW w:w="1417" w:type="dxa"/>
            <w:shd w:val="clear" w:color="auto" w:fill="auto"/>
          </w:tcPr>
          <w:p w14:paraId="02B4CCBF" w14:textId="7CC7E8D6" w:rsidR="000C5FA5" w:rsidRPr="00E2295F" w:rsidRDefault="000C5FA5" w:rsidP="000C5FA5">
            <w:pPr>
              <w:spacing w:line="240" w:lineRule="auto"/>
            </w:pPr>
            <w:r w:rsidRPr="00E2295F">
              <w:t>37%</w:t>
            </w:r>
          </w:p>
        </w:tc>
        <w:tc>
          <w:tcPr>
            <w:tcW w:w="3747" w:type="dxa"/>
          </w:tcPr>
          <w:p w14:paraId="6D1F5F33" w14:textId="1C3C4711" w:rsidR="000C5FA5" w:rsidRPr="00E2295F" w:rsidRDefault="000C5FA5" w:rsidP="000C5FA5">
            <w:pPr>
              <w:spacing w:line="240" w:lineRule="auto"/>
            </w:pPr>
            <w:r w:rsidRPr="00E2295F">
              <w:t xml:space="preserve">8/35 participants did not comply with intervention and were removed. </w:t>
            </w:r>
          </w:p>
        </w:tc>
        <w:tc>
          <w:tcPr>
            <w:tcW w:w="4045" w:type="dxa"/>
            <w:shd w:val="clear" w:color="auto" w:fill="auto"/>
          </w:tcPr>
          <w:p w14:paraId="679420FD" w14:textId="4F7F0B40" w:rsidR="000C5FA5" w:rsidRPr="00E2295F" w:rsidRDefault="000C5FA5" w:rsidP="000C5FA5">
            <w:pPr>
              <w:spacing w:line="240" w:lineRule="auto"/>
            </w:pPr>
            <w:r w:rsidRPr="00E2295F">
              <w:t>Each recruited participant was supplied with an iPhone 4S, a wireless Bluetooth body weight scale interfaced to the app, and a digital food scale. Each participant also compensated up to $200 maximum according to the number of outcome measures completed.</w:t>
            </w:r>
          </w:p>
        </w:tc>
      </w:tr>
      <w:tr w:rsidR="000C5FA5" w:rsidRPr="00E2295F" w14:paraId="237752BB" w14:textId="77777777" w:rsidTr="008A4119">
        <w:trPr>
          <w:trHeight w:val="199"/>
        </w:trPr>
        <w:tc>
          <w:tcPr>
            <w:tcW w:w="456" w:type="dxa"/>
          </w:tcPr>
          <w:p w14:paraId="0A0457E2" w14:textId="7CC0A7B5" w:rsidR="000C5FA5" w:rsidRPr="00E2295F" w:rsidRDefault="004631C1" w:rsidP="000C5FA5">
            <w:pPr>
              <w:spacing w:line="240" w:lineRule="auto"/>
            </w:pPr>
            <w:r w:rsidRPr="00E2295F">
              <w:t>11</w:t>
            </w:r>
          </w:p>
        </w:tc>
        <w:tc>
          <w:tcPr>
            <w:tcW w:w="2268" w:type="dxa"/>
            <w:shd w:val="clear" w:color="auto" w:fill="auto"/>
            <w:noWrap/>
          </w:tcPr>
          <w:p w14:paraId="63AC2F46" w14:textId="52FBFA29" w:rsidR="000C5FA5" w:rsidRPr="00E2295F" w:rsidRDefault="000C5FA5" w:rsidP="000C5FA5">
            <w:pPr>
              <w:spacing w:line="240" w:lineRule="auto"/>
            </w:pPr>
            <w:r w:rsidRPr="00E2295F">
              <w:t>Sousa et al., 2015</w:t>
            </w:r>
          </w:p>
        </w:tc>
        <w:tc>
          <w:tcPr>
            <w:tcW w:w="1629" w:type="dxa"/>
            <w:shd w:val="clear" w:color="auto" w:fill="auto"/>
          </w:tcPr>
          <w:p w14:paraId="5F9E76C8" w14:textId="27B8CFC3" w:rsidR="000C5FA5" w:rsidRPr="00E2295F" w:rsidRDefault="000C5FA5" w:rsidP="000C5FA5">
            <w:pPr>
              <w:spacing w:line="240" w:lineRule="auto"/>
            </w:pPr>
            <w:r w:rsidRPr="00E2295F">
              <w:t>NR</w:t>
            </w:r>
          </w:p>
        </w:tc>
        <w:tc>
          <w:tcPr>
            <w:tcW w:w="1417" w:type="dxa"/>
            <w:shd w:val="clear" w:color="auto" w:fill="auto"/>
          </w:tcPr>
          <w:p w14:paraId="5D3FB524" w14:textId="78072FA6" w:rsidR="000C5FA5" w:rsidRPr="00E2295F" w:rsidRDefault="000C5FA5" w:rsidP="000C5FA5">
            <w:pPr>
              <w:spacing w:line="240" w:lineRule="auto"/>
            </w:pPr>
            <w:r w:rsidRPr="00E2295F">
              <w:t>48%</w:t>
            </w:r>
          </w:p>
        </w:tc>
        <w:tc>
          <w:tcPr>
            <w:tcW w:w="3747" w:type="dxa"/>
          </w:tcPr>
          <w:p w14:paraId="46BBDBE8" w14:textId="77777777" w:rsidR="000C5FA5" w:rsidRPr="00E2295F" w:rsidRDefault="000C5FA5" w:rsidP="000C5FA5">
            <w:pPr>
              <w:spacing w:line="240" w:lineRule="auto"/>
            </w:pPr>
            <w:r w:rsidRPr="00E2295F">
              <w:t>1/28 parent participants accessed the platform.</w:t>
            </w:r>
          </w:p>
          <w:p w14:paraId="2FF01CA3" w14:textId="77777777" w:rsidR="000C5FA5" w:rsidRPr="00E2295F" w:rsidRDefault="000C5FA5" w:rsidP="000C5FA5">
            <w:pPr>
              <w:spacing w:line="240" w:lineRule="auto"/>
            </w:pPr>
          </w:p>
          <w:p w14:paraId="29876C63" w14:textId="77777777" w:rsidR="000C5FA5" w:rsidRPr="00E2295F" w:rsidRDefault="000C5FA5" w:rsidP="000C5FA5">
            <w:pPr>
              <w:spacing w:line="240" w:lineRule="auto"/>
            </w:pPr>
            <w:r w:rsidRPr="00E2295F">
              <w:t>10.68 visits on average to platform (SD 18.92) over 24 weeks and recorded 3.00 data points on average (SD 4.85) over 24 weeks.</w:t>
            </w:r>
          </w:p>
          <w:p w14:paraId="701501CA" w14:textId="4B55DD44" w:rsidR="000C5FA5" w:rsidRPr="00E2295F" w:rsidRDefault="000C5FA5" w:rsidP="000C5FA5">
            <w:pPr>
              <w:spacing w:line="240" w:lineRule="auto"/>
            </w:pPr>
            <w:r w:rsidRPr="00E2295F">
              <w:t xml:space="preserve">Participants analyzed 7.87 resources on average (SD 9.25) and read an average of 31.77 messages from the forum (SD 47.56) over 24 weeks </w:t>
            </w:r>
            <w:r w:rsidRPr="00E2295F">
              <w:lastRenderedPageBreak/>
              <w:t>and completed 13.66% of activities on average (SD 47.56).</w:t>
            </w:r>
          </w:p>
        </w:tc>
        <w:tc>
          <w:tcPr>
            <w:tcW w:w="4045" w:type="dxa"/>
            <w:shd w:val="clear" w:color="auto" w:fill="auto"/>
          </w:tcPr>
          <w:p w14:paraId="70F288CF" w14:textId="38166899" w:rsidR="000C5FA5" w:rsidRPr="00E2295F" w:rsidRDefault="000C5FA5" w:rsidP="000C5FA5">
            <w:pPr>
              <w:spacing w:line="240" w:lineRule="auto"/>
            </w:pPr>
            <w:r w:rsidRPr="00E2295F">
              <w:lastRenderedPageBreak/>
              <w:t>NR</w:t>
            </w:r>
          </w:p>
        </w:tc>
      </w:tr>
      <w:tr w:rsidR="004631C1" w:rsidRPr="00E2295F" w14:paraId="314CE669" w14:textId="77777777" w:rsidTr="008A4119">
        <w:trPr>
          <w:trHeight w:val="199"/>
        </w:trPr>
        <w:tc>
          <w:tcPr>
            <w:tcW w:w="456" w:type="dxa"/>
          </w:tcPr>
          <w:p w14:paraId="598C93B3" w14:textId="33CD77AF" w:rsidR="004631C1" w:rsidRPr="00E2295F" w:rsidRDefault="004631C1" w:rsidP="004631C1">
            <w:pPr>
              <w:spacing w:line="240" w:lineRule="auto"/>
            </w:pPr>
            <w:r w:rsidRPr="00E2295F">
              <w:t>12</w:t>
            </w:r>
          </w:p>
        </w:tc>
        <w:tc>
          <w:tcPr>
            <w:tcW w:w="2268" w:type="dxa"/>
            <w:shd w:val="clear" w:color="auto" w:fill="auto"/>
            <w:noWrap/>
          </w:tcPr>
          <w:p w14:paraId="010B287A" w14:textId="6DBE8247" w:rsidR="004631C1" w:rsidRPr="00E2295F" w:rsidRDefault="004631C1" w:rsidP="004631C1">
            <w:pPr>
              <w:spacing w:line="240" w:lineRule="auto"/>
            </w:pPr>
            <w:proofErr w:type="spellStart"/>
            <w:r w:rsidRPr="00E2295F">
              <w:t>Frerichs</w:t>
            </w:r>
            <w:proofErr w:type="spellEnd"/>
            <w:r w:rsidRPr="00E2295F">
              <w:t xml:space="preserve"> et al., 2015</w:t>
            </w:r>
          </w:p>
        </w:tc>
        <w:tc>
          <w:tcPr>
            <w:tcW w:w="1629" w:type="dxa"/>
            <w:shd w:val="clear" w:color="auto" w:fill="auto"/>
          </w:tcPr>
          <w:p w14:paraId="241C8539" w14:textId="4098D0A9" w:rsidR="004631C1" w:rsidRPr="00E2295F" w:rsidRDefault="004631C1" w:rsidP="004631C1">
            <w:pPr>
              <w:spacing w:line="240" w:lineRule="auto"/>
            </w:pPr>
            <w:r w:rsidRPr="00E2295F">
              <w:t>NR</w:t>
            </w:r>
          </w:p>
        </w:tc>
        <w:tc>
          <w:tcPr>
            <w:tcW w:w="1417" w:type="dxa"/>
            <w:shd w:val="clear" w:color="auto" w:fill="auto"/>
          </w:tcPr>
          <w:p w14:paraId="752F9853" w14:textId="4189A867" w:rsidR="004631C1" w:rsidRPr="00E2295F" w:rsidRDefault="004631C1" w:rsidP="004631C1">
            <w:pPr>
              <w:spacing w:line="240" w:lineRule="auto"/>
            </w:pPr>
            <w:r w:rsidRPr="00E2295F">
              <w:t>NR</w:t>
            </w:r>
          </w:p>
        </w:tc>
        <w:tc>
          <w:tcPr>
            <w:tcW w:w="3747" w:type="dxa"/>
          </w:tcPr>
          <w:p w14:paraId="3DF38B78" w14:textId="590E5C6C" w:rsidR="004631C1" w:rsidRPr="00E2295F" w:rsidRDefault="004631C1" w:rsidP="004631C1">
            <w:pPr>
              <w:spacing w:line="240" w:lineRule="auto"/>
            </w:pPr>
            <w:r w:rsidRPr="00E2295F">
              <w:t>Increase in Facebook page likes from 36 to 90. Weekly reach increased from 61 pre-intervention to 322 post-intervention.</w:t>
            </w:r>
          </w:p>
        </w:tc>
        <w:tc>
          <w:tcPr>
            <w:tcW w:w="4045" w:type="dxa"/>
            <w:shd w:val="clear" w:color="auto" w:fill="auto"/>
          </w:tcPr>
          <w:p w14:paraId="433A5EA0" w14:textId="16FC6F62" w:rsidR="004631C1" w:rsidRPr="00E2295F" w:rsidRDefault="004631C1" w:rsidP="004631C1">
            <w:pPr>
              <w:spacing w:line="240" w:lineRule="auto"/>
            </w:pPr>
            <w:r w:rsidRPr="00E2295F">
              <w:t>NR</w:t>
            </w:r>
          </w:p>
        </w:tc>
      </w:tr>
      <w:tr w:rsidR="004631C1" w:rsidRPr="00E2295F" w14:paraId="2D615F40" w14:textId="77777777" w:rsidTr="008A4119">
        <w:trPr>
          <w:trHeight w:val="199"/>
        </w:trPr>
        <w:tc>
          <w:tcPr>
            <w:tcW w:w="456" w:type="dxa"/>
          </w:tcPr>
          <w:p w14:paraId="478E0C67" w14:textId="6ACCAFFF" w:rsidR="004631C1" w:rsidRPr="00E2295F" w:rsidRDefault="004631C1" w:rsidP="004631C1">
            <w:pPr>
              <w:spacing w:line="240" w:lineRule="auto"/>
            </w:pPr>
            <w:r w:rsidRPr="00E2295F">
              <w:t>13</w:t>
            </w:r>
          </w:p>
        </w:tc>
        <w:tc>
          <w:tcPr>
            <w:tcW w:w="2268" w:type="dxa"/>
            <w:shd w:val="clear" w:color="auto" w:fill="auto"/>
            <w:noWrap/>
          </w:tcPr>
          <w:p w14:paraId="2F7EAB8D" w14:textId="247FC4D3" w:rsidR="004631C1" w:rsidRPr="00E2295F" w:rsidRDefault="004631C1" w:rsidP="004631C1">
            <w:pPr>
              <w:spacing w:line="240" w:lineRule="auto"/>
            </w:pPr>
            <w:r w:rsidRPr="00E2295F">
              <w:t>Chamberland et al., 2017</w:t>
            </w:r>
          </w:p>
        </w:tc>
        <w:tc>
          <w:tcPr>
            <w:tcW w:w="1629" w:type="dxa"/>
            <w:shd w:val="clear" w:color="auto" w:fill="auto"/>
          </w:tcPr>
          <w:p w14:paraId="29881BC9" w14:textId="54AE883A" w:rsidR="004631C1" w:rsidRPr="00E2295F" w:rsidRDefault="004631C1" w:rsidP="004631C1">
            <w:pPr>
              <w:spacing w:line="240" w:lineRule="auto"/>
            </w:pPr>
            <w:r w:rsidRPr="00E2295F">
              <w:t>NR</w:t>
            </w:r>
          </w:p>
        </w:tc>
        <w:tc>
          <w:tcPr>
            <w:tcW w:w="1417" w:type="dxa"/>
            <w:shd w:val="clear" w:color="auto" w:fill="auto"/>
          </w:tcPr>
          <w:p w14:paraId="659EC682" w14:textId="46ACEE0A" w:rsidR="004631C1" w:rsidRPr="00E2295F" w:rsidRDefault="004631C1" w:rsidP="004631C1">
            <w:pPr>
              <w:spacing w:line="240" w:lineRule="auto"/>
            </w:pPr>
            <w:r w:rsidRPr="00E2295F">
              <w:t>NR</w:t>
            </w:r>
          </w:p>
        </w:tc>
        <w:tc>
          <w:tcPr>
            <w:tcW w:w="3747" w:type="dxa"/>
          </w:tcPr>
          <w:p w14:paraId="173256ED" w14:textId="7334CEB8" w:rsidR="004631C1" w:rsidRPr="00E2295F" w:rsidRDefault="004631C1" w:rsidP="004631C1">
            <w:pPr>
              <w:spacing w:line="240" w:lineRule="auto"/>
            </w:pPr>
            <w:r w:rsidRPr="00E2295F">
              <w:t>NR</w:t>
            </w:r>
          </w:p>
        </w:tc>
        <w:tc>
          <w:tcPr>
            <w:tcW w:w="4045" w:type="dxa"/>
            <w:shd w:val="clear" w:color="auto" w:fill="auto"/>
          </w:tcPr>
          <w:p w14:paraId="013D7295" w14:textId="4BEB67EC" w:rsidR="004631C1" w:rsidRPr="00E2295F" w:rsidRDefault="004631C1" w:rsidP="004631C1">
            <w:pPr>
              <w:spacing w:line="240" w:lineRule="auto"/>
            </w:pPr>
            <w:r w:rsidRPr="00E2295F">
              <w:t>NR</w:t>
            </w:r>
          </w:p>
        </w:tc>
      </w:tr>
      <w:tr w:rsidR="004631C1" w:rsidRPr="00E2295F" w14:paraId="53E5B533" w14:textId="77777777" w:rsidTr="008A4119">
        <w:trPr>
          <w:trHeight w:val="254"/>
        </w:trPr>
        <w:tc>
          <w:tcPr>
            <w:tcW w:w="456" w:type="dxa"/>
          </w:tcPr>
          <w:p w14:paraId="161032AB" w14:textId="14E96765" w:rsidR="004631C1" w:rsidRPr="00E2295F" w:rsidRDefault="004631C1" w:rsidP="004631C1">
            <w:pPr>
              <w:spacing w:line="240" w:lineRule="auto"/>
            </w:pPr>
            <w:r w:rsidRPr="00E2295F">
              <w:t>14</w:t>
            </w:r>
          </w:p>
        </w:tc>
        <w:tc>
          <w:tcPr>
            <w:tcW w:w="2268" w:type="dxa"/>
            <w:shd w:val="clear" w:color="auto" w:fill="auto"/>
            <w:hideMark/>
          </w:tcPr>
          <w:p w14:paraId="595195A0" w14:textId="5FAACDEC" w:rsidR="004631C1" w:rsidRPr="00E2295F" w:rsidRDefault="004631C1" w:rsidP="004631C1">
            <w:pPr>
              <w:spacing w:line="240" w:lineRule="auto"/>
            </w:pPr>
            <w:r w:rsidRPr="00E2295F">
              <w:t>Park et al., 2017</w:t>
            </w:r>
          </w:p>
        </w:tc>
        <w:tc>
          <w:tcPr>
            <w:tcW w:w="1629" w:type="dxa"/>
            <w:shd w:val="clear" w:color="auto" w:fill="auto"/>
            <w:hideMark/>
          </w:tcPr>
          <w:p w14:paraId="29E5F245" w14:textId="77777777" w:rsidR="004631C1" w:rsidRPr="00E2295F" w:rsidRDefault="004631C1" w:rsidP="004631C1">
            <w:pPr>
              <w:spacing w:line="240" w:lineRule="auto"/>
            </w:pPr>
            <w:r w:rsidRPr="00E2295F">
              <w:t>20 participants over 3 months</w:t>
            </w:r>
          </w:p>
        </w:tc>
        <w:tc>
          <w:tcPr>
            <w:tcW w:w="1417" w:type="dxa"/>
            <w:shd w:val="clear" w:color="auto" w:fill="auto"/>
            <w:hideMark/>
          </w:tcPr>
          <w:p w14:paraId="758BFE0E" w14:textId="77777777" w:rsidR="004631C1" w:rsidRPr="00E2295F" w:rsidRDefault="004631C1" w:rsidP="004631C1">
            <w:pPr>
              <w:spacing w:line="240" w:lineRule="auto"/>
            </w:pPr>
            <w:r w:rsidRPr="00E2295F">
              <w:t>NA</w:t>
            </w:r>
          </w:p>
        </w:tc>
        <w:tc>
          <w:tcPr>
            <w:tcW w:w="3747" w:type="dxa"/>
          </w:tcPr>
          <w:p w14:paraId="6B466DE3" w14:textId="3632C69A" w:rsidR="004631C1" w:rsidRPr="00E2295F" w:rsidRDefault="004631C1" w:rsidP="004631C1">
            <w:pPr>
              <w:spacing w:line="240" w:lineRule="auto"/>
            </w:pPr>
            <w:r w:rsidRPr="00E2295F">
              <w:t>NA</w:t>
            </w:r>
          </w:p>
        </w:tc>
        <w:tc>
          <w:tcPr>
            <w:tcW w:w="4045" w:type="dxa"/>
            <w:shd w:val="clear" w:color="auto" w:fill="auto"/>
            <w:hideMark/>
          </w:tcPr>
          <w:p w14:paraId="169E59BF" w14:textId="2AD5E888" w:rsidR="004631C1" w:rsidRPr="00E2295F" w:rsidRDefault="004631C1" w:rsidP="004631C1">
            <w:pPr>
              <w:spacing w:line="240" w:lineRule="auto"/>
            </w:pPr>
            <w:r w:rsidRPr="00E2295F">
              <w:t>$25 gift certificate to participants for testing session</w:t>
            </w:r>
          </w:p>
        </w:tc>
      </w:tr>
      <w:tr w:rsidR="004631C1" w:rsidRPr="00E2295F" w14:paraId="3C94EDB1" w14:textId="77777777" w:rsidTr="008A4119">
        <w:trPr>
          <w:trHeight w:val="227"/>
        </w:trPr>
        <w:tc>
          <w:tcPr>
            <w:tcW w:w="456" w:type="dxa"/>
          </w:tcPr>
          <w:p w14:paraId="3EACC0A0" w14:textId="3F0806D6" w:rsidR="004631C1" w:rsidRPr="00E2295F" w:rsidRDefault="004631C1" w:rsidP="004631C1">
            <w:pPr>
              <w:spacing w:line="240" w:lineRule="auto"/>
            </w:pPr>
            <w:r w:rsidRPr="00E2295F">
              <w:t>15</w:t>
            </w:r>
          </w:p>
        </w:tc>
        <w:tc>
          <w:tcPr>
            <w:tcW w:w="2268" w:type="dxa"/>
            <w:shd w:val="clear" w:color="auto" w:fill="auto"/>
          </w:tcPr>
          <w:p w14:paraId="2E6543F0" w14:textId="1739A807" w:rsidR="004631C1" w:rsidRPr="00E2295F" w:rsidRDefault="004631C1" w:rsidP="004631C1">
            <w:pPr>
              <w:spacing w:line="240" w:lineRule="auto"/>
            </w:pPr>
            <w:r w:rsidRPr="00E2295F">
              <w:t>Chester et al., 2018</w:t>
            </w:r>
          </w:p>
        </w:tc>
        <w:tc>
          <w:tcPr>
            <w:tcW w:w="1629" w:type="dxa"/>
            <w:shd w:val="clear" w:color="auto" w:fill="auto"/>
          </w:tcPr>
          <w:p w14:paraId="7DEC22EE" w14:textId="19EFDCED" w:rsidR="004631C1" w:rsidRPr="00E2295F" w:rsidRDefault="004631C1" w:rsidP="004631C1">
            <w:pPr>
              <w:spacing w:line="240" w:lineRule="auto"/>
            </w:pPr>
            <w:r w:rsidRPr="00E2295F">
              <w:t>NR</w:t>
            </w:r>
          </w:p>
        </w:tc>
        <w:tc>
          <w:tcPr>
            <w:tcW w:w="1417" w:type="dxa"/>
            <w:shd w:val="clear" w:color="auto" w:fill="auto"/>
          </w:tcPr>
          <w:p w14:paraId="6704EF02" w14:textId="21FB3569" w:rsidR="004631C1" w:rsidRPr="00E2295F" w:rsidRDefault="004631C1" w:rsidP="004631C1">
            <w:pPr>
              <w:spacing w:line="240" w:lineRule="auto"/>
            </w:pPr>
            <w:r w:rsidRPr="00E2295F">
              <w:t>51.7%</w:t>
            </w:r>
          </w:p>
        </w:tc>
        <w:tc>
          <w:tcPr>
            <w:tcW w:w="3747" w:type="dxa"/>
          </w:tcPr>
          <w:p w14:paraId="3D3CB14C" w14:textId="77777777" w:rsidR="004631C1" w:rsidRPr="00E2295F" w:rsidRDefault="004631C1" w:rsidP="004631C1">
            <w:pPr>
              <w:spacing w:line="240" w:lineRule="auto"/>
            </w:pPr>
            <w:r w:rsidRPr="00E2295F">
              <w:t>57/118 participants returned for follow-up and used social media 44 times.</w:t>
            </w:r>
          </w:p>
          <w:p w14:paraId="01B43994" w14:textId="5C6A7445" w:rsidR="004631C1" w:rsidRPr="00E2295F" w:rsidRDefault="004631C1" w:rsidP="004631C1">
            <w:pPr>
              <w:spacing w:line="240" w:lineRule="auto"/>
            </w:pPr>
            <w:r w:rsidRPr="00E2295F">
              <w:t>61/118 participants did not return for follow-up and used social media 14 times.</w:t>
            </w:r>
          </w:p>
        </w:tc>
        <w:tc>
          <w:tcPr>
            <w:tcW w:w="4045" w:type="dxa"/>
            <w:shd w:val="clear" w:color="auto" w:fill="auto"/>
          </w:tcPr>
          <w:p w14:paraId="435204F4" w14:textId="7AFB55BA" w:rsidR="004631C1" w:rsidRPr="00E2295F" w:rsidRDefault="004631C1" w:rsidP="004631C1">
            <w:pPr>
              <w:spacing w:line="240" w:lineRule="auto"/>
            </w:pPr>
            <w:r w:rsidRPr="00E2295F">
              <w:t xml:space="preserve">Students and mentors could earn up to $50 USD for their participation. </w:t>
            </w:r>
          </w:p>
        </w:tc>
      </w:tr>
      <w:tr w:rsidR="004631C1" w:rsidRPr="00E2295F" w14:paraId="22414EE3" w14:textId="77777777" w:rsidTr="008A4119">
        <w:trPr>
          <w:trHeight w:val="310"/>
        </w:trPr>
        <w:tc>
          <w:tcPr>
            <w:tcW w:w="456" w:type="dxa"/>
          </w:tcPr>
          <w:p w14:paraId="6C44B38D" w14:textId="0684FFC3" w:rsidR="004631C1" w:rsidRPr="00E2295F" w:rsidRDefault="004631C1" w:rsidP="004631C1">
            <w:pPr>
              <w:spacing w:line="240" w:lineRule="auto"/>
            </w:pPr>
            <w:r w:rsidRPr="00E2295F">
              <w:t>16</w:t>
            </w:r>
          </w:p>
        </w:tc>
        <w:tc>
          <w:tcPr>
            <w:tcW w:w="2268" w:type="dxa"/>
            <w:shd w:val="clear" w:color="auto" w:fill="auto"/>
          </w:tcPr>
          <w:p w14:paraId="386F6C1A" w14:textId="672E8DA3" w:rsidR="004631C1" w:rsidRPr="00E2295F" w:rsidRDefault="004631C1" w:rsidP="004631C1">
            <w:pPr>
              <w:spacing w:line="240" w:lineRule="auto"/>
            </w:pPr>
            <w:proofErr w:type="spellStart"/>
            <w:r w:rsidRPr="00E2295F">
              <w:t>Gonçalves</w:t>
            </w:r>
            <w:proofErr w:type="spellEnd"/>
            <w:r w:rsidRPr="00E2295F">
              <w:t xml:space="preserve"> et al., 2018</w:t>
            </w:r>
          </w:p>
        </w:tc>
        <w:tc>
          <w:tcPr>
            <w:tcW w:w="1629" w:type="dxa"/>
            <w:shd w:val="clear" w:color="auto" w:fill="auto"/>
          </w:tcPr>
          <w:p w14:paraId="25930241" w14:textId="7FFC87EB" w:rsidR="004631C1" w:rsidRPr="00E2295F" w:rsidRDefault="004631C1" w:rsidP="004631C1">
            <w:pPr>
              <w:spacing w:line="240" w:lineRule="auto"/>
            </w:pPr>
            <w:r w:rsidRPr="00E2295F">
              <w:t>NR</w:t>
            </w:r>
          </w:p>
        </w:tc>
        <w:tc>
          <w:tcPr>
            <w:tcW w:w="1417" w:type="dxa"/>
            <w:shd w:val="clear" w:color="auto" w:fill="auto"/>
          </w:tcPr>
          <w:p w14:paraId="13CA452B" w14:textId="15F73D2E" w:rsidR="004631C1" w:rsidRPr="00E2295F" w:rsidRDefault="004631C1" w:rsidP="004631C1">
            <w:pPr>
              <w:spacing w:line="240" w:lineRule="auto"/>
            </w:pPr>
            <w:r w:rsidRPr="00E2295F">
              <w:t>NR</w:t>
            </w:r>
          </w:p>
        </w:tc>
        <w:tc>
          <w:tcPr>
            <w:tcW w:w="3747" w:type="dxa"/>
          </w:tcPr>
          <w:p w14:paraId="48F2DC76" w14:textId="77777777" w:rsidR="004631C1" w:rsidRPr="00E2295F" w:rsidRDefault="004631C1" w:rsidP="004631C1">
            <w:pPr>
              <w:spacing w:line="240" w:lineRule="auto"/>
            </w:pPr>
            <w:r w:rsidRPr="00E2295F">
              <w:t xml:space="preserve">Mean 31 views per admin post. </w:t>
            </w:r>
          </w:p>
          <w:p w14:paraId="28007109" w14:textId="77777777" w:rsidR="004631C1" w:rsidRPr="00E2295F" w:rsidRDefault="004631C1" w:rsidP="004631C1">
            <w:pPr>
              <w:spacing w:line="240" w:lineRule="auto"/>
            </w:pPr>
            <w:r w:rsidRPr="00E2295F">
              <w:t>55% of adolescents participated in at least one activity.</w:t>
            </w:r>
          </w:p>
          <w:p w14:paraId="104A73DD" w14:textId="33FD3BC4" w:rsidR="004631C1" w:rsidRPr="00E2295F" w:rsidRDefault="004631C1" w:rsidP="004631C1">
            <w:pPr>
              <w:spacing w:line="240" w:lineRule="auto"/>
            </w:pPr>
            <w:r w:rsidRPr="00E2295F">
              <w:t>383 likes and 55 comments throughout the intervention.</w:t>
            </w:r>
          </w:p>
        </w:tc>
        <w:tc>
          <w:tcPr>
            <w:tcW w:w="4045" w:type="dxa"/>
            <w:shd w:val="clear" w:color="auto" w:fill="auto"/>
          </w:tcPr>
          <w:p w14:paraId="51CC3605" w14:textId="14EA8B59" w:rsidR="004631C1" w:rsidRPr="00E2295F" w:rsidRDefault="004631C1" w:rsidP="004631C1">
            <w:pPr>
              <w:spacing w:line="240" w:lineRule="auto"/>
            </w:pPr>
            <w:r w:rsidRPr="00E2295F">
              <w:t>NR</w:t>
            </w:r>
          </w:p>
        </w:tc>
      </w:tr>
      <w:tr w:rsidR="004631C1" w:rsidRPr="00E2295F" w14:paraId="20A0E089" w14:textId="77777777" w:rsidTr="008A4119">
        <w:trPr>
          <w:trHeight w:val="184"/>
        </w:trPr>
        <w:tc>
          <w:tcPr>
            <w:tcW w:w="456" w:type="dxa"/>
          </w:tcPr>
          <w:p w14:paraId="4A000347" w14:textId="3D69C6E1" w:rsidR="004631C1" w:rsidRPr="00E2295F" w:rsidRDefault="004631C1" w:rsidP="004631C1">
            <w:pPr>
              <w:spacing w:line="240" w:lineRule="auto"/>
            </w:pPr>
            <w:r w:rsidRPr="00E2295F">
              <w:t>17</w:t>
            </w:r>
          </w:p>
        </w:tc>
        <w:tc>
          <w:tcPr>
            <w:tcW w:w="2268" w:type="dxa"/>
            <w:shd w:val="clear" w:color="auto" w:fill="auto"/>
          </w:tcPr>
          <w:p w14:paraId="3E7C119D" w14:textId="29D2D57B" w:rsidR="004631C1" w:rsidRPr="00E2295F" w:rsidRDefault="004631C1" w:rsidP="004631C1">
            <w:pPr>
              <w:spacing w:line="240" w:lineRule="auto"/>
            </w:pPr>
            <w:proofErr w:type="spellStart"/>
            <w:r w:rsidRPr="00E2295F">
              <w:t>Prout</w:t>
            </w:r>
            <w:proofErr w:type="spellEnd"/>
            <w:r w:rsidRPr="00E2295F">
              <w:t xml:space="preserve"> Parks et al., 2018</w:t>
            </w:r>
          </w:p>
        </w:tc>
        <w:tc>
          <w:tcPr>
            <w:tcW w:w="1629" w:type="dxa"/>
            <w:shd w:val="clear" w:color="auto" w:fill="auto"/>
          </w:tcPr>
          <w:p w14:paraId="38BC81E3" w14:textId="185492F9" w:rsidR="004631C1" w:rsidRPr="00E2295F" w:rsidRDefault="004631C1" w:rsidP="004631C1">
            <w:pPr>
              <w:spacing w:line="240" w:lineRule="auto"/>
            </w:pPr>
            <w:r w:rsidRPr="00E2295F">
              <w:t>NR</w:t>
            </w:r>
          </w:p>
        </w:tc>
        <w:tc>
          <w:tcPr>
            <w:tcW w:w="1417" w:type="dxa"/>
            <w:shd w:val="clear" w:color="auto" w:fill="auto"/>
          </w:tcPr>
          <w:p w14:paraId="32CFB0BD" w14:textId="7F971246" w:rsidR="004631C1" w:rsidRPr="00E2295F" w:rsidRDefault="004631C1" w:rsidP="004631C1">
            <w:pPr>
              <w:spacing w:line="240" w:lineRule="auto"/>
            </w:pPr>
            <w:r w:rsidRPr="00E2295F">
              <w:t>No dropouts</w:t>
            </w:r>
          </w:p>
        </w:tc>
        <w:tc>
          <w:tcPr>
            <w:tcW w:w="3747" w:type="dxa"/>
          </w:tcPr>
          <w:p w14:paraId="61A513FE" w14:textId="77777777" w:rsidR="004631C1" w:rsidRPr="00E2295F" w:rsidRDefault="004631C1" w:rsidP="004631C1">
            <w:pPr>
              <w:spacing w:line="240" w:lineRule="auto"/>
            </w:pPr>
            <w:r w:rsidRPr="00E2295F">
              <w:t>Mean total likes over 12 weeks 43.1 (SD 23.5, range 9-82)</w:t>
            </w:r>
          </w:p>
          <w:p w14:paraId="14FCEE30" w14:textId="77777777" w:rsidR="004631C1" w:rsidRPr="00E2295F" w:rsidRDefault="004631C1" w:rsidP="004631C1">
            <w:pPr>
              <w:spacing w:line="240" w:lineRule="auto"/>
            </w:pPr>
            <w:r w:rsidRPr="00E2295F">
              <w:t>Mean total comments over 12 weeks 12.9 (SD 3.43, range 3-18)</w:t>
            </w:r>
          </w:p>
          <w:p w14:paraId="464A6507" w14:textId="77777777" w:rsidR="004631C1" w:rsidRPr="00E2295F" w:rsidRDefault="004631C1" w:rsidP="004631C1">
            <w:pPr>
              <w:spacing w:line="240" w:lineRule="auto"/>
            </w:pPr>
            <w:r w:rsidRPr="00E2295F">
              <w:t>Mean total engagement (likes and comments) over 12 weeks 56 (SD 24.3, range 14-85)</w:t>
            </w:r>
          </w:p>
          <w:p w14:paraId="580D6D0B" w14:textId="2F12A339" w:rsidR="004631C1" w:rsidRPr="00E2295F" w:rsidRDefault="004631C1" w:rsidP="004631C1">
            <w:pPr>
              <w:spacing w:line="240" w:lineRule="auto"/>
            </w:pPr>
            <w:r w:rsidRPr="00E2295F">
              <w:t>Mean weekly engagement 8.6 (SD 3.6, range 14-85)</w:t>
            </w:r>
          </w:p>
        </w:tc>
        <w:tc>
          <w:tcPr>
            <w:tcW w:w="4045" w:type="dxa"/>
            <w:shd w:val="clear" w:color="auto" w:fill="auto"/>
          </w:tcPr>
          <w:p w14:paraId="64BC233E" w14:textId="790C87D6" w:rsidR="004631C1" w:rsidRPr="00E2295F" w:rsidRDefault="004631C1" w:rsidP="004631C1">
            <w:pPr>
              <w:spacing w:line="240" w:lineRule="auto"/>
            </w:pPr>
            <w:r w:rsidRPr="00E2295F">
              <w:t>$25 monthly incentive to assist with mobile data cost for active participants</w:t>
            </w:r>
          </w:p>
        </w:tc>
      </w:tr>
      <w:tr w:rsidR="004631C1" w:rsidRPr="00E2295F" w14:paraId="53558B60" w14:textId="77777777" w:rsidTr="008A4119">
        <w:trPr>
          <w:trHeight w:val="184"/>
        </w:trPr>
        <w:tc>
          <w:tcPr>
            <w:tcW w:w="456" w:type="dxa"/>
          </w:tcPr>
          <w:p w14:paraId="1A41F7CE" w14:textId="71285F0C" w:rsidR="004631C1" w:rsidRPr="00E2295F" w:rsidRDefault="004631C1" w:rsidP="004631C1">
            <w:pPr>
              <w:spacing w:line="240" w:lineRule="auto"/>
            </w:pPr>
            <w:r w:rsidRPr="00E2295F">
              <w:t>18</w:t>
            </w:r>
          </w:p>
        </w:tc>
        <w:tc>
          <w:tcPr>
            <w:tcW w:w="2268" w:type="dxa"/>
            <w:shd w:val="clear" w:color="auto" w:fill="auto"/>
            <w:noWrap/>
            <w:hideMark/>
          </w:tcPr>
          <w:p w14:paraId="27346D25" w14:textId="28AD4522" w:rsidR="004631C1" w:rsidRPr="00E2295F" w:rsidRDefault="004631C1" w:rsidP="004631C1">
            <w:pPr>
              <w:spacing w:line="240" w:lineRule="auto"/>
            </w:pPr>
            <w:proofErr w:type="spellStart"/>
            <w:r w:rsidRPr="00E2295F">
              <w:t>Saez</w:t>
            </w:r>
            <w:proofErr w:type="spellEnd"/>
            <w:r w:rsidRPr="00E2295F">
              <w:t xml:space="preserve"> et al., 2018</w:t>
            </w:r>
          </w:p>
        </w:tc>
        <w:tc>
          <w:tcPr>
            <w:tcW w:w="1629" w:type="dxa"/>
            <w:shd w:val="clear" w:color="auto" w:fill="auto"/>
            <w:hideMark/>
          </w:tcPr>
          <w:p w14:paraId="214BFB6F" w14:textId="77777777" w:rsidR="004631C1" w:rsidRPr="00E2295F" w:rsidRDefault="004631C1" w:rsidP="004631C1">
            <w:pPr>
              <w:spacing w:line="240" w:lineRule="auto"/>
            </w:pPr>
            <w:r w:rsidRPr="00E2295F">
              <w:t>NR</w:t>
            </w:r>
          </w:p>
        </w:tc>
        <w:tc>
          <w:tcPr>
            <w:tcW w:w="1417" w:type="dxa"/>
            <w:shd w:val="clear" w:color="auto" w:fill="auto"/>
            <w:noWrap/>
            <w:hideMark/>
          </w:tcPr>
          <w:p w14:paraId="7AF9A6BD" w14:textId="77777777" w:rsidR="004631C1" w:rsidRPr="00E2295F" w:rsidRDefault="004631C1" w:rsidP="004631C1">
            <w:pPr>
              <w:spacing w:line="240" w:lineRule="auto"/>
            </w:pPr>
            <w:r w:rsidRPr="00E2295F">
              <w:t>22%</w:t>
            </w:r>
          </w:p>
        </w:tc>
        <w:tc>
          <w:tcPr>
            <w:tcW w:w="3747" w:type="dxa"/>
          </w:tcPr>
          <w:p w14:paraId="6CDFA424" w14:textId="77777777" w:rsidR="004631C1" w:rsidRPr="00E2295F" w:rsidRDefault="004631C1" w:rsidP="004631C1">
            <w:pPr>
              <w:spacing w:line="240" w:lineRule="auto"/>
            </w:pPr>
            <w:r w:rsidRPr="00E2295F">
              <w:t>64.1% (168/262) participated in at least 1 in-person session.</w:t>
            </w:r>
          </w:p>
          <w:p w14:paraId="51842254" w14:textId="08C32304" w:rsidR="004631C1" w:rsidRPr="00E2295F" w:rsidRDefault="004631C1" w:rsidP="004631C1">
            <w:pPr>
              <w:spacing w:line="240" w:lineRule="auto"/>
            </w:pPr>
            <w:r w:rsidRPr="00E2295F">
              <w:t>8% (21/262) participated in the Facebook group.</w:t>
            </w:r>
          </w:p>
        </w:tc>
        <w:tc>
          <w:tcPr>
            <w:tcW w:w="4045" w:type="dxa"/>
            <w:shd w:val="clear" w:color="auto" w:fill="auto"/>
            <w:hideMark/>
          </w:tcPr>
          <w:p w14:paraId="567EA38F" w14:textId="61CEB1B4" w:rsidR="004631C1" w:rsidRPr="00E2295F" w:rsidRDefault="004631C1" w:rsidP="004631C1">
            <w:pPr>
              <w:spacing w:line="240" w:lineRule="auto"/>
            </w:pPr>
            <w:r w:rsidRPr="00E2295F">
              <w:t>NR</w:t>
            </w:r>
          </w:p>
        </w:tc>
      </w:tr>
      <w:tr w:rsidR="004631C1" w:rsidRPr="00E2295F" w14:paraId="0E999FF7" w14:textId="77777777" w:rsidTr="008A4119">
        <w:trPr>
          <w:trHeight w:val="198"/>
        </w:trPr>
        <w:tc>
          <w:tcPr>
            <w:tcW w:w="456" w:type="dxa"/>
          </w:tcPr>
          <w:p w14:paraId="12F10A05" w14:textId="6F1E3EA8" w:rsidR="004631C1" w:rsidRPr="00E2295F" w:rsidRDefault="004631C1" w:rsidP="004631C1">
            <w:pPr>
              <w:spacing w:line="240" w:lineRule="auto"/>
            </w:pPr>
            <w:r w:rsidRPr="00E2295F">
              <w:lastRenderedPageBreak/>
              <w:t>19</w:t>
            </w:r>
          </w:p>
        </w:tc>
        <w:tc>
          <w:tcPr>
            <w:tcW w:w="2268" w:type="dxa"/>
            <w:shd w:val="clear" w:color="auto" w:fill="auto"/>
            <w:noWrap/>
          </w:tcPr>
          <w:p w14:paraId="5A059870" w14:textId="46FDD569" w:rsidR="004631C1" w:rsidRPr="00E2295F" w:rsidRDefault="004631C1" w:rsidP="004631C1">
            <w:pPr>
              <w:spacing w:line="240" w:lineRule="auto"/>
            </w:pPr>
            <w:r w:rsidRPr="00E2295F">
              <w:t>Benítez-</w:t>
            </w:r>
            <w:proofErr w:type="spellStart"/>
            <w:r w:rsidRPr="00E2295F">
              <w:t>Andrades</w:t>
            </w:r>
            <w:proofErr w:type="spellEnd"/>
            <w:r w:rsidRPr="00E2295F">
              <w:t xml:space="preserve"> et al., 2020; Benavides et al., 2021</w:t>
            </w:r>
          </w:p>
        </w:tc>
        <w:tc>
          <w:tcPr>
            <w:tcW w:w="1629" w:type="dxa"/>
            <w:shd w:val="clear" w:color="auto" w:fill="auto"/>
          </w:tcPr>
          <w:p w14:paraId="23B5E34C" w14:textId="5415B5F2" w:rsidR="004631C1" w:rsidRPr="00E2295F" w:rsidRDefault="004631C1" w:rsidP="004631C1">
            <w:pPr>
              <w:spacing w:line="240" w:lineRule="auto"/>
            </w:pPr>
            <w:r w:rsidRPr="00E2295F">
              <w:t xml:space="preserve">511 invited, 307 enrolled, </w:t>
            </w:r>
          </w:p>
        </w:tc>
        <w:tc>
          <w:tcPr>
            <w:tcW w:w="1417" w:type="dxa"/>
            <w:shd w:val="clear" w:color="auto" w:fill="auto"/>
          </w:tcPr>
          <w:p w14:paraId="13DD8F96" w14:textId="580DE6D9" w:rsidR="004631C1" w:rsidRPr="00E2295F" w:rsidRDefault="004631C1" w:rsidP="004631C1">
            <w:pPr>
              <w:spacing w:line="240" w:lineRule="auto"/>
            </w:pPr>
            <w:r w:rsidRPr="00E2295F">
              <w:t>2%</w:t>
            </w:r>
          </w:p>
        </w:tc>
        <w:tc>
          <w:tcPr>
            <w:tcW w:w="3747" w:type="dxa"/>
          </w:tcPr>
          <w:p w14:paraId="4684626C" w14:textId="77777777" w:rsidR="004631C1" w:rsidRPr="00E2295F" w:rsidRDefault="004631C1" w:rsidP="004631C1">
            <w:pPr>
              <w:spacing w:line="240" w:lineRule="auto"/>
            </w:pPr>
            <w:r w:rsidRPr="00E2295F">
              <w:t>Total 7696 application sessions over 14 weeks, average 58.75 per person, 80.17 per day.</w:t>
            </w:r>
          </w:p>
          <w:p w14:paraId="7AB3134A" w14:textId="2E0ED2EA" w:rsidR="004631C1" w:rsidRPr="00E2295F" w:rsidRDefault="004631C1" w:rsidP="004631C1">
            <w:pPr>
              <w:spacing w:line="240" w:lineRule="auto"/>
            </w:pPr>
            <w:r w:rsidRPr="00E2295F">
              <w:t>Total 1127 friend requests over 14 weeks, average 8.60 per person, 11.74 per day.</w:t>
            </w:r>
          </w:p>
          <w:p w14:paraId="6298157A" w14:textId="4A7E9253" w:rsidR="004631C1" w:rsidRPr="00E2295F" w:rsidRDefault="004631C1" w:rsidP="004631C1">
            <w:pPr>
              <w:spacing w:line="240" w:lineRule="auto"/>
            </w:pPr>
            <w:r w:rsidRPr="00E2295F">
              <w:t>Total 181 accepted friend requests over 14 weeks, average 1.38 per person, 1.89 per day.</w:t>
            </w:r>
          </w:p>
          <w:p w14:paraId="1445C7B6" w14:textId="7DBEF013" w:rsidR="004631C1" w:rsidRPr="00E2295F" w:rsidRDefault="004631C1" w:rsidP="004631C1">
            <w:pPr>
              <w:spacing w:line="240" w:lineRule="auto"/>
            </w:pPr>
            <w:r w:rsidRPr="00E2295F">
              <w:t>Total 222 rejected friend requests over 14 weeks, average 1.70 per person, 2.31 per day.</w:t>
            </w:r>
          </w:p>
          <w:p w14:paraId="210D0F07" w14:textId="28479C94" w:rsidR="004631C1" w:rsidRPr="00E2295F" w:rsidRDefault="004631C1" w:rsidP="004631C1">
            <w:pPr>
              <w:spacing w:line="240" w:lineRule="auto"/>
            </w:pPr>
            <w:r w:rsidRPr="00E2295F">
              <w:t>Total 3722 posts over 14 weeks, average 28.41 per person, 38.77 per day.</w:t>
            </w:r>
          </w:p>
          <w:p w14:paraId="5E4EAECF" w14:textId="17BF4633" w:rsidR="004631C1" w:rsidRPr="00E2295F" w:rsidRDefault="004631C1" w:rsidP="004631C1">
            <w:pPr>
              <w:spacing w:line="240" w:lineRule="auto"/>
            </w:pPr>
            <w:r w:rsidRPr="00E2295F">
              <w:t>Total 4727 likes over 14 weeks, average 36.08 per person, 49.24 per day.</w:t>
            </w:r>
          </w:p>
          <w:p w14:paraId="1FF4C568" w14:textId="68A1AA36" w:rsidR="004631C1" w:rsidRPr="00E2295F" w:rsidRDefault="004631C1" w:rsidP="004631C1">
            <w:pPr>
              <w:spacing w:line="240" w:lineRule="auto"/>
            </w:pPr>
            <w:r w:rsidRPr="00E2295F">
              <w:t>Total 107 events over 14 weeks, average 0.82 per person, 1.12 per day.</w:t>
            </w:r>
          </w:p>
          <w:p w14:paraId="7B3E9C87" w14:textId="2AE72A6B" w:rsidR="004631C1" w:rsidRPr="00E2295F" w:rsidRDefault="004631C1" w:rsidP="004631C1">
            <w:pPr>
              <w:spacing w:line="240" w:lineRule="auto"/>
            </w:pPr>
            <w:r w:rsidRPr="00E2295F">
              <w:t>Total 11215 reward points over 14 weeks, average 85.61 per person, 116.82 per day.</w:t>
            </w:r>
          </w:p>
        </w:tc>
        <w:tc>
          <w:tcPr>
            <w:tcW w:w="4045" w:type="dxa"/>
            <w:shd w:val="clear" w:color="auto" w:fill="auto"/>
          </w:tcPr>
          <w:p w14:paraId="35DA3114" w14:textId="56CC6B56" w:rsidR="004631C1" w:rsidRPr="00E2295F" w:rsidRDefault="004631C1" w:rsidP="004631C1">
            <w:pPr>
              <w:spacing w:line="240" w:lineRule="auto"/>
            </w:pPr>
            <w:r w:rsidRPr="00E2295F">
              <w:t>NR</w:t>
            </w:r>
          </w:p>
        </w:tc>
      </w:tr>
      <w:tr w:rsidR="004631C1" w:rsidRPr="00E2295F" w14:paraId="7C63CCE2" w14:textId="77777777" w:rsidTr="008A4119">
        <w:trPr>
          <w:trHeight w:val="198"/>
        </w:trPr>
        <w:tc>
          <w:tcPr>
            <w:tcW w:w="456" w:type="dxa"/>
          </w:tcPr>
          <w:p w14:paraId="373F94F6" w14:textId="23589804" w:rsidR="004631C1" w:rsidRPr="00E2295F" w:rsidRDefault="004631C1" w:rsidP="004631C1">
            <w:pPr>
              <w:spacing w:line="240" w:lineRule="auto"/>
            </w:pPr>
            <w:r w:rsidRPr="00E2295F">
              <w:t>20</w:t>
            </w:r>
          </w:p>
        </w:tc>
        <w:tc>
          <w:tcPr>
            <w:tcW w:w="2268" w:type="dxa"/>
            <w:shd w:val="clear" w:color="auto" w:fill="auto"/>
            <w:noWrap/>
          </w:tcPr>
          <w:p w14:paraId="48CD7B19" w14:textId="441A125F" w:rsidR="004631C1" w:rsidRPr="00E2295F" w:rsidRDefault="004631C1" w:rsidP="004631C1">
            <w:pPr>
              <w:spacing w:line="240" w:lineRule="auto"/>
            </w:pPr>
            <w:proofErr w:type="spellStart"/>
            <w:r w:rsidRPr="00E2295F">
              <w:t>Januraga</w:t>
            </w:r>
            <w:proofErr w:type="spellEnd"/>
            <w:r w:rsidRPr="00E2295F">
              <w:t xml:space="preserve"> et al., 2020</w:t>
            </w:r>
          </w:p>
        </w:tc>
        <w:tc>
          <w:tcPr>
            <w:tcW w:w="1629" w:type="dxa"/>
            <w:shd w:val="clear" w:color="auto" w:fill="auto"/>
          </w:tcPr>
          <w:p w14:paraId="0DF839C3" w14:textId="2C60D836" w:rsidR="004631C1" w:rsidRPr="00E2295F" w:rsidRDefault="004631C1" w:rsidP="004631C1">
            <w:pPr>
              <w:spacing w:line="240" w:lineRule="auto"/>
            </w:pPr>
            <w:r w:rsidRPr="00E2295F">
              <w:t>NR</w:t>
            </w:r>
          </w:p>
        </w:tc>
        <w:tc>
          <w:tcPr>
            <w:tcW w:w="1417" w:type="dxa"/>
            <w:shd w:val="clear" w:color="auto" w:fill="auto"/>
          </w:tcPr>
          <w:p w14:paraId="06CCB2DA" w14:textId="08D9EF08" w:rsidR="004631C1" w:rsidRPr="00E2295F" w:rsidRDefault="004631C1" w:rsidP="004631C1">
            <w:pPr>
              <w:spacing w:line="240" w:lineRule="auto"/>
            </w:pPr>
            <w:r w:rsidRPr="00E2295F">
              <w:t>NR</w:t>
            </w:r>
          </w:p>
        </w:tc>
        <w:tc>
          <w:tcPr>
            <w:tcW w:w="3747" w:type="dxa"/>
          </w:tcPr>
          <w:p w14:paraId="458A15B5" w14:textId="4C366A8A" w:rsidR="004631C1" w:rsidRPr="00E2295F" w:rsidRDefault="004631C1" w:rsidP="004631C1">
            <w:pPr>
              <w:spacing w:line="240" w:lineRule="auto"/>
            </w:pPr>
            <w:r w:rsidRPr="00E2295F">
              <w:t>NR</w:t>
            </w:r>
          </w:p>
        </w:tc>
        <w:tc>
          <w:tcPr>
            <w:tcW w:w="4045" w:type="dxa"/>
            <w:shd w:val="clear" w:color="auto" w:fill="auto"/>
          </w:tcPr>
          <w:p w14:paraId="75F613D5" w14:textId="2C07E287" w:rsidR="004631C1" w:rsidRPr="00E2295F" w:rsidRDefault="004631C1" w:rsidP="004631C1">
            <w:pPr>
              <w:spacing w:line="240" w:lineRule="auto"/>
            </w:pPr>
            <w:r w:rsidRPr="00E2295F">
              <w:t>NR</w:t>
            </w:r>
          </w:p>
        </w:tc>
      </w:tr>
      <w:tr w:rsidR="004631C1" w:rsidRPr="00E2295F" w14:paraId="61C7F779" w14:textId="77777777" w:rsidTr="008A4119">
        <w:trPr>
          <w:trHeight w:val="198"/>
        </w:trPr>
        <w:tc>
          <w:tcPr>
            <w:tcW w:w="456" w:type="dxa"/>
          </w:tcPr>
          <w:p w14:paraId="1B830629" w14:textId="14C64037" w:rsidR="004631C1" w:rsidRPr="00E2295F" w:rsidRDefault="004631C1" w:rsidP="004631C1">
            <w:pPr>
              <w:spacing w:line="240" w:lineRule="auto"/>
            </w:pPr>
            <w:r w:rsidRPr="00E2295F">
              <w:t>21</w:t>
            </w:r>
          </w:p>
        </w:tc>
        <w:tc>
          <w:tcPr>
            <w:tcW w:w="2268" w:type="dxa"/>
            <w:shd w:val="clear" w:color="auto" w:fill="auto"/>
            <w:noWrap/>
          </w:tcPr>
          <w:p w14:paraId="226FD834" w14:textId="1D428207" w:rsidR="004631C1" w:rsidRPr="00E2295F" w:rsidRDefault="004631C1" w:rsidP="004631C1">
            <w:pPr>
              <w:spacing w:line="240" w:lineRule="auto"/>
            </w:pPr>
            <w:proofErr w:type="spellStart"/>
            <w:r w:rsidRPr="00E2295F">
              <w:t>Jefrydin</w:t>
            </w:r>
            <w:proofErr w:type="spellEnd"/>
            <w:r w:rsidRPr="00E2295F">
              <w:t xml:space="preserve"> et al., 2020</w:t>
            </w:r>
          </w:p>
        </w:tc>
        <w:tc>
          <w:tcPr>
            <w:tcW w:w="1629" w:type="dxa"/>
            <w:shd w:val="clear" w:color="auto" w:fill="auto"/>
          </w:tcPr>
          <w:p w14:paraId="37C61277" w14:textId="66E6C9CA" w:rsidR="004631C1" w:rsidRPr="00E2295F" w:rsidRDefault="004631C1" w:rsidP="004631C1">
            <w:pPr>
              <w:spacing w:line="240" w:lineRule="auto"/>
            </w:pPr>
            <w:r w:rsidRPr="00E2295F">
              <w:t>NR</w:t>
            </w:r>
          </w:p>
        </w:tc>
        <w:tc>
          <w:tcPr>
            <w:tcW w:w="1417" w:type="dxa"/>
            <w:shd w:val="clear" w:color="auto" w:fill="auto"/>
          </w:tcPr>
          <w:p w14:paraId="44BF3553" w14:textId="6CE99FA4" w:rsidR="004631C1" w:rsidRPr="00E2295F" w:rsidRDefault="004631C1" w:rsidP="004631C1">
            <w:pPr>
              <w:spacing w:line="240" w:lineRule="auto"/>
            </w:pPr>
            <w:r w:rsidRPr="00E2295F">
              <w:t>NR</w:t>
            </w:r>
          </w:p>
        </w:tc>
        <w:tc>
          <w:tcPr>
            <w:tcW w:w="3747" w:type="dxa"/>
          </w:tcPr>
          <w:p w14:paraId="1C233B0F" w14:textId="7776922D" w:rsidR="004631C1" w:rsidRPr="00E2295F" w:rsidRDefault="004631C1" w:rsidP="004631C1">
            <w:pPr>
              <w:spacing w:line="240" w:lineRule="auto"/>
            </w:pPr>
            <w:r w:rsidRPr="00E2295F">
              <w:t>NR</w:t>
            </w:r>
          </w:p>
        </w:tc>
        <w:tc>
          <w:tcPr>
            <w:tcW w:w="4045" w:type="dxa"/>
            <w:shd w:val="clear" w:color="auto" w:fill="auto"/>
          </w:tcPr>
          <w:p w14:paraId="766D7FAD" w14:textId="5D6F913A" w:rsidR="004631C1" w:rsidRPr="00E2295F" w:rsidRDefault="004631C1" w:rsidP="004631C1">
            <w:pPr>
              <w:spacing w:line="240" w:lineRule="auto"/>
            </w:pPr>
            <w:r w:rsidRPr="00E2295F">
              <w:t>NR</w:t>
            </w:r>
          </w:p>
        </w:tc>
      </w:tr>
      <w:tr w:rsidR="00AF0EE9" w:rsidRPr="00E2295F" w14:paraId="52E4589D" w14:textId="77777777" w:rsidTr="008A4119">
        <w:trPr>
          <w:trHeight w:val="198"/>
        </w:trPr>
        <w:tc>
          <w:tcPr>
            <w:tcW w:w="456" w:type="dxa"/>
          </w:tcPr>
          <w:p w14:paraId="52C9622C" w14:textId="2F6500DE" w:rsidR="00AF0EE9" w:rsidRPr="00E2295F" w:rsidRDefault="00AF0EE9" w:rsidP="004631C1">
            <w:pPr>
              <w:spacing w:line="240" w:lineRule="auto"/>
            </w:pPr>
            <w:r>
              <w:t>22</w:t>
            </w:r>
          </w:p>
        </w:tc>
        <w:tc>
          <w:tcPr>
            <w:tcW w:w="2268" w:type="dxa"/>
            <w:shd w:val="clear" w:color="auto" w:fill="auto"/>
            <w:noWrap/>
          </w:tcPr>
          <w:p w14:paraId="12C806CE" w14:textId="0B40F998" w:rsidR="00AF0EE9" w:rsidRPr="00E2295F" w:rsidRDefault="00AF0EE9" w:rsidP="004631C1">
            <w:pPr>
              <w:spacing w:line="240" w:lineRule="auto"/>
            </w:pPr>
            <w:r>
              <w:t>Lin et al., 2021</w:t>
            </w:r>
          </w:p>
        </w:tc>
        <w:tc>
          <w:tcPr>
            <w:tcW w:w="1629" w:type="dxa"/>
            <w:shd w:val="clear" w:color="auto" w:fill="auto"/>
          </w:tcPr>
          <w:p w14:paraId="1EB9D7FE" w14:textId="24B66D98" w:rsidR="00AF0EE9" w:rsidRPr="00E2295F" w:rsidRDefault="00301575" w:rsidP="004631C1">
            <w:pPr>
              <w:spacing w:line="240" w:lineRule="auto"/>
            </w:pPr>
            <w:r>
              <w:t xml:space="preserve">1644 parent-teen dyads approached; 1418 dyads screened; 873 eligible; 632 expressed interest in study; 426 </w:t>
            </w:r>
            <w:r>
              <w:lastRenderedPageBreak/>
              <w:t>consented and assented; 301 enrolled</w:t>
            </w:r>
          </w:p>
        </w:tc>
        <w:tc>
          <w:tcPr>
            <w:tcW w:w="1417" w:type="dxa"/>
            <w:shd w:val="clear" w:color="auto" w:fill="auto"/>
          </w:tcPr>
          <w:p w14:paraId="5A9FE5DE" w14:textId="1516E913" w:rsidR="00AF0EE9" w:rsidRPr="00E2295F" w:rsidRDefault="00301575" w:rsidP="004631C1">
            <w:pPr>
              <w:spacing w:line="240" w:lineRule="auto"/>
            </w:pPr>
            <w:r>
              <w:lastRenderedPageBreak/>
              <w:t>NR</w:t>
            </w:r>
          </w:p>
        </w:tc>
        <w:tc>
          <w:tcPr>
            <w:tcW w:w="3747" w:type="dxa"/>
          </w:tcPr>
          <w:p w14:paraId="03F75DBD" w14:textId="77777777" w:rsidR="00AF0EE9" w:rsidRDefault="00301575" w:rsidP="004631C1">
            <w:pPr>
              <w:spacing w:line="240" w:lineRule="auto"/>
            </w:pPr>
            <w:r>
              <w:t>31.9% did not use most app features;</w:t>
            </w:r>
          </w:p>
          <w:p w14:paraId="4A1985BF" w14:textId="77777777" w:rsidR="00301575" w:rsidRDefault="00301575" w:rsidP="004631C1">
            <w:pPr>
              <w:spacing w:line="240" w:lineRule="auto"/>
            </w:pPr>
            <w:r>
              <w:t>25.3% minimally used all app features;</w:t>
            </w:r>
          </w:p>
          <w:p w14:paraId="145CFACC" w14:textId="77777777" w:rsidR="00301575" w:rsidRDefault="00301575" w:rsidP="004631C1">
            <w:pPr>
              <w:spacing w:line="240" w:lineRule="auto"/>
            </w:pPr>
            <w:r>
              <w:t>23.9% high use of app features;</w:t>
            </w:r>
          </w:p>
          <w:p w14:paraId="7905F3A1" w14:textId="77777777" w:rsidR="00301575" w:rsidRDefault="00301575" w:rsidP="004631C1">
            <w:pPr>
              <w:spacing w:line="240" w:lineRule="auto"/>
            </w:pPr>
            <w:r>
              <w:t>18.9% very high use of app features</w:t>
            </w:r>
          </w:p>
          <w:p w14:paraId="43425123" w14:textId="46BB094E" w:rsidR="00301575" w:rsidRPr="00E2295F" w:rsidRDefault="00301575" w:rsidP="004631C1">
            <w:pPr>
              <w:spacing w:line="240" w:lineRule="auto"/>
            </w:pPr>
            <w:r>
              <w:t xml:space="preserve">Average minutes of app use dropped substantially week 2 onwards. Percentage of teens </w:t>
            </w:r>
            <w:r>
              <w:lastRenderedPageBreak/>
              <w:t>engaged with app declined at the same rate across 20 weeks for the two high usage groups. Percentage of teens engaged with app declined substantially from week 3 onwards for the two low usage groups.</w:t>
            </w:r>
          </w:p>
        </w:tc>
        <w:tc>
          <w:tcPr>
            <w:tcW w:w="4045" w:type="dxa"/>
            <w:shd w:val="clear" w:color="auto" w:fill="auto"/>
          </w:tcPr>
          <w:p w14:paraId="622F7D3C" w14:textId="6BD67014" w:rsidR="00AF0EE9" w:rsidRPr="00E2295F" w:rsidRDefault="00301575" w:rsidP="004631C1">
            <w:pPr>
              <w:spacing w:line="240" w:lineRule="auto"/>
            </w:pPr>
            <w:r>
              <w:lastRenderedPageBreak/>
              <w:t>NR</w:t>
            </w:r>
          </w:p>
        </w:tc>
      </w:tr>
      <w:tr w:rsidR="00AF0EE9" w:rsidRPr="00E2295F" w14:paraId="5143EB15" w14:textId="77777777" w:rsidTr="008A4119">
        <w:trPr>
          <w:trHeight w:val="198"/>
        </w:trPr>
        <w:tc>
          <w:tcPr>
            <w:tcW w:w="456" w:type="dxa"/>
          </w:tcPr>
          <w:p w14:paraId="663A0F37" w14:textId="0FA442D5" w:rsidR="00AF0EE9" w:rsidRDefault="00AF0EE9" w:rsidP="004631C1">
            <w:pPr>
              <w:spacing w:line="240" w:lineRule="auto"/>
            </w:pPr>
            <w:r>
              <w:t>23</w:t>
            </w:r>
          </w:p>
        </w:tc>
        <w:tc>
          <w:tcPr>
            <w:tcW w:w="2268" w:type="dxa"/>
            <w:shd w:val="clear" w:color="auto" w:fill="auto"/>
            <w:noWrap/>
          </w:tcPr>
          <w:p w14:paraId="5C669981" w14:textId="2BA4A392" w:rsidR="00AF0EE9" w:rsidRDefault="00AF0EE9" w:rsidP="004631C1">
            <w:pPr>
              <w:spacing w:line="240" w:lineRule="auto"/>
            </w:pPr>
            <w:r>
              <w:t>Chae et al., 2022</w:t>
            </w:r>
          </w:p>
        </w:tc>
        <w:tc>
          <w:tcPr>
            <w:tcW w:w="1629" w:type="dxa"/>
            <w:shd w:val="clear" w:color="auto" w:fill="auto"/>
          </w:tcPr>
          <w:p w14:paraId="671BD29C" w14:textId="4832C5CA" w:rsidR="00AF0EE9" w:rsidRPr="00E2295F" w:rsidRDefault="00634C5D" w:rsidP="004631C1">
            <w:pPr>
              <w:spacing w:line="240" w:lineRule="auto"/>
            </w:pPr>
            <w:r>
              <w:t>127 enrolled; 109 included in final analysis</w:t>
            </w:r>
          </w:p>
        </w:tc>
        <w:tc>
          <w:tcPr>
            <w:tcW w:w="1417" w:type="dxa"/>
            <w:shd w:val="clear" w:color="auto" w:fill="auto"/>
          </w:tcPr>
          <w:p w14:paraId="316BA854" w14:textId="04DB6113" w:rsidR="00AF0EE9" w:rsidRPr="00E2295F" w:rsidRDefault="00634C5D" w:rsidP="004631C1">
            <w:pPr>
              <w:spacing w:line="240" w:lineRule="auto"/>
            </w:pPr>
            <w:r>
              <w:t>NR</w:t>
            </w:r>
          </w:p>
        </w:tc>
        <w:tc>
          <w:tcPr>
            <w:tcW w:w="3747" w:type="dxa"/>
          </w:tcPr>
          <w:p w14:paraId="0A256973" w14:textId="65681445" w:rsidR="00AF0EE9" w:rsidRPr="00E2295F" w:rsidRDefault="00634C5D" w:rsidP="004631C1">
            <w:pPr>
              <w:spacing w:line="240" w:lineRule="auto"/>
            </w:pPr>
            <w:r>
              <w:t>NR</w:t>
            </w:r>
          </w:p>
        </w:tc>
        <w:tc>
          <w:tcPr>
            <w:tcW w:w="4045" w:type="dxa"/>
            <w:shd w:val="clear" w:color="auto" w:fill="auto"/>
          </w:tcPr>
          <w:p w14:paraId="584B0677" w14:textId="185F1308" w:rsidR="00AF0EE9" w:rsidRPr="00E2295F" w:rsidRDefault="00332ABE" w:rsidP="004631C1">
            <w:pPr>
              <w:spacing w:line="240" w:lineRule="auto"/>
            </w:pPr>
            <w:r>
              <w:t>Participants provided with Wii Fit.</w:t>
            </w:r>
          </w:p>
        </w:tc>
      </w:tr>
      <w:tr w:rsidR="00AF0EE9" w:rsidRPr="00E2295F" w14:paraId="637B647E" w14:textId="77777777" w:rsidTr="008A4119">
        <w:trPr>
          <w:trHeight w:val="198"/>
        </w:trPr>
        <w:tc>
          <w:tcPr>
            <w:tcW w:w="456" w:type="dxa"/>
          </w:tcPr>
          <w:p w14:paraId="161FE904" w14:textId="068F0B40" w:rsidR="00AF0EE9" w:rsidRDefault="00AF0EE9" w:rsidP="004631C1">
            <w:pPr>
              <w:spacing w:line="240" w:lineRule="auto"/>
            </w:pPr>
            <w:r>
              <w:t>24</w:t>
            </w:r>
          </w:p>
        </w:tc>
        <w:tc>
          <w:tcPr>
            <w:tcW w:w="2268" w:type="dxa"/>
            <w:shd w:val="clear" w:color="auto" w:fill="auto"/>
            <w:noWrap/>
          </w:tcPr>
          <w:p w14:paraId="613AFD04" w14:textId="38AF3798" w:rsidR="00AF0EE9" w:rsidRDefault="00AF0EE9" w:rsidP="004631C1">
            <w:pPr>
              <w:spacing w:line="240" w:lineRule="auto"/>
            </w:pPr>
            <w:r>
              <w:t>Felix et al., 2022</w:t>
            </w:r>
          </w:p>
        </w:tc>
        <w:tc>
          <w:tcPr>
            <w:tcW w:w="1629" w:type="dxa"/>
            <w:shd w:val="clear" w:color="auto" w:fill="auto"/>
          </w:tcPr>
          <w:p w14:paraId="2F0975FE" w14:textId="5F8EFF4B" w:rsidR="00AF0EE9" w:rsidRPr="00E2295F" w:rsidRDefault="005E6693" w:rsidP="004631C1">
            <w:pPr>
              <w:spacing w:line="240" w:lineRule="auto"/>
            </w:pPr>
            <w:r>
              <w:t>NR</w:t>
            </w:r>
          </w:p>
        </w:tc>
        <w:tc>
          <w:tcPr>
            <w:tcW w:w="1417" w:type="dxa"/>
            <w:shd w:val="clear" w:color="auto" w:fill="auto"/>
          </w:tcPr>
          <w:p w14:paraId="19006E90" w14:textId="615928F0" w:rsidR="00AF0EE9" w:rsidRPr="00E2295F" w:rsidRDefault="005E6693" w:rsidP="004631C1">
            <w:pPr>
              <w:spacing w:line="240" w:lineRule="auto"/>
            </w:pPr>
            <w:r>
              <w:t>NR</w:t>
            </w:r>
          </w:p>
        </w:tc>
        <w:tc>
          <w:tcPr>
            <w:tcW w:w="3747" w:type="dxa"/>
          </w:tcPr>
          <w:p w14:paraId="409E4342" w14:textId="56A85893" w:rsidR="00AF0EE9" w:rsidRPr="00E2295F" w:rsidRDefault="005E6693" w:rsidP="004631C1">
            <w:pPr>
              <w:spacing w:line="240" w:lineRule="auto"/>
            </w:pPr>
            <w:r>
              <w:t>NR</w:t>
            </w:r>
          </w:p>
        </w:tc>
        <w:tc>
          <w:tcPr>
            <w:tcW w:w="4045" w:type="dxa"/>
            <w:shd w:val="clear" w:color="auto" w:fill="auto"/>
          </w:tcPr>
          <w:p w14:paraId="1287169E" w14:textId="1E7DFA82" w:rsidR="00AF0EE9" w:rsidRPr="00E2295F" w:rsidRDefault="005E6693" w:rsidP="004631C1">
            <w:pPr>
              <w:spacing w:line="240" w:lineRule="auto"/>
            </w:pPr>
            <w:r>
              <w:t>NR</w:t>
            </w:r>
          </w:p>
        </w:tc>
      </w:tr>
      <w:tr w:rsidR="00AF0EE9" w:rsidRPr="00E2295F" w14:paraId="32A1E20E" w14:textId="77777777" w:rsidTr="008A4119">
        <w:trPr>
          <w:trHeight w:val="198"/>
        </w:trPr>
        <w:tc>
          <w:tcPr>
            <w:tcW w:w="456" w:type="dxa"/>
          </w:tcPr>
          <w:p w14:paraId="580ECF8C" w14:textId="1A58B733" w:rsidR="00AF0EE9" w:rsidRDefault="00AF0EE9" w:rsidP="004631C1">
            <w:pPr>
              <w:spacing w:line="240" w:lineRule="auto"/>
            </w:pPr>
            <w:r>
              <w:t>25</w:t>
            </w:r>
          </w:p>
        </w:tc>
        <w:tc>
          <w:tcPr>
            <w:tcW w:w="2268" w:type="dxa"/>
            <w:shd w:val="clear" w:color="auto" w:fill="auto"/>
            <w:noWrap/>
          </w:tcPr>
          <w:p w14:paraId="4B3D0A8C" w14:textId="5878E356" w:rsidR="00AF0EE9" w:rsidRDefault="00AF0EE9" w:rsidP="004631C1">
            <w:pPr>
              <w:spacing w:line="240" w:lineRule="auto"/>
            </w:pPr>
            <w:proofErr w:type="spellStart"/>
            <w:r>
              <w:t>Rageliene</w:t>
            </w:r>
            <w:proofErr w:type="spellEnd"/>
            <w:r>
              <w:t xml:space="preserve"> et al., 2022</w:t>
            </w:r>
          </w:p>
        </w:tc>
        <w:tc>
          <w:tcPr>
            <w:tcW w:w="1629" w:type="dxa"/>
            <w:shd w:val="clear" w:color="auto" w:fill="auto"/>
          </w:tcPr>
          <w:p w14:paraId="7FCA6AC8" w14:textId="4E7DE3CF" w:rsidR="00AF0EE9" w:rsidRPr="00E2295F" w:rsidRDefault="00301575" w:rsidP="004631C1">
            <w:pPr>
              <w:spacing w:line="240" w:lineRule="auto"/>
            </w:pPr>
            <w:r>
              <w:t>300 enrolled</w:t>
            </w:r>
          </w:p>
        </w:tc>
        <w:tc>
          <w:tcPr>
            <w:tcW w:w="1417" w:type="dxa"/>
            <w:shd w:val="clear" w:color="auto" w:fill="auto"/>
          </w:tcPr>
          <w:p w14:paraId="136F7744" w14:textId="6983DEF3" w:rsidR="00AF0EE9" w:rsidRPr="00E2295F" w:rsidRDefault="00301575" w:rsidP="004631C1">
            <w:pPr>
              <w:spacing w:line="240" w:lineRule="auto"/>
            </w:pPr>
            <w:r>
              <w:t>68% intervention; 55.6% control</w:t>
            </w:r>
          </w:p>
        </w:tc>
        <w:tc>
          <w:tcPr>
            <w:tcW w:w="3747" w:type="dxa"/>
          </w:tcPr>
          <w:p w14:paraId="363F21E1" w14:textId="7A510960" w:rsidR="00AF0EE9" w:rsidRPr="00E2295F" w:rsidRDefault="008A3A78" w:rsidP="004631C1">
            <w:pPr>
              <w:spacing w:line="240" w:lineRule="auto"/>
            </w:pPr>
            <w:r>
              <w:t xml:space="preserve">Participants reported using the application for 5-15 minutes per session. </w:t>
            </w:r>
          </w:p>
        </w:tc>
        <w:tc>
          <w:tcPr>
            <w:tcW w:w="4045" w:type="dxa"/>
            <w:shd w:val="clear" w:color="auto" w:fill="auto"/>
          </w:tcPr>
          <w:p w14:paraId="2F0374BA" w14:textId="6ED34491" w:rsidR="00AF0EE9" w:rsidRPr="00E2295F" w:rsidRDefault="00333A47" w:rsidP="004631C1">
            <w:pPr>
              <w:spacing w:line="240" w:lineRule="auto"/>
            </w:pPr>
            <w:r>
              <w:t xml:space="preserve">For qualitative study participants received cinema ticket. For baseline data collection in efficacy evaluation, participants had a 10% chance of winning a cinema ticket. </w:t>
            </w:r>
          </w:p>
        </w:tc>
      </w:tr>
      <w:tr w:rsidR="008A4119" w:rsidRPr="00E2295F" w14:paraId="6C12E721" w14:textId="77777777" w:rsidTr="00DE7F21">
        <w:trPr>
          <w:trHeight w:val="198"/>
        </w:trPr>
        <w:tc>
          <w:tcPr>
            <w:tcW w:w="13562" w:type="dxa"/>
            <w:gridSpan w:val="6"/>
          </w:tcPr>
          <w:p w14:paraId="23EA3C2A" w14:textId="671228BD" w:rsidR="008A4119" w:rsidRPr="00E2295F" w:rsidRDefault="008A4119" w:rsidP="004631C1">
            <w:pPr>
              <w:spacing w:line="240" w:lineRule="auto"/>
            </w:pPr>
            <w:r>
              <w:t>Note: NA – not applicable; NR – not reported</w:t>
            </w:r>
          </w:p>
        </w:tc>
      </w:tr>
    </w:tbl>
    <w:p w14:paraId="3004017A" w14:textId="4AAFCD29" w:rsidR="008D4B29" w:rsidRPr="00E2295F" w:rsidRDefault="008D4B29" w:rsidP="008D4B29">
      <w:pPr>
        <w:spacing w:line="240" w:lineRule="auto"/>
      </w:pPr>
    </w:p>
    <w:sectPr w:rsidR="008D4B29" w:rsidRPr="00E2295F" w:rsidSect="00653906">
      <w:pgSz w:w="15840" w:h="1224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64FDC"/>
    <w:multiLevelType w:val="hybridMultilevel"/>
    <w:tmpl w:val="085CF3D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3038C9"/>
    <w:multiLevelType w:val="hybridMultilevel"/>
    <w:tmpl w:val="7D9AED04"/>
    <w:lvl w:ilvl="0" w:tplc="10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A83C5D"/>
    <w:multiLevelType w:val="hybridMultilevel"/>
    <w:tmpl w:val="155604C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B2281A"/>
    <w:multiLevelType w:val="hybridMultilevel"/>
    <w:tmpl w:val="2970F872"/>
    <w:lvl w:ilvl="0" w:tplc="10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D47014"/>
    <w:multiLevelType w:val="hybridMultilevel"/>
    <w:tmpl w:val="E02C8D1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8426799">
    <w:abstractNumId w:val="4"/>
  </w:num>
  <w:num w:numId="2" w16cid:durableId="596910777">
    <w:abstractNumId w:val="0"/>
  </w:num>
  <w:num w:numId="3" w16cid:durableId="1155603504">
    <w:abstractNumId w:val="3"/>
  </w:num>
  <w:num w:numId="4" w16cid:durableId="435487270">
    <w:abstractNumId w:val="1"/>
  </w:num>
  <w:num w:numId="5" w16cid:durableId="5453336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B29"/>
    <w:rsid w:val="000074DF"/>
    <w:rsid w:val="00044F91"/>
    <w:rsid w:val="00061199"/>
    <w:rsid w:val="000750DE"/>
    <w:rsid w:val="00076B2A"/>
    <w:rsid w:val="00084A85"/>
    <w:rsid w:val="0008644D"/>
    <w:rsid w:val="0009101B"/>
    <w:rsid w:val="000C39D0"/>
    <w:rsid w:val="000C5FA5"/>
    <w:rsid w:val="000D04B5"/>
    <w:rsid w:val="000F04BB"/>
    <w:rsid w:val="000F162F"/>
    <w:rsid w:val="000F7244"/>
    <w:rsid w:val="00103662"/>
    <w:rsid w:val="00110168"/>
    <w:rsid w:val="00114806"/>
    <w:rsid w:val="00121182"/>
    <w:rsid w:val="00124038"/>
    <w:rsid w:val="0013098C"/>
    <w:rsid w:val="001472E0"/>
    <w:rsid w:val="00147372"/>
    <w:rsid w:val="00151C8E"/>
    <w:rsid w:val="00156DB8"/>
    <w:rsid w:val="001B6D39"/>
    <w:rsid w:val="001C4DA7"/>
    <w:rsid w:val="001D5279"/>
    <w:rsid w:val="001E1396"/>
    <w:rsid w:val="00201FB8"/>
    <w:rsid w:val="002062EE"/>
    <w:rsid w:val="002077FB"/>
    <w:rsid w:val="002158D1"/>
    <w:rsid w:val="00223CE3"/>
    <w:rsid w:val="002326F7"/>
    <w:rsid w:val="002358C9"/>
    <w:rsid w:val="00241EFE"/>
    <w:rsid w:val="00255E1C"/>
    <w:rsid w:val="00257AE0"/>
    <w:rsid w:val="0026257E"/>
    <w:rsid w:val="00264AD8"/>
    <w:rsid w:val="00274068"/>
    <w:rsid w:val="0029413B"/>
    <w:rsid w:val="00294911"/>
    <w:rsid w:val="0029676E"/>
    <w:rsid w:val="002A7BE2"/>
    <w:rsid w:val="002C20A9"/>
    <w:rsid w:val="002D2BD2"/>
    <w:rsid w:val="002D4325"/>
    <w:rsid w:val="002E2573"/>
    <w:rsid w:val="002E5FA2"/>
    <w:rsid w:val="002F73D1"/>
    <w:rsid w:val="00301575"/>
    <w:rsid w:val="00304517"/>
    <w:rsid w:val="00311201"/>
    <w:rsid w:val="00314741"/>
    <w:rsid w:val="003213B6"/>
    <w:rsid w:val="003221BD"/>
    <w:rsid w:val="00322672"/>
    <w:rsid w:val="00331C28"/>
    <w:rsid w:val="00332ABE"/>
    <w:rsid w:val="00333A47"/>
    <w:rsid w:val="003377C1"/>
    <w:rsid w:val="00342DCC"/>
    <w:rsid w:val="003450C7"/>
    <w:rsid w:val="003519E5"/>
    <w:rsid w:val="00355C90"/>
    <w:rsid w:val="003635B1"/>
    <w:rsid w:val="003645FB"/>
    <w:rsid w:val="00366940"/>
    <w:rsid w:val="00372FE8"/>
    <w:rsid w:val="00375941"/>
    <w:rsid w:val="00377099"/>
    <w:rsid w:val="00380CCB"/>
    <w:rsid w:val="00383701"/>
    <w:rsid w:val="003965B8"/>
    <w:rsid w:val="003A0F18"/>
    <w:rsid w:val="003A2DB0"/>
    <w:rsid w:val="003A6158"/>
    <w:rsid w:val="003C4BD2"/>
    <w:rsid w:val="003E2992"/>
    <w:rsid w:val="003E505E"/>
    <w:rsid w:val="003E6BAA"/>
    <w:rsid w:val="003F07E5"/>
    <w:rsid w:val="00402189"/>
    <w:rsid w:val="00414D2B"/>
    <w:rsid w:val="00426795"/>
    <w:rsid w:val="004319D0"/>
    <w:rsid w:val="00444A96"/>
    <w:rsid w:val="00455C41"/>
    <w:rsid w:val="00457892"/>
    <w:rsid w:val="004631C1"/>
    <w:rsid w:val="00476A1A"/>
    <w:rsid w:val="004852E3"/>
    <w:rsid w:val="00487AF6"/>
    <w:rsid w:val="004A07F1"/>
    <w:rsid w:val="004A4DE9"/>
    <w:rsid w:val="004A5FB1"/>
    <w:rsid w:val="004E1201"/>
    <w:rsid w:val="004E7FA3"/>
    <w:rsid w:val="004F7984"/>
    <w:rsid w:val="0052216E"/>
    <w:rsid w:val="00526CE9"/>
    <w:rsid w:val="00527702"/>
    <w:rsid w:val="00533CB9"/>
    <w:rsid w:val="005362F3"/>
    <w:rsid w:val="0053799B"/>
    <w:rsid w:val="00573225"/>
    <w:rsid w:val="00580997"/>
    <w:rsid w:val="005818C7"/>
    <w:rsid w:val="005A0140"/>
    <w:rsid w:val="005A078B"/>
    <w:rsid w:val="005A1569"/>
    <w:rsid w:val="005A32EC"/>
    <w:rsid w:val="005B1A83"/>
    <w:rsid w:val="005D201E"/>
    <w:rsid w:val="005D7219"/>
    <w:rsid w:val="005E081E"/>
    <w:rsid w:val="005E6693"/>
    <w:rsid w:val="005F06AF"/>
    <w:rsid w:val="00612562"/>
    <w:rsid w:val="0061416A"/>
    <w:rsid w:val="00616806"/>
    <w:rsid w:val="0062484A"/>
    <w:rsid w:val="00634C5D"/>
    <w:rsid w:val="00641066"/>
    <w:rsid w:val="00653906"/>
    <w:rsid w:val="00661AFC"/>
    <w:rsid w:val="00666078"/>
    <w:rsid w:val="00676083"/>
    <w:rsid w:val="00681600"/>
    <w:rsid w:val="006846F7"/>
    <w:rsid w:val="00692141"/>
    <w:rsid w:val="00696A91"/>
    <w:rsid w:val="006A766E"/>
    <w:rsid w:val="006B4959"/>
    <w:rsid w:val="006B5C1C"/>
    <w:rsid w:val="006E5BB8"/>
    <w:rsid w:val="00701EC0"/>
    <w:rsid w:val="007077F6"/>
    <w:rsid w:val="00721188"/>
    <w:rsid w:val="00723A9D"/>
    <w:rsid w:val="00724A36"/>
    <w:rsid w:val="00735371"/>
    <w:rsid w:val="00737C08"/>
    <w:rsid w:val="007418D4"/>
    <w:rsid w:val="00747CA9"/>
    <w:rsid w:val="00761B0A"/>
    <w:rsid w:val="007642B2"/>
    <w:rsid w:val="0078599D"/>
    <w:rsid w:val="007A6F98"/>
    <w:rsid w:val="007B3966"/>
    <w:rsid w:val="007D25BF"/>
    <w:rsid w:val="007D4FA1"/>
    <w:rsid w:val="008272AB"/>
    <w:rsid w:val="00827E36"/>
    <w:rsid w:val="00846CA3"/>
    <w:rsid w:val="00854F5C"/>
    <w:rsid w:val="00867089"/>
    <w:rsid w:val="008744A5"/>
    <w:rsid w:val="008748AD"/>
    <w:rsid w:val="00882787"/>
    <w:rsid w:val="00886872"/>
    <w:rsid w:val="00897955"/>
    <w:rsid w:val="008A20C0"/>
    <w:rsid w:val="008A3A78"/>
    <w:rsid w:val="008A4119"/>
    <w:rsid w:val="008A5F67"/>
    <w:rsid w:val="008C5273"/>
    <w:rsid w:val="008D4577"/>
    <w:rsid w:val="008D4B29"/>
    <w:rsid w:val="008D56E3"/>
    <w:rsid w:val="008E0E63"/>
    <w:rsid w:val="008F3308"/>
    <w:rsid w:val="0090422F"/>
    <w:rsid w:val="009052AC"/>
    <w:rsid w:val="009078FD"/>
    <w:rsid w:val="0091021B"/>
    <w:rsid w:val="009160D4"/>
    <w:rsid w:val="00916644"/>
    <w:rsid w:val="00931CF7"/>
    <w:rsid w:val="00932B06"/>
    <w:rsid w:val="009538FD"/>
    <w:rsid w:val="00967184"/>
    <w:rsid w:val="009736FE"/>
    <w:rsid w:val="009820F3"/>
    <w:rsid w:val="009834C0"/>
    <w:rsid w:val="0098444B"/>
    <w:rsid w:val="00986B3B"/>
    <w:rsid w:val="009920CE"/>
    <w:rsid w:val="009A75C6"/>
    <w:rsid w:val="009B50EF"/>
    <w:rsid w:val="009C619C"/>
    <w:rsid w:val="009D7480"/>
    <w:rsid w:val="009D7494"/>
    <w:rsid w:val="009E021B"/>
    <w:rsid w:val="009E1056"/>
    <w:rsid w:val="009F05F8"/>
    <w:rsid w:val="00A01E9E"/>
    <w:rsid w:val="00A0320D"/>
    <w:rsid w:val="00A114EB"/>
    <w:rsid w:val="00A1396C"/>
    <w:rsid w:val="00A175E9"/>
    <w:rsid w:val="00A243B5"/>
    <w:rsid w:val="00A25607"/>
    <w:rsid w:val="00A42195"/>
    <w:rsid w:val="00A42BE6"/>
    <w:rsid w:val="00A76DEA"/>
    <w:rsid w:val="00A96921"/>
    <w:rsid w:val="00AA040B"/>
    <w:rsid w:val="00AA0D02"/>
    <w:rsid w:val="00AB6101"/>
    <w:rsid w:val="00AB7018"/>
    <w:rsid w:val="00AC4B7E"/>
    <w:rsid w:val="00AC762E"/>
    <w:rsid w:val="00AD192B"/>
    <w:rsid w:val="00AF0DDB"/>
    <w:rsid w:val="00AF0EE9"/>
    <w:rsid w:val="00AF4921"/>
    <w:rsid w:val="00B36572"/>
    <w:rsid w:val="00B40185"/>
    <w:rsid w:val="00B4314B"/>
    <w:rsid w:val="00B51103"/>
    <w:rsid w:val="00B53ABC"/>
    <w:rsid w:val="00B53C8E"/>
    <w:rsid w:val="00B66DE9"/>
    <w:rsid w:val="00B729D5"/>
    <w:rsid w:val="00BA246D"/>
    <w:rsid w:val="00BA248C"/>
    <w:rsid w:val="00BA4A92"/>
    <w:rsid w:val="00BB1773"/>
    <w:rsid w:val="00BC6ADC"/>
    <w:rsid w:val="00BF38DB"/>
    <w:rsid w:val="00C01B0A"/>
    <w:rsid w:val="00C03274"/>
    <w:rsid w:val="00C11A2F"/>
    <w:rsid w:val="00C11D02"/>
    <w:rsid w:val="00C23ADD"/>
    <w:rsid w:val="00C36F59"/>
    <w:rsid w:val="00C42612"/>
    <w:rsid w:val="00C51411"/>
    <w:rsid w:val="00C6020C"/>
    <w:rsid w:val="00C77913"/>
    <w:rsid w:val="00C806D2"/>
    <w:rsid w:val="00C916B1"/>
    <w:rsid w:val="00CB090C"/>
    <w:rsid w:val="00CB0912"/>
    <w:rsid w:val="00CF30DE"/>
    <w:rsid w:val="00CF342B"/>
    <w:rsid w:val="00CF791D"/>
    <w:rsid w:val="00D000FF"/>
    <w:rsid w:val="00D075A9"/>
    <w:rsid w:val="00D077BA"/>
    <w:rsid w:val="00D20016"/>
    <w:rsid w:val="00D23CBF"/>
    <w:rsid w:val="00D25FDC"/>
    <w:rsid w:val="00D26610"/>
    <w:rsid w:val="00D27FC4"/>
    <w:rsid w:val="00D44FA6"/>
    <w:rsid w:val="00D51793"/>
    <w:rsid w:val="00D75B78"/>
    <w:rsid w:val="00DA1A74"/>
    <w:rsid w:val="00DA3AC6"/>
    <w:rsid w:val="00DB77BE"/>
    <w:rsid w:val="00DF72CC"/>
    <w:rsid w:val="00E016F3"/>
    <w:rsid w:val="00E16318"/>
    <w:rsid w:val="00E2295F"/>
    <w:rsid w:val="00E46B2C"/>
    <w:rsid w:val="00E47FA1"/>
    <w:rsid w:val="00E53F59"/>
    <w:rsid w:val="00E56C5D"/>
    <w:rsid w:val="00E5781D"/>
    <w:rsid w:val="00E716F2"/>
    <w:rsid w:val="00E834C3"/>
    <w:rsid w:val="00E85446"/>
    <w:rsid w:val="00E916C5"/>
    <w:rsid w:val="00EB3CA1"/>
    <w:rsid w:val="00EB506A"/>
    <w:rsid w:val="00EC6767"/>
    <w:rsid w:val="00ED09E4"/>
    <w:rsid w:val="00EF274C"/>
    <w:rsid w:val="00EF46F6"/>
    <w:rsid w:val="00EF7BBA"/>
    <w:rsid w:val="00F034A8"/>
    <w:rsid w:val="00F17B3A"/>
    <w:rsid w:val="00F21CF9"/>
    <w:rsid w:val="00F22598"/>
    <w:rsid w:val="00F228DC"/>
    <w:rsid w:val="00F26652"/>
    <w:rsid w:val="00F553E2"/>
    <w:rsid w:val="00F56A38"/>
    <w:rsid w:val="00F6174A"/>
    <w:rsid w:val="00F8071C"/>
    <w:rsid w:val="00F91049"/>
    <w:rsid w:val="00F918FD"/>
    <w:rsid w:val="00F957F9"/>
    <w:rsid w:val="00FA3987"/>
    <w:rsid w:val="00FA4FAE"/>
    <w:rsid w:val="00FB2D32"/>
    <w:rsid w:val="00FC77DC"/>
    <w:rsid w:val="00FD7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C74DF"/>
  <w15:chartTrackingRefBased/>
  <w15:docId w15:val="{E9A3DD6C-33D3-0441-A0DA-B48C7A562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B29"/>
    <w:pPr>
      <w:spacing w:line="480" w:lineRule="auto"/>
    </w:pPr>
    <w:rPr>
      <w:rFonts w:ascii="Times New Roman" w:hAnsi="Times New Roman" w:cs="Times New Roman"/>
      <w:lang w:val="en-CA"/>
    </w:rPr>
  </w:style>
  <w:style w:type="paragraph" w:styleId="Heading3">
    <w:name w:val="heading 3"/>
    <w:basedOn w:val="Normal"/>
    <w:next w:val="Normal"/>
    <w:link w:val="Heading3Char"/>
    <w:uiPriority w:val="9"/>
    <w:unhideWhenUsed/>
    <w:qFormat/>
    <w:rsid w:val="008D4B29"/>
    <w:p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D4B29"/>
    <w:rPr>
      <w:rFonts w:ascii="Times New Roman" w:hAnsi="Times New Roman" w:cs="Times New Roman"/>
      <w:b/>
      <w:bCs/>
      <w:i/>
      <w:iCs/>
      <w:lang w:val="en-CA"/>
    </w:rPr>
  </w:style>
  <w:style w:type="paragraph" w:styleId="BalloonText">
    <w:name w:val="Balloon Text"/>
    <w:basedOn w:val="Normal"/>
    <w:link w:val="BalloonTextChar"/>
    <w:uiPriority w:val="99"/>
    <w:semiHidden/>
    <w:unhideWhenUsed/>
    <w:rsid w:val="008D4B29"/>
    <w:pPr>
      <w:spacing w:line="240" w:lineRule="auto"/>
    </w:pPr>
    <w:rPr>
      <w:sz w:val="18"/>
      <w:szCs w:val="18"/>
    </w:rPr>
  </w:style>
  <w:style w:type="character" w:customStyle="1" w:styleId="BalloonTextChar">
    <w:name w:val="Balloon Text Char"/>
    <w:basedOn w:val="DefaultParagraphFont"/>
    <w:link w:val="BalloonText"/>
    <w:uiPriority w:val="99"/>
    <w:semiHidden/>
    <w:rsid w:val="008D4B29"/>
    <w:rPr>
      <w:rFonts w:ascii="Times New Roman" w:hAnsi="Times New Roman" w:cs="Times New Roman"/>
      <w:sz w:val="18"/>
      <w:szCs w:val="18"/>
      <w:lang w:val="en-CA"/>
    </w:rPr>
  </w:style>
  <w:style w:type="table" w:styleId="TableGrid">
    <w:name w:val="Table Grid"/>
    <w:basedOn w:val="TableNormal"/>
    <w:uiPriority w:val="39"/>
    <w:rsid w:val="008D4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4B29"/>
    <w:pPr>
      <w:ind w:left="720"/>
      <w:contextualSpacing/>
    </w:pPr>
  </w:style>
  <w:style w:type="character" w:styleId="CommentReference">
    <w:name w:val="annotation reference"/>
    <w:basedOn w:val="DefaultParagraphFont"/>
    <w:uiPriority w:val="99"/>
    <w:semiHidden/>
    <w:unhideWhenUsed/>
    <w:rsid w:val="008D4B29"/>
    <w:rPr>
      <w:sz w:val="16"/>
      <w:szCs w:val="16"/>
    </w:rPr>
  </w:style>
  <w:style w:type="paragraph" w:styleId="CommentText">
    <w:name w:val="annotation text"/>
    <w:basedOn w:val="Normal"/>
    <w:link w:val="CommentTextChar"/>
    <w:uiPriority w:val="99"/>
    <w:semiHidden/>
    <w:unhideWhenUsed/>
    <w:rsid w:val="008D4B29"/>
    <w:rPr>
      <w:sz w:val="20"/>
      <w:szCs w:val="20"/>
    </w:rPr>
  </w:style>
  <w:style w:type="character" w:customStyle="1" w:styleId="CommentTextChar">
    <w:name w:val="Comment Text Char"/>
    <w:basedOn w:val="DefaultParagraphFont"/>
    <w:link w:val="CommentText"/>
    <w:uiPriority w:val="99"/>
    <w:semiHidden/>
    <w:rsid w:val="008D4B29"/>
    <w:rPr>
      <w:rFonts w:ascii="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8D4B29"/>
    <w:pPr>
      <w:spacing w:line="240" w:lineRule="auto"/>
    </w:pPr>
    <w:rPr>
      <w:b/>
      <w:bCs/>
    </w:rPr>
  </w:style>
  <w:style w:type="character" w:customStyle="1" w:styleId="CommentSubjectChar">
    <w:name w:val="Comment Subject Char"/>
    <w:basedOn w:val="CommentTextChar"/>
    <w:link w:val="CommentSubject"/>
    <w:uiPriority w:val="99"/>
    <w:semiHidden/>
    <w:rsid w:val="008D4B29"/>
    <w:rPr>
      <w:rFonts w:ascii="Times New Roman" w:hAnsi="Times New Roman" w:cs="Times New Roman"/>
      <w:b/>
      <w:bCs/>
      <w:sz w:val="20"/>
      <w:szCs w:val="20"/>
      <w:lang w:val="en-CA"/>
    </w:rPr>
  </w:style>
  <w:style w:type="character" w:styleId="PlaceholderText">
    <w:name w:val="Placeholder Text"/>
    <w:basedOn w:val="DefaultParagraphFont"/>
    <w:uiPriority w:val="99"/>
    <w:semiHidden/>
    <w:rsid w:val="00A421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1232484">
      <w:bodyDiv w:val="1"/>
      <w:marLeft w:val="0"/>
      <w:marRight w:val="0"/>
      <w:marTop w:val="0"/>
      <w:marBottom w:val="0"/>
      <w:divBdr>
        <w:top w:val="none" w:sz="0" w:space="0" w:color="auto"/>
        <w:left w:val="none" w:sz="0" w:space="0" w:color="auto"/>
        <w:bottom w:val="none" w:sz="0" w:space="0" w:color="auto"/>
        <w:right w:val="none" w:sz="0" w:space="0" w:color="auto"/>
      </w:divBdr>
      <w:divsChild>
        <w:div w:id="1894853363">
          <w:marLeft w:val="0"/>
          <w:marRight w:val="0"/>
          <w:marTop w:val="0"/>
          <w:marBottom w:val="0"/>
          <w:divBdr>
            <w:top w:val="none" w:sz="0" w:space="0" w:color="auto"/>
            <w:left w:val="none" w:sz="0" w:space="0" w:color="auto"/>
            <w:bottom w:val="none" w:sz="0" w:space="0" w:color="auto"/>
            <w:right w:val="none" w:sz="0" w:space="0" w:color="auto"/>
          </w:divBdr>
          <w:divsChild>
            <w:div w:id="1495486266">
              <w:marLeft w:val="0"/>
              <w:marRight w:val="0"/>
              <w:marTop w:val="0"/>
              <w:marBottom w:val="0"/>
              <w:divBdr>
                <w:top w:val="none" w:sz="0" w:space="0" w:color="auto"/>
                <w:left w:val="none" w:sz="0" w:space="0" w:color="auto"/>
                <w:bottom w:val="none" w:sz="0" w:space="0" w:color="auto"/>
                <w:right w:val="none" w:sz="0" w:space="0" w:color="auto"/>
              </w:divBdr>
              <w:divsChild>
                <w:div w:id="151364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33E91D-8AB7-AA45-A192-4A28AA50943B}">
  <we:reference id="f78a3046-9e99-4300-aa2b-5814002b01a2" version="1.28.0.0" store="EXCatalog" storeType="EXCatalog"/>
  <we:alternateReferences>
    <we:reference id="WA104382081" version="1.28.0.0" store="en-CA" storeType="OMEX"/>
  </we:alternateReferences>
  <we:properties>
    <we:property name="MENDELEY_CITATIONS" value="[{&quot;properties&quot;:{&quot;noteIndex&quot;:0},&quot;citationID&quot;:&quot;MENDELEY_CITATION_eb861fb5-596a-4489-86dc-8ca7396a6105&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sEdited&quot;:false,&quot;citationTag&quot;:&quot;MENDELEY_CITATION_v3_eyJwcm9wZXJ0aWVzIjp7Im5vdGVJbmRleCI6MH0sImNpdGF0aW9uSUQiOiJNRU5ERUxFWV9DSVRBVElPTl9lYjg2MWZiNS01OTZhLTQ0ODktODZkYy04Y2E3Mzk2YTYxMDU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V0sImlzRWRpdGVkIjpmYWxzZSwibWFudWFsT3ZlcnJpZGUiOnsiaXNNYW51YWxseU92ZXJyaWRlbiI6ZmFsc2UsIm1hbnVhbE92ZXJyaWRlVGV4dCI6IiIsImNpdGVwcm9jVGV4dCI6IjxzdXA+MSwyPC9zdXA+In19&quot;,&quot;manualOverride&quot;:{&quot;isManuallyOverriden&quot;:false,&quot;manualOverrideText&quot;:&quot;&quot;,&quot;citeprocText&quot;:&quot;&lt;sup&gt;1,2&lt;/sup&gt;&quot;}},{&quot;properties&quot;:{&quot;noteIndex&quot;:0},&quot;citationID&quot;:&quot;MENDELEY_CITATION_abbe44d8-3ecf-42bc-838d-52a70bb8d2f2&quot;,&quot;citationItems&quot;:[{&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9hYmJlNDRkOC0zZWNmLTQyYmMtODM4ZC01MmE3MGJiOGQyZjIiLCJjaXRhdGlvbkl0ZW1zIjpb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&quot;,&quot;manualOverride&quot;:{&quot;isManuallyOverriden&quot;:false,&quot;manualOverrideText&quot;:&quot;&quot;,&quot;citeprocText&quot;:&quot;&lt;sup&gt;3–6&lt;/sup&gt;&quot;}},{&quot;properties&quot;:{&quot;noteIndex&quot;:0},&quot;citationID&quot;:&quot;MENDELEY_CITATION_0cc55786-b0a7-4fc9-8345-91231658f5ea&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8wY2M1NTc4Ni1iMGE3LTRmYzktODM0NS05MTIzMTY1OGY1ZWE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&quot;,&quot;manualOverride&quot;:{&quot;isManuallyOverriden&quot;:false,&quot;manualOverrideText&quot;:&quot;&quot;,&quot;citeprocText&quot;:&quot;&lt;sup&gt;1,5,6&lt;/sup&gt;&quot;}},{&quot;properties&quot;:{&quot;noteIndex&quot;:0},&quot;citationID&quot;:&quot;MENDELEY_CITATION_a41dbd0f-c949-482b-b9a7-addee65767e4&quot;,&quot;citationItems&quot;:[{&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213a6ab-73cb-3fbe-8dfc-1c33a545e7ba&quot;,&quot;itemData&quot;:{&quot;type&quot;:&quot;article-journal&quot;,&quot;id&quot;:&quot;4213a6ab-73cb-3fbe-8dfc-1c33a545e7ba&quot;,&quot;title&quot;:&quot;Healthy weight regulation and eating disorder prevention in high school students: A universal and targeted web-based intervention&quot;,&quot;author&quot;:[{&quot;family&quot;:&quot;Jones&quot;,&quot;given&quot;:&quot;Megan&quot;,&quot;parse-names&quot;:false,&quot;dropping-particle&quot;:&quot;&quot;,&quot;non-dropping-particle&quot;:&quot;&quot;},{&quot;family&quot;:&quot;Lynch&quot;,&quot;given&quot;:&quot;Katherine Taylor&quot;,&quot;parse-names&quot;:false,&quot;dropping-particle&quot;:&quot;&quot;,&quot;non-dropping-particle&quot;:&quot;&quot;},{&quot;family&quot;:&quot;Kass&quot;,&quot;given&quot;:&quot;Andrea E.&quot;,&quot;parse-names&quot;:false,&quot;dropping-particle&quot;:&quot;&quot;,&quot;non-dropping-particle&quot;:&quot;&quot;},{&quot;family&quot;:&quot;Burrows&quot;,&quot;given&quot;:&quot;Amanda&quot;,&quot;parse-names&quot;:false,&quot;dropping-particle&quot;:&quot;&quot;,&quot;non-dropping-particle&quot;:&quot;&quot;},{&quot;family&quot;:&quot;Williams&quot;,&quot;given&quot;:&quot;Joanne&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Journal of Medical Internet Research&quot;,&quot;DOI&quot;:&quot;10.2196/jmir.2995&quot;,&quot;ISSN&quot;:&quot;14388871&quot;,&quot;PMID&quot;:&quot;24583683&quot;,&quot;issued&quot;:{&quot;date-parts&quot;:[[2014]]},&quot;page&quot;:&quot;1-12&quot;,&quot;abstract&quot;:&quot;Background: Given the rising rates of obesity in children and adolescents, developing evidence-based weight loss or weight maintenance interventions that can be widely disseminated, well implemented, and are highly scalable is a public health necessity. Such interventions should ensure that adolescents establish healthy weight regulation practices while also reducing eating disorder risk. Objective: This study describes an online program, StayingFit, which has two tracks for universal and targeted delivery and was designed to enhance healthy living skills, encourage healthy weight regulation, and improve weight/shape concerns among high school adolescents. Methods: Ninth grade students in two high schools in the San Francisco Bay area and in St Louis were invited to participate. Students who were overweight (body mass index [BMI]&gt;85th percentile) were offered the weight management track of StayingFit; students who were normal weight were offered the healthy habits track. The 12-session program included a monitored discussion group and interactive self-monitoring logs. Measures completed pre- and post-intervention included self-report height and weight, used to calculate BMI percentile for age and sex and standardized BMI (zBMI), Youth Risk Behavior Survey (YRBS) nutrition data, the Weight Concerns Scale, and the Center for Epidemiological Studies Depression Scale. Results: A total of 336 students provided informed consent and were included in the analyses. The racial breakdown of the sample was as follows: 46.7% (157/336) multiracial/other, 31.0% (104/336) Caucasian, 16.7% (56/336) African American, and 5.7% (19/336) did not specify; 43.5% (146/336) of students identified as Hispanic/Latino. BMI percentile and zBMI significantly decreased among students in the weight management track. BMI percentile and zBMI did not significantly change among students in the healthy habits track, demonstrating that these students maintained their weight. Weight/shape concerns significantly decreased among participants in both tracks who had elevated weight/shape concerns at baseline. Fruit and vegetable consumption increased for both tracks. Physical activity increased among participants in the weight management track, while soda consumption and television time decreased. Conclusions: Results suggest that an Internet-based, universally delivered, targeted intervention may support healthy weight regulation, improve weight/shape concerns among participants with eating disorders risk, and increase physical activity in high school students. Tailored content and interactive features to encourage behavior change may lead to sustainable improvements in adolescent health.&quot;,&quot;issue&quot;:&quot;2&quot;,&quot;volume&quot;:&quot;16&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&quot;,&quot;manualOverride&quot;:{&quot;isManuallyOverriden&quot;:false,&quot;manualOverrideText&quot;:&quot;&quot;,&quot;citeprocText&quot;:&quot;&lt;sup&gt;3,7–11&lt;/sup&gt;&quot;}},{&quot;properties&quot;:{&quot;noteIndex&quot;:0},&quot;citationID&quot;:&quot;MENDELEY_CITATION_cba6cd5a-23af-4396-839f-7e4b83f33438&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sEdited&quot;:false,&quot;citationTag&quot;:&quot;MENDELEY_CITATION_v3_eyJwcm9wZXJ0aWVzIjp7Im5vdGVJbmRleCI6MH0sImNpdGF0aW9uSUQiOiJNRU5ERUxFWV9DSVRBVElPTl9jYmE2Y2Q1YS0yM2FmLTQzOTYtODM5Zi03ZTRiODNmMzM0Mzg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&quot;,&quot;manualOverride&quot;:{&quot;isManuallyOverriden&quot;:false,&quot;manualOverrideText&quot;:&quot;&quot;,&quot;citeprocText&quot;:&quot;&lt;sup&gt;1,3,12&lt;/sup&gt;&quot;}},{&quot;properties&quot;:{&quot;noteIndex&quot;:0},&quot;citationID&quot;:&quot;MENDELEY_CITATION_b56d7922-8b44-45d8-9fda-990ac0828b9f&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746b711d-efe3-3612-be74-26b8e3b79f99&quot;,&quot;itemData&quot;:{&quot;type&quot;:&quot;article-journal&quot;,&quot;id&quot;:&quot;746b711d-efe3-3612-be74-26b8e3b79f99&quot;,&quot;title&quot;:&quot;Saúde on-line: impacto na prevalência de obesidade e satisfação corporal de adolescentes&quot;,&quot;author&quot;:[{&quot;family&quot;:&quot;Gonçalves&quot;,&quot;given&quot;:&quot;Régis Jhonatan Morais&quot;,&quot;parse-names&quot;:false,&quot;dropping-particle&quot;:&quot;&quot;,&quot;non-dropping-particle&quot;:&quot;&quot;},{&quot;family&quot;:&quot;Castro&quot;,&quot;given&quot;:&quot;Ramon Azevedo Silva&quot;,&quot;parse-names&quot;:false,&quot;dropping-particle&quot;:&quot;&quot;,&quot;non-dropping-particle&quot;:&quot;&quot;},{&quot;family&quot;:&quot;Belo&quot;,&quot;given&quot;:&quot;Vinícius Silva&quot;,&quot;parse-names&quot;:false,&quot;dropping-particle&quot;:&quot;&quot;,&quot;non-dropping-particle&quot;:&quot;&quot;},{&quot;family&quot;:&quot;Coelho&quot;,&quot;given&quot;:&quot;Luana Santos Vital Alves&quot;,&quot;parse-names&quot;:false,&quot;dropping-particle&quot;:&quot;&quot;,&quot;non-dropping-particle&quot;:&quot;&quot;},{&quot;family&quot;:&quot;Lagares&quot;,&quot;given&quot;:&quot;Erika Barbosa&quot;,&quot;parse-names&quot;:false,&quot;dropping-particle&quot;:&quot;&quot;,&quot;non-dropping-particle&quot;:&quot;&quot;},{&quot;family&quot;:&quot;Novais&quot;,&quot;given&quot;:&quot;Rommel Larcher Rachid&quot;,&quot;parse-names&quot;:false,&quot;dropping-particle&quot;:&quot;&quot;,&quot;non-dropping-particle&quot;:&quot;&quot;},{&quot;family&quot;:&quot;Bila&quot;,&quot;given&quot;:&quot;Wendell Costa&quot;,&quot;parse-names&quot;:false,&quot;dropping-particle&quot;:&quot;&quot;,&quot;non-dropping-particle&quot;:&quot;&quot;},{&quot;family&quot;:&quot;Romano&quot;,&quot;given&quot;:&quot;Márcia Christina Caetano&quot;,&quot;parse-names&quot;:false,&quot;dropping-particle&quot;:&quot;&quot;,&quot;non-dropping-particle&quot;:&quot;&quot;}],&quot;container-title&quot;:&quot;Revista de Enfermagem UFPE on line&quot;,&quot;DOI&quot;:&quot;10.5205/1981-8963-v12i2a230510p312-319-2018&quot;,&quot;ISBN&quot;:&quot;0000000221&quot;,&quot;ISSN&quot;:&quot;1981-8963&quot;,&quot;issued&quot;:{&quot;date-parts&quot;:[[2018]]},&quot;page&quot;:&quot;312&quot;,&quot;abstract&quot;:&quot;RESUMOObjetivo: avaliar o efeito de ação de educação em saúde, conduzida pelo Facebook, na prevalência de sobrepeso/obesidade e na satisfação corporal de adolescentes, bem como a relação de concordância entre estas medidas e as diferenças em adolescentes. Método: estudo quantitativo, ensaio não controlado, em que 69 adolescentes de ambos os sexos, dos 13 aos 19 anos, foram avaliados em 4 meses quanto ao estado nutricional e percepção corporal, antes e depois de intervenção de educação em saúde sobre nutrição. Resultados: 20,8% estavam com excesso de peso, 20,3% se percebiam com excesso de peso e 36,2% apresentavam insatisfação corporal. Houve maior prevalência de insatisfação corporal entre adolescentes do sexo feminino com sobrepeso/obesidade. Conclusão: não se evidenciou impacto estatisticamente significativo da estratégia de educação em saúde executada na prevalência de sobrepeso/obesidade e na satisfação com a imagem corporal. Discutem-se os fatores associados com o baixo impacto da intervenção e a importância de estudos dessa natureza, visto que a obesidade é multideterminada, o que implica a necessidade de que abordagens utilizadas para a prevenção e o controle desse agravo sejam avaliadas quanto a seus sucessos e insucessos para que sejam aprimoradas em estudos futuros. Descritores: Adolescente; Antropometria; Imagem corporal; Rede social; Educação em saúde; Obesidade.ABSTRACT Objective: to evaluate the effect of a health education action, conducted by Facebook, on the prevalence of overweight/obesity and adolescent body satisfaction, as well as the relationship between these measures and differences among adolescents. Method: quantitative study, uncontrolled trial, in which 69 adolescents of both sexes, from 13 to 19 years old, were evaluated in four months regarding nutritional status and body perception, before and after health education intervention on nutrition. Results: 20.8% were overweight, 20.3% perceived as overweight and 36.2% presented body dissatisfaction. There was a higher prevalence of body dissatisfaction among overweight / obese female adolescents. Conclusion: there was no statistically significant impact of the health education strategy, implemented in the prevalence of overweight/obesity and satisfaction with body image. The factors associated with the low impact of the intervention and the importance of studies of this nature were discussed, since obesity is multidetermined, which implies that the approaches used for the prevention and control of this condition should be evaluated for their successes and failures to be improved in future studies. Descriptors: Adolescent; Anthropometry; Body Image; Social Networking; Health Education; Obesity.RESUMEN Objetivo: evaluar el efecto de acción de educación en salud conducida por el Facebook en la prevalencia de sobrepeso / obesidad y en la satisfacción corporal de adolescentes, así como la relación de concordancia entre estas medidas y las diferencias en adolescentes. Método: el estudio cuantitativo, ensayo no controlado, en el que 69 adolescentes de ambos sexos, de 13 a 19 años, fueron evaluados en 4 meses en cuanto al estado nutricional y percepción corporal, antes y después de intervención de educación en salud sobre nutrición. Resultados: 20,8% estaban con exceso de peso, el 20,3% se percibía con exceso de peso y el 36,2% presentaba insatisfacción corporal. Hubo mayor prevalencia de insatisfacción corporal entre adolescentes con sobrepeso / obesidad. Conclusión: no se evidenció impacto estadísticamente significativo de la estrategia de educación en salud ejecutada en la prevalencia de sobrepeso / obesidad y en la satisfacción con la imagen corporal. Se discuten los factores asociados con el bajo impacto de la intervención y la importancia de estudios de esa naturaleza, ya que la obesidad es multideterminada, lo que implica la necesidad de que enfoques utilizados para la prevención y control de ese agravamiento sean evaluados en cuanto a sus éxitos y fracasos para que se perfeccionen en estudios futuros. Descriptores: Adolescente; Antropometría; Imagem Corporal; Red Social; Educación em Salud; Obesidad.&quot;,&quot;issue&quot;:&quot;2&quot;,&quot;volume&quot;:&quot;12&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sEdited&quot;:false,&quot;citationTag&quot;:&quot;MENDELEY_CITATION_v3_eyJwcm9wZXJ0aWVzIjp7Im5vdGVJbmRleCI6MH0sImNpdGF0aW9uSUQiOiJNRU5ERUxFWV9DSVRBVElPTl9iNTZkNzkyMi04YjQ0LTQ1ZDgtOWZkYS05OTBhYzA4MjhiOWY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1dLCJpc0VkaXRlZCI6ZmFsc2UsIm1hbnVhbE92ZXJyaWRlIjp7ImlzTWFudWFsbHlPdmVycmlkZW4iOmZhbHNlLCJtYW51YWxPdmVycmlkZVRleHQiOiIiLCJjaXRlcHJvY1RleHQiOiI8c3VwPjEsMyw3LDksMTM8L3N1cD4ifX0=&quot;,&quot;manualOverride&quot;:{&quot;isManuallyOverriden&quot;:false,&quot;manualOverrideText&quot;:&quot;&quot;,&quot;citeprocText&quot;:&quot;&lt;sup&gt;1,3,7,9,13&lt;/sup&gt;&quot;}},{&quot;properties&quot;:{&quot;noteIndex&quot;:0},&quot;citationID&quot;:&quot;MENDELEY_CITATION_cceaef53-5416-48cb-a894-abe696dccc7e&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8f00d4bf-f740-39c4-96c6-afe20c30b2d4&quot;,&quot;itemData&quot;:{&quot;type&quot;:&quot;article-journal&quot;,&quot;id&quot;:&quot;8f00d4bf-f740-39c4-96c6-afe20c30b2d4&quot;,&quot;title&quot;:&quot;Impact of a web-based intervention supplemented with text messages to improve cancer prevention behaviors among adolescents: results from a randomized controlled trial.&quot;,&quot;author&quot;:[{&quot;family&quot;:&quot;Lana&quot;,&quot;given&quot;:&quot;Alberto&quot;,&quot;parse-names&quot;:false,&quot;dropping-particle&quot;:&quot;&quot;,&quot;non-dropping-particle&quot;:&quot;&quot;},{&quot;family&quot;:&quot;Faya-Ornia&quot;,&quot;given&quot;:&quot;Goretti&quot;,&quot;parse-names&quot;:false,&quot;dropping-particle&quot;:&quot;&quot;,&quot;non-dropping-particle&quot;:&quot;&quot;},{&quot;family&quot;:&quot;Lopez&quot;,&quot;given&quot;:&quot;Maria Luisa&quot;,&quot;parse-names&quot;:false,&quot;dropping-particle&quot;:&quot;&quot;,&quot;non-dropping-particle&quot;:&quot;&quot;}],&quot;container-title&quot;:&quot;Preventive medicine&quot;,&quot;DOI&quot;:&quot;https://dx.doi.org/10.1016/j.ypmed.2013.11.015&quot;,&quot;ISSN&quot;:&quot;1096-0260&quot;,&quot;URL&quot;:&quot;http://ovidsp.ovid.com/ovidweb.cgi?T=JS&amp;PAGE=reference&amp;D=med10&amp;NEWS=N&amp;AN=24287124&quot;,&quot;issued&quot;:{&quot;date-parts&quot;:[[2014]]},&quot;publisher-place&quot;:&quot;United States&quot;,&quot;page&quot;:&quot;54-59&quot;,&quot;abstract&quot;:&quot;OBJECTIVE: To assess the impact of a web-based intervention supplemented with text messages to reduce cancer risk linked with smoking, unhealthy diet, alcohol consumption, obesity, sedentary lifestyle and sun exposure., METHODS: A total of 2001 voluntary adolescents from Spain and Mexico were recruited between 2009 and 2012 and randomly assigned to: one control group and two experimental groups, which received exclusively the online intervention (experimental group 1) or the intervention supplemented with encouraging text messages (experimental group 2). The educational intervention was based on both: successful psychosocial models (i.e. A.S.E. and Transtheoretical model) and the school curriculum., RESULTS: After a 9-month follow-up, the prevalence of students who did not eat fruit was reduced significantly in all groups: experimental group 1 (-62.6%), experimental group 2 (-71.5%) and even the control group (-66.8%). Being overweight was only reduced in the experimental group 2 (-19.6%). The total cancer behavioral risk score, which ranged from 0 to 100 points (highest risk), was significantly reduced in the experimental group 1 (-3.5 points) and in the experimental group 2 (-5.3 points). The text-supplemented online intervention increased the probability of improving the post-test total cancer behavioral risk (OR=1.62)., CONCLUSION: The web-based intervention supplemented with text messages had a positive global impact, but it lead to only minimal changes in risky behaviors. This intervention appears useful in controlling overweight adolescents., CLINICAL TRIAL REGISTRATION NUMBER: ISRCTN27988779. Copyright © 2013 Elsevier Inc. All rights reserved.&quot;,&quot;volume&quot;:&quot;59&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9jY2VhZWY1My01NDE2LTQ4Y2ItYTg5NC1hYmU2OTZkY2NjN2U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&quot;,&quot;manualOverride&quot;:{&quot;isManuallyOverriden&quot;:false,&quot;manualOverrideText&quot;:&quot;&quot;,&quot;citeprocText&quot;:&quot;&lt;sup&gt;1,2,6,7,14,15&lt;/sup&gt;&quot;}},{&quot;properties&quot;:{&quot;noteIndex&quot;:0},&quot;citationID&quot;:&quot;MENDELEY_CITATION_a4932b79-f232-48ec-89a2-bc1bc5fcb864&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sEdited&quot;:false,&quot;citationTag&quot;:&quot;MENDELEY_CITATION_v3_eyJwcm9wZXJ0aWVzIjp7Im5vdGVJbmRleCI6MH0sImNpdGF0aW9uSUQiOiJNRU5ERUxFWV9DSVRBVElPTl9hNDkzMmI3OS1mMjMyLTQ4ZWMtODlhMi1iYzFiYzVmY2I4Nj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fSwiaXNUZW1wb3JhcnkiOmZhbHNlfV0sImlzRWRpdGVkIjpmYWxzZSwibWFudWFsT3ZlcnJpZGUiOnsiaXNNYW51YWxseU92ZXJyaWRlbiI6ZmFsc2UsIm1hbnVhbE92ZXJyaWRlVGV4dCI6IiIsImNpdGVwcm9jVGV4dCI6IjxzdXA+MSwxMiwxNCwxNuKAkzE4PC9zdXA+In19&quot;,&quot;manualOverride&quot;:{&quot;isManuallyOverriden&quot;:false,&quot;manualOverrideText&quot;:&quot;&quot;,&quot;citeprocText&quot;:&quot;&lt;sup&gt;1,12,14,16–18&lt;/sup&gt;&quot;}},{&quot;properties&quot;:{&quot;noteIndex&quot;:0},&quot;citationID&quot;:&quot;MENDELEY_CITATION_f3df835e-4ce6-4e15-b044-90f210cfc524&quot;,&quot;citationItems&quot;:[{&quot;id&quot;:&quot;4213a6ab-73cb-3fbe-8dfc-1c33a545e7ba&quot;,&quot;itemData&quot;:{&quot;type&quot;:&quot;article-journal&quot;,&quot;id&quot;:&quot;4213a6ab-73cb-3fbe-8dfc-1c33a545e7ba&quot;,&quot;title&quot;:&quot;Healthy weight regulation and eating disorder prevention in high school students: A universal and targeted web-based intervention&quot;,&quot;author&quot;:[{&quot;family&quot;:&quot;Jones&quot;,&quot;given&quot;:&quot;Megan&quot;,&quot;parse-names&quot;:false,&quot;dropping-particle&quot;:&quot;&quot;,&quot;non-dropping-particle&quot;:&quot;&quot;},{&quot;family&quot;:&quot;Lynch&quot;,&quot;given&quot;:&quot;Katherine Taylor&quot;,&quot;parse-names&quot;:false,&quot;dropping-particle&quot;:&quot;&quot;,&quot;non-dropping-particle&quot;:&quot;&quot;},{&quot;family&quot;:&quot;Kass&quot;,&quot;given&quot;:&quot;Andrea E.&quot;,&quot;parse-names&quot;:false,&quot;dropping-particle&quot;:&quot;&quot;,&quot;non-dropping-particle&quot;:&quot;&quot;},{&quot;family&quot;:&quot;Burrows&quot;,&quot;given&quot;:&quot;Amanda&quot;,&quot;parse-names&quot;:false,&quot;dropping-particle&quot;:&quot;&quot;,&quot;non-dropping-particle&quot;:&quot;&quot;},{&quot;family&quot;:&quot;Williams&quot;,&quot;given&quot;:&quot;Joanne&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Journal of Medical Internet Research&quot;,&quot;DOI&quot;:&quot;10.2196/jmir.2995&quot;,&quot;ISSN&quot;:&quot;14388871&quot;,&quot;PMID&quot;:&quot;24583683&quot;,&quot;issued&quot;:{&quot;date-parts&quot;:[[2014]]},&quot;page&quot;:&quot;1-12&quot;,&quot;abstract&quot;:&quot;Background: Given the rising rates of obesity in children and adolescents, developing evidence-based weight loss or weight maintenance interventions that can be widely disseminated, well implemented, and are highly scalable is a public health necessity. Such interventions should ensure that adolescents establish healthy weight regulation practices while also reducing eating disorder risk. Objective: This study describes an online program, StayingFit, which has two tracks for universal and targeted delivery and was designed to enhance healthy living skills, encourage healthy weight regulation, and improve weight/shape concerns among high school adolescents. Methods: Ninth grade students in two high schools in the San Francisco Bay area and in St Louis were invited to participate. Students who were overweight (body mass index [BMI]&gt;85th percentile) were offered the weight management track of StayingFit; students who were normal weight were offered the healthy habits track. The 12-session program included a monitored discussion group and interactive self-monitoring logs. Measures completed pre- and post-intervention included self-report height and weight, used to calculate BMI percentile for age and sex and standardized BMI (zBMI), Youth Risk Behavior Survey (YRBS) nutrition data, the Weight Concerns Scale, and the Center for Epidemiological Studies Depression Scale. Results: A total of 336 students provided informed consent and were included in the analyses. The racial breakdown of the sample was as follows: 46.7% (157/336) multiracial/other, 31.0% (104/336) Caucasian, 16.7% (56/336) African American, and 5.7% (19/336) did not specify; 43.5% (146/336) of students identified as Hispanic/Latino. BMI percentile and zBMI significantly decreased among students in the weight management track. BMI percentile and zBMI did not significantly change among students in the healthy habits track, demonstrating that these students maintained their weight. Weight/shape concerns significantly decreased among participants in both tracks who had elevated weight/shape concerns at baseline. Fruit and vegetable consumption increased for both tracks. Physical activity increased among participants in the weight management track, while soda consumption and television time decreased. Conclusions: Results suggest that an Internet-based, universally delivered, targeted intervention may support healthy weight regulation, improve weight/shape concerns among participants with eating disorders risk, and increase physical activity in high school students. Tailored content and interactive features to encourage behavior change may lead to sustainable improvements in adolescent health.&quot;,&quot;issue&quot;:&quot;2&quot;,&quot;volume&quot;:&quot;16&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sEdited&quot;:false,&quot;citationTag&quot;:&quot;MENDELEY_CITATION_v3_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&quot;,&quot;manualOverride&quot;:{&quot;isManuallyOverriden&quot;:false,&quot;manualOverrideText&quot;:&quot;&quot;,&quot;citeprocText&quot;:&quot;&lt;sup&gt;8,14&lt;/sup&gt;&quot;}},{&quot;properties&quot;:{&quot;noteIndex&quot;:0},&quot;citationID&quot;:&quot;MENDELEY_CITATION_7f7ce5fa-ce86-4482-b4c1-7d006baedbcf&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3ZjdjZTVmYS1jZTg2LTQ0ODItYjRjMS03ZDAwNmJhZWRiY2Y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&quot;,&quot;manualOverride&quot;:{&quot;isManuallyOverriden&quot;:false,&quot;manualOverrideText&quot;:&quot;&quot;,&quot;citeprocText&quot;:&quot;&lt;sup&gt;2,3,7,10,16&lt;/sup&gt;&quot;}},{&quot;properties&quot;:{&quot;noteIndex&quot;:0},&quot;citationID&quot;:&quot;MENDELEY_CITATION_e2a7f80a-b2d9-4560-a224-cc4d5c28fa2c&quot;,&quot;citationItems&quot;:[{&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yw5LDEwLDEyLDE34oCTMTk8L3N1cD4ifX0=&quot;,&quot;manualOverride&quot;:{&quot;isManuallyOverriden&quot;:false,&quot;manualOverrideText&quot;:&quot;&quot;,&quot;citeprocText&quot;:&quot;&lt;sup&gt;3,9,10,12,17–19&lt;/sup&gt;&quot;}},{&quot;properties&quot;:{&quot;noteIndex&quot;:0},&quot;citationID&quot;:&quot;MENDELEY_CITATION_1abc7e1f-de7a-4bba-9aea-8364f4474768&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xYWJjN2UxZi1kZTdhLTRiYmEtOWFlYS04MzY0ZjQ0NzQ3Njg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&quot;,&quot;manualOverride&quot;:{&quot;isManuallyOverriden&quot;:false,&quot;manualOverrideText&quot;:&quot;&quot;,&quot;citeprocText&quot;:&quot;&lt;sup&gt;3,10,16,17&lt;/sup&gt;&quot;}},{&quot;properties&quot;:{&quot;noteIndex&quot;:0},&quot;citationID&quot;:&quot;MENDELEY_CITATION_2ddc1770-f643-4708-9545-b753f6d110ef&quot;,&quot;citationItems&quot;:[{&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yw3LDEwLDE34oCTMjA8L3N1cD4ifX0=&quot;,&quot;manualOverride&quot;:{&quot;isManuallyOverriden&quot;:false,&quot;manualOverrideText&quot;:&quot;&quot;,&quot;citeprocText&quot;:&quot;&lt;sup&gt;3,7,10,17–20&lt;/sup&gt;&quot;}},{&quot;properties&quot;:{&quot;noteIndex&quot;:0},&quot;citationID&quot;:&quot;MENDELEY_CITATION_bc840764-e870-4a29-adc6-ce3031dacd2d&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iYzg0MDc2NC1lODcwLTRhMjktYWRjNi1jZTMwMzFkYWNkMmQ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&quot;,&quot;manualOverride&quot;:{&quot;isManuallyOverriden&quot;:false,&quot;manualOverrideText&quot;:&quot;&quot;,&quot;citeprocText&quot;:&quot;&lt;sup&gt;3,9,11,16&lt;/sup&gt;&quot;}},{&quot;properties&quot;:{&quot;noteIndex&quot;:0},&quot;citationID&quot;:&quot;MENDELEY_CITATION_075f684d-f19b-459f-b62c-fad9b97e116a&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095e5dbb-66be-3d1a-99e0-2fc7d43bfcc8&quot;,&quot;itemData&quot;:{&quot;type&quot;:&quot;article-journal&quot;,&quot;id&quot;:&quot;095e5dbb-66be-3d1a-99e0-2fc7d43bfcc8&quot;,&quot;title&quot;:&quot;Effect of Internet-based Intervention on Obesity among Adolescents in Kuala Lumpur: A School-based Cluster Randomised Trial.&quot;,&quot;author&quot;:[{&quot;family&quot;:&quot;Nawi&quot;,&quot;given&quot;:&quot;Azmawati Mohammed&quot;,&quot;parse-names&quot;:false,&quot;dropping-particle&quot;:&quot;&quot;,&quot;non-dropping-particle&quot;:&quot;&quot;},{&quot;family&quot;:&quot;Jamaludin&quot;,&quot;given&quot;:&quot;Farrah Ilyani Che&quot;,&quot;parse-names&quot;:false,&quot;dropping-particle&quot;:&quot;&quot;,&quot;non-dropping-particle&quot;:&quot;&quot;}],&quot;container-title&quot;:&quot;Malaysian Journal of Medical Sciences&quot;,&quot;ISSN&quot;:&quot;1394-195X&quot;,&quot;URL&quot;:&quot;http://myaccess.library.utoronto.ca/login?url=http://search.ebscohost.com/login.aspx?direct=true&amp;db=rzh&amp;AN=109816625&amp;site=ehost-live&quot;,&quot;issued&quot;:{&quot;date-parts&quot;:[[2015,7]]},&quot;publisher-place&quot;:&quot;Department of Community Health, Universiti Kebangsaan Malaysia Medical Centre, Jalan Yaacob Latiff, Bdr Tun Razak, 56000 Cheras, Malaysia&quot;,&quot;page&quot;:&quot;47-56&quot;,&quot;abstract&quot;:&quot;Background: Co-morbidities in adulthood is a significant problem and is associated with obesity during adolescent. Methods: This 3-months randomised controlled trial was aimed at determining the effectiveness of having internet-based intervention (obeseGO!) toward obesity among adolescents in Kuala Lumpur. Forty seven students were assigned randomly to the obeseGO! (intervention) group for internet-based intervention i.e., information on healthy lifestyle and diet were provided via the internet. Fifty students were assigned to the control group, where pamphlets containing health education were provided to these students. The measurement of body mass index (BMI), waist circumference, and the body fat percentage was taken at baseline and after 12 weeks of intervention. Results: The multivariate analysis of variance (MANOVA) analysis found that obeseGO! had a small effect in reducing BMI, waist circumference and body fat percentage. Conclusion: The internet-based obesity intervention program may be an effective medium for promoting healthy diet and physical activity among the obese adolescents.&quot;,&quot;publisher&quot;:&quot;Malaysian Journal of Medical Sciences&quot;,&quot;issue&quot;:&quot;4&quot;,&quot;volume&quot;:&quot;22&quot;},&quot;isTemporary&quot;:false}],&quot;isEdited&quot;:false,&quot;citationTag&quot;:&quot;MENDELEY_CITATION_v3_eyJwcm9wZXJ0aWVzIjp7Im5vdGVJbmRleCI6MH0sImNpdGF0aW9uSUQiOiJNRU5ERUxFWV9DSVRBVElPTl8wNzVmNjg0ZC1mMTliLTQ1OWYtYjYyYy1mYWQ5Yjk3ZTExNmE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&quot;,&quot;manualOverride&quot;:{&quot;isManuallyOverriden&quot;:false,&quot;manualOverrideText&quot;:&quot;&quot;,&quot;citeprocText&quot;:&quot;&lt;sup&gt;3,16,21&lt;/sup&gt;&quot;}},{&quot;properties&quot;:{&quot;noteIndex&quot;:0},&quot;citationID&quot;:&quot;MENDELEY_CITATION_29dc927c-812a-4732-a5b0-93f2b839da12&quot;,&quot;citationItems&quot;:[{&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d&quot;:&quot;8f00d4bf-f740-39c4-96c6-afe20c30b2d4&quot;,&quot;itemData&quot;:{&quot;type&quot;:&quot;article-journal&quot;,&quot;id&quot;:&quot;8f00d4bf-f740-39c4-96c6-afe20c30b2d4&quot;,&quot;title&quot;:&quot;Impact of a web-based intervention supplemented with text messages to improve cancer prevention behaviors among adolescents: results from a randomized controlled trial.&quot;,&quot;author&quot;:[{&quot;family&quot;:&quot;Lana&quot;,&quot;given&quot;:&quot;Alberto&quot;,&quot;parse-names&quot;:false,&quot;dropping-particle&quot;:&quot;&quot;,&quot;non-dropping-particle&quot;:&quot;&quot;},{&quot;family&quot;:&quot;Faya-Ornia&quot;,&quot;given&quot;:&quot;Goretti&quot;,&quot;parse-names&quot;:false,&quot;dropping-particle&quot;:&quot;&quot;,&quot;non-dropping-particle&quot;:&quot;&quot;},{&quot;family&quot;:&quot;Lopez&quot;,&quot;given&quot;:&quot;Maria Luisa&quot;,&quot;parse-names&quot;:false,&quot;dropping-particle&quot;:&quot;&quot;,&quot;non-dropping-particle&quot;:&quot;&quot;}],&quot;container-title&quot;:&quot;Preventive medicine&quot;,&quot;DOI&quot;:&quot;https://dx.doi.org/10.1016/j.ypmed.2013.11.015&quot;,&quot;ISSN&quot;:&quot;1096-0260&quot;,&quot;URL&quot;:&quot;http://ovidsp.ovid.com/ovidweb.cgi?T=JS&amp;PAGE=reference&amp;D=med10&amp;NEWS=N&amp;AN=24287124&quot;,&quot;issued&quot;:{&quot;date-parts&quot;:[[2014]]},&quot;publisher-place&quot;:&quot;United States&quot;,&quot;page&quot;:&quot;54-59&quot;,&quot;abstract&quot;:&quot;OBJECTIVE: To assess the impact of a web-based intervention supplemented with text messages to reduce cancer risk linked with smoking, unhealthy diet, alcohol consumption, obesity, sedentary lifestyle and sun exposure., METHODS: A total of 2001 voluntary adolescents from Spain and Mexico were recruited between 2009 and 2012 and randomly assigned to: one control group and two experimental groups, which received exclusively the online intervention (experimental group 1) or the intervention supplemented with encouraging text messages (experimental group 2). The educational intervention was based on both: successful psychosocial models (i.e. A.S.E. and Transtheoretical model) and the school curriculum., RESULTS: After a 9-month follow-up, the prevalence of students who did not eat fruit was reduced significantly in all groups: experimental group 1 (-62.6%), experimental group 2 (-71.5%) and even the control group (-66.8%). Being overweight was only reduced in the experimental group 2 (-19.6%). The total cancer behavioral risk score, which ranged from 0 to 100 points (highest risk), was significantly reduced in the experimental group 1 (-3.5 points) and in the experimental group 2 (-5.3 points). The text-supplemented online intervention increased the probability of improving the post-test total cancer behavioral risk (OR=1.62)., CONCLUSION: The web-based intervention supplemented with text messages had a positive global impact, but it lead to only minimal changes in risky behaviors. This intervention appears useful in controlling overweight adolescents., CLINICAL TRIAL REGISTRATION NUMBER: ISRCTN27988779. Copyright © 2013 Elsevier Inc. All rights reserved.&quot;,&quot;volume&quot;:&quot;59&quot;},&quot;isTemporary&quot;:false},{&quot;id&quot;:&quot;7044b2da-474c-3561-95da-b092bc7faadc&quot;,&quot;itemData&quot;:{&quot;type&quot;:&quot;article-journal&quot;,&quot;id&quot;:&quot;7044b2da-474c-3561-95da-b092bc7faadc&quot;,&quot;title&quot;:&quot;An internet obesity prevention program for adolescents.&quot;,&quot;author&quot;:[{&quot;family&quot;:&quot;Whittemore&quot;,&quot;given&quot;:&quot;Robin&quot;,&quot;parse-names&quot;:false,&quot;dropping-particle&quot;:&quot;&quot;,&quot;non-dropping-particle&quot;:&quot;&quot;},{&quot;family&quot;:&quot;Jeon&quot;,&quot;given&quot;:&quot;Sangchoon&quot;,&quot;parse-names&quot;:false,&quot;dropping-particle&quot;:&quot;&quot;,&quot;non-dropping-particle&quot;:&quot;&quot;},{&quot;family&quot;:&quot;Grey&quot;,&quot;given&quot;:&quot;Margaret&quot;,&quot;parse-names&quot;:false,&quot;dropping-particle&quot;:&quot;&quot;,&quot;non-dropping-particle&quot;:&quot;&quot;}],&quot;container-title&quot;:&quot;The Journal of adolescent health : official publication of the Society for Adolescent Medicine&quot;,&quot;DOI&quot;:&quot;https://dx.doi.org/10.1016/j.jadohealth.2012.07.014&quot;,&quot;ISSN&quot;:&quot;1879-1972&quot;,&quot;URL&quot;:&quot;http://ovidsp.ovid.com/ovidweb.cgi?T=JS&amp;PAGE=reference&amp;D=med9&amp;NEWS=N&amp;AN=23299003&quot;,&quot;issued&quot;:{&quot;date-parts&quot;:[[2013]]},&quot;publisher-place&quot;:&quot;United States&quot;,&quot;page&quot;:&quot;439-447&quot;,&quot;abstract&quot;:&quot;PURPOSE: To compare the effectiveness of two school-based internet obesity prevention programs for diverse adolescents on body mass index (BMI), health behaviors, and self-efficacy, and to explore moderators of program efficacy. It was hypothesized that the addition of coping skills training to a health education and behavioral support program would further enhance health outcomes., METHODS: A randomized clinical trial with cluster randomization by class and repeated measures with follow-up at 3 and 6 months was conducted (n = 384). BMI was assessed by use of standard procedures. Sedentary behavior, physical activity, nutrition behavior, self-efficacy, and satisfaction were assessed with self-report measures. Data analysis consisted of mixed model analyses with autoregressive covariance structure for repeated data by use of intent-to-treat procedures., RESULTS: The mean age of students was 15.31 years (+/-0.69), with a mean BMI of 24.69 (+/-5.58). The majority were girls (62%) and of diverse race/ethnicity (65% non-white). There were no significant differences between groups on any outcomes and no change in BMI over time. There were significant improvements in health behaviors (sedentary behavior, moderate and vigorous physical activity, healthy eating, fruit and vegetable intake, sugar beverages, and junk food intake) and self-efficacy. Gender and lesson completion moderated select health outcomes. There was excellent participation and high satisfaction with the programs., CONCLUSIONS: School-based internet obesity prevention programs are appealing to adolescents and improve health behaviors. The differential effect of coping skills training may require longer follow-up. Copyright © 2013 Society for Adolescent Health and Medicine. Published by Elsevier Inc. All rights reserved.&quot;,&quot;issue&quot;:&quot;4&quot;,&quot;volume&quot;:&quot;52&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&quot;,&quot;manualOverride&quot;:{&quot;isManuallyOverriden&quot;:false,&quot;manualOverrideText&quot;:&quot;&quot;,&quot;citeprocText&quot;:&quot;&lt;sup&gt;4,5,10,11,14,15,19,22&lt;/sup&gt;&quot;}},{&quot;properties&quot;:{&quot;noteIndex&quot;:0},&quot;citationID&quot;:&quot;MENDELEY_CITATION_91033f7c-2f6e-47b9-8fbe-6f91cfcc1cdb&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sEdited&quot;:false,&quot;citationTag&quot;:&quot;MENDELEY_CITATION_v3_eyJwcm9wZXJ0aWVzIjp7Im5vdGVJbmRleCI6MH0sImNpdGF0aW9uSUQiOiJNRU5ERUxFWV9DSVRBVElPTl85MTAzM2Y3Yy0yZjZlLTQ3YjktOGZiZS02ZjkxY2ZjYzFjZGI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V0sImlzRWRpdGVkIjpmYWxzZSwibWFudWFsT3ZlcnJpZGUiOnsiaXNNYW51YWxseU92ZXJyaWRlbiI6ZmFsc2UsIm1hbnVhbE92ZXJyaWRlVGV4dCI6IiIsImNpdGVwcm9jVGV4dCI6IjxzdXA+MTwvc3VwPiJ9fQ==&quot;,&quot;manualOverride&quot;:{&quot;isManuallyOverriden&quot;:false,&quot;manualOverrideText&quot;:&quot;&quot;,&quot;citeprocText&quot;:&quot;&lt;sup&gt;1&lt;/sup&gt;&quot;}},{&quot;properties&quot;:{&quot;noteIndex&quot;:0},&quot;citationID&quot;:&quot;MENDELEY_CITATION_09bc4afc-8e1d-4e75-a352-ca8f7c313579&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746b711d-efe3-3612-be74-26b8e3b79f99&quot;,&quot;itemData&quot;:{&quot;type&quot;:&quot;article-journal&quot;,&quot;id&quot;:&quot;746b711d-efe3-3612-be74-26b8e3b79f99&quot;,&quot;title&quot;:&quot;Saúde on-line: impacto na prevalência de obesidade e satisfação corporal de adolescentes&quot;,&quot;author&quot;:[{&quot;family&quot;:&quot;Gonçalves&quot;,&quot;given&quot;:&quot;Régis Jhonatan Morais&quot;,&quot;parse-names&quot;:false,&quot;dropping-particle&quot;:&quot;&quot;,&quot;non-dropping-particle&quot;:&quot;&quot;},{&quot;family&quot;:&quot;Castro&quot;,&quot;given&quot;:&quot;Ramon Azevedo Silva&quot;,&quot;parse-names&quot;:false,&quot;dropping-particle&quot;:&quot;&quot;,&quot;non-dropping-particle&quot;:&quot;&quot;},{&quot;family&quot;:&quot;Belo&quot;,&quot;given&quot;:&quot;Vinícius Silva&quot;,&quot;parse-names&quot;:false,&quot;dropping-particle&quot;:&quot;&quot;,&quot;non-dropping-particle&quot;:&quot;&quot;},{&quot;family&quot;:&quot;Coelho&quot;,&quot;given&quot;:&quot;Luana Santos Vital Alves&quot;,&quot;parse-names&quot;:false,&quot;dropping-particle&quot;:&quot;&quot;,&quot;non-dropping-particle&quot;:&quot;&quot;},{&quot;family&quot;:&quot;Lagares&quot;,&quot;given&quot;:&quot;Erika Barbosa&quot;,&quot;parse-names&quot;:false,&quot;dropping-particle&quot;:&quot;&quot;,&quot;non-dropping-particle&quot;:&quot;&quot;},{&quot;family&quot;:&quot;Novais&quot;,&quot;given&quot;:&quot;Rommel Larcher Rachid&quot;,&quot;parse-names&quot;:false,&quot;dropping-particle&quot;:&quot;&quot;,&quot;non-dropping-particle&quot;:&quot;&quot;},{&quot;family&quot;:&quot;Bila&quot;,&quot;given&quot;:&quot;Wendell Costa&quot;,&quot;parse-names&quot;:false,&quot;dropping-particle&quot;:&quot;&quot;,&quot;non-dropping-particle&quot;:&quot;&quot;},{&quot;family&quot;:&quot;Romano&quot;,&quot;given&quot;:&quot;Márcia Christina Caetano&quot;,&quot;parse-names&quot;:false,&quot;dropping-particle&quot;:&quot;&quot;,&quot;non-dropping-particle&quot;:&quot;&quot;}],&quot;container-title&quot;:&quot;Revista de Enfermagem UFPE on line&quot;,&quot;DOI&quot;:&quot;10.5205/1981-8963-v12i2a230510p312-319-2018&quot;,&quot;ISBN&quot;:&quot;0000000221&quot;,&quot;ISSN&quot;:&quot;1981-8963&quot;,&quot;issued&quot;:{&quot;date-parts&quot;:[[2018]]},&quot;page&quot;:&quot;312&quot;,&quot;abstract&quot;:&quot;RESUMOObjetivo: avaliar o efeito de ação de educação em saúde, conduzida pelo Facebook, na prevalência de sobrepeso/obesidade e na satisfação corporal de adolescentes, bem como a relação de concordância entre estas medidas e as diferenças em adolescentes. Método: estudo quantitativo, ensaio não controlado, em que 69 adolescentes de ambos os sexos, dos 13 aos 19 anos, foram avaliados em 4 meses quanto ao estado nutricional e percepção corporal, antes e depois de intervenção de educação em saúde sobre nutrição. Resultados: 20,8% estavam com excesso de peso, 20,3% se percebiam com excesso de peso e 36,2% apresentavam insatisfação corporal. Houve maior prevalência de insatisfação corporal entre adolescentes do sexo feminino com sobrepeso/obesidade. Conclusão: não se evidenciou impacto estatisticamente significativo da estratégia de educação em saúde executada na prevalência de sobrepeso/obesidade e na satisfação com a imagem corporal. Discutem-se os fatores associados com o baixo impacto da intervenção e a importância de estudos dessa natureza, visto que a obesidade é multideterminada, o que implica a necessidade de que abordagens utilizadas para a prevenção e o controle desse agravo sejam avaliadas quanto a seus sucessos e insucessos para que sejam aprimoradas em estudos futuros. Descritores: Adolescente; Antropometria; Imagem corporal; Rede social; Educação em saúde; Obesidade.ABSTRACT Objective: to evaluate the effect of a health education action, conducted by Facebook, on the prevalence of overweight/obesity and adolescent body satisfaction, as well as the relationship between these measures and differences among adolescents. Method: quantitative study, uncontrolled trial, in which 69 adolescents of both sexes, from 13 to 19 years old, were evaluated in four months regarding nutritional status and body perception, before and after health education intervention on nutrition. Results: 20.8% were overweight, 20.3% perceived as overweight and 36.2% presented body dissatisfaction. There was a higher prevalence of body dissatisfaction among overweight / obese female adolescents. Conclusion: there was no statistically significant impact of the health education strategy, implemented in the prevalence of overweight/obesity and satisfaction with body image. The factors associated with the low impact of the intervention and the importance of studies of this nature were discussed, since obesity is multidetermined, which implies that the approaches used for the prevention and control of this condition should be evaluated for their successes and failures to be improved in future studies. Descriptors: Adolescent; Anthropometry; Body Image; Social Networking; Health Education; Obesity.RESUMEN Objetivo: evaluar el efecto de acción de educación en salud conducida por el Facebook en la prevalencia de sobrepeso / obesidad y en la satisfacción corporal de adolescentes, así como la relación de concordancia entre estas medidas y las diferencias en adolescentes. Método: el estudio cuantitativo, ensayo no controlado, en el que 69 adolescentes de ambos sexos, de 13 a 19 años, fueron evaluados en 4 meses en cuanto al estado nutricional y percepción corporal, antes y después de intervención de educación en salud sobre nutrición. Resultados: 20,8% estaban con exceso de peso, el 20,3% se percibía con exceso de peso y el 36,2% presentaba insatisfacción corporal. Hubo mayor prevalencia de insatisfacción corporal entre adolescentes con sobrepeso / obesidad. Conclusión: no se evidenció impacto estadísticamente significativo de la estrategia de educación en salud ejecutada en la prevalencia de sobrepeso / obesidad y en la satisfacción con la imagen corporal. Se discuten los factores asociados con el bajo impacto de la intervención y la importancia de estudios de esa naturaleza, ya que la obesidad es multideterminada, lo que implica la necesidad de que enfoques utilizados para la prevención y control de ese agravamiento sean evaluados en cuanto a sus éxitos y fracasos para que se perfeccionen en estudios futuros. Descriptores: Adolescente; Antropometría; Imagem Corporal; Red Social; Educación em Salud; Obesidad.&quot;,&quot;issue&quot;:&quot;2&quot;,&quot;volume&quot;:&quot;12&quot;},&quot;isTemporary&quot;:false}],&quot;isEdited&quot;:false,&quot;citationTag&quot;:&quot;MENDELEY_CITATION_v3_eyJwcm9wZXJ0aWVzIjp7Im5vdGVJbmRleCI6MH0sImNpdGF0aW9uSUQiOiJNRU5ERUxFWV9DSVRBVElPTl8wOWJjNGFmYy04ZTFkLTRlNzUtYTM1Mi1jYThmN2MzMTM1Nzk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&quot;,&quot;manualOverride&quot;:{&quot;isManuallyOverriden&quot;:false,&quot;manualOverrideText&quot;:&quot;&quot;,&quot;citeprocText&quot;:&quot;&lt;sup&gt;1,3,13,20&lt;/sup&gt;&quot;}},{&quot;properties&quot;:{&quot;noteIndex&quot;:0},&quot;citationID&quot;:&quot;MENDELEY_CITATION_d0415c8f-20db-4573-8ff2-94b53b2f7169&quot;,&quot;citationItems&quot;:[{&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&quot;,&quot;manualOverride&quot;:{&quot;isManuallyOverriden&quot;:false,&quot;manualOverrideText&quot;:&quot;&quot;,&quot;citeprocText&quot;:&quot;&lt;sup&gt;9,11,19&lt;/sup&gt;&quot;}},{&quot;properties&quot;:{&quot;noteIndex&quot;:0},&quot;citationID&quot;:&quot;MENDELEY_CITATION_472d1da2-bab5-424a-8c09-52103ddf8af4&quot;,&quot;citationItems&quot;:[{&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sEdited&quot;:false,&quot;citationTag&quot;:&quot;MENDELEY_CITATION_v3_eyJwcm9wZXJ0aWVzIjp7Im5vdGVJbmRleCI6MH0sImNpdGF0aW9uSUQiOiJNRU5ERUxFWV9DSVRBVElPTl80NzJkMWRhMi1iYWI1LTQyNGEtOGMwOS01MjEwM2RkZjhhZjQiLCJjaXRhdGlvbkl0ZW1zIjpb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1dLCJpc0VkaXRlZCI6ZmFsc2UsIm1hbnVhbE92ZXJyaWRlIjp7ImlzTWFudWFsbHlPdmVycmlkZW4iOmZhbHNlLCJtYW51YWxPdmVycmlkZVRleHQiOiIiLCJjaXRlcHJvY1RleHQiOiI8c3VwPjM8L3N1cD4ifX0=&quot;,&quot;manualOverride&quot;:{&quot;isManuallyOverriden&quot;:false,&quot;manualOverrideText&quot;:&quot;&quot;,&quot;citeprocText&quot;:&quot;&lt;sup&gt;3&lt;/sup&gt;&quot;}},{&quot;properties&quot;:{&quot;noteIndex&quot;:0},&quot;citationID&quot;:&quot;MENDELEY_CITATION_5d4ba824-3487-4644-8499-8ad3a069958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sEdited&quot;:false,&quot;citationTag&quot;:&quot;MENDELEY_CITATION_v3_eyJwcm9wZXJ0aWVzIjp7Im5vdGVJbmRleCI6MH0sImNpdGF0aW9uSUQiOiJNRU5ERUxFWV9DSVRBVElPTl81ZDRiYTgyNC0zNDg3LTQ2NDQtODQ5OS04YWQzYTA2OTk1OG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V0sImlzRWRpdGVkIjpmYWxzZSwibWFudWFsT3ZlcnJpZGUiOnsiaXNNYW51YWxseU92ZXJyaWRlbiI6ZmFsc2UsIm1hbnVhbE92ZXJyaWRlVGV4dCI6IiIsImNpdGVwcm9jVGV4dCI6IjxzdXA+MSwzPC9zdXA+In19&quot;,&quot;manualOverride&quot;:{&quot;isManuallyOverriden&quot;:false,&quot;manualOverrideText&quot;:&quot;&quot;,&quot;citeprocText&quot;:&quot;&lt;sup&gt;1,3&lt;/sup&gt;&quot;}},{&quot;properties&quot;:{&quot;noteIndex&quot;:0},&quot;citationID&quot;:&quot;MENDELEY_CITATION_453001ac-4f7b-4cca-a9d2-c19912dd8ed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sEdited&quot;:false,&quot;citationTag&quot;:&quot;MENDELEY_CITATION_v3_eyJwcm9wZXJ0aWVzIjp7Im5vdGVJbmRleCI6MH0sImNpdGF0aW9uSUQiOiJNRU5ERUxFWV9DSVRBVElPTl80NTMwMDFhYy00ZjdiLTRjY2EtYTlkMi1jMTk5MTJkZDhlZG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V0sImlzRWRpdGVkIjpmYWxzZSwibWFudWFsT3ZlcnJpZGUiOnsiaXNNYW51YWxseU92ZXJyaWRlbiI6ZmFsc2UsIm1hbnVhbE92ZXJyaWRlVGV4dCI6IiIsImNpdGVwcm9jVGV4dCI6IjxzdXA+MTwvc3VwPiJ9fQ==&quot;,&quot;manualOverride&quot;:{&quot;isManuallyOverriden&quot;:false,&quot;manualOverrideText&quot;:&quot;&quot;,&quot;citeprocText&quot;:&quot;&lt;sup&gt;1&lt;/sup&gt;&quot;}},{&quot;properties&quot;:{&quot;noteIndex&quot;:0},&quot;citationID&quot;:&quot;MENDELEY_CITATION_fb899493-0c48-45d6-9762-6058b0b3cfc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9mYjg5OTQ5My0wYzQ4LTQ1ZDYtOTc2Mi02MDU4YjBiM2NmY2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SwzLDQsNyw5LDEwLDEyLDE24oCTMTgsMjA8L3N1cD4ifX0=&quot;,&quot;manualOverride&quot;:{&quot;isManuallyOverriden&quot;:false,&quot;manualOverrideText&quot;:&quot;&quot;,&quot;citeprocText&quot;:&quot;&lt;sup&gt;1,3,4,7,9,10,12,16–18,20&lt;/sup&gt;&quot;}},{&quot;properties&quot;:{&quot;noteIndex&quot;:0},&quot;citationID&quot;:&quot;MENDELEY_CITATION_b7152d5a-76e1-4bb6-a78a-7feed7d73fd8&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sEdited&quot;:false,&quot;citationTag&quot;:&quot;MENDELEY_CITATION_v3_eyJwcm9wZXJ0aWVzIjp7Im5vdGVJbmRleCI6MH0sImNpdGF0aW9uSUQiOiJNRU5ERUxFWV9DSVRBVElPTl9iNzE1MmQ1YS03NmUxLTRiYjYtYTc4YS03ZmVlZDdkNzNmZDg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&quot;,&quot;manualOverride&quot;:{&quot;isManuallyOverriden&quot;:false,&quot;manualOverrideText&quot;:&quot;&quot;,&quot;citeprocText&quot;:&quot;&lt;sup&gt;1,3,4,17,18&lt;/sup&gt;&quot;}}]"/>
    <we:property name="MENDELEY_CITATIONS_STYLE" value="&quot;https://www.zotero.org/styles/vancouver-superscrip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B4598-7FA6-B545-8C19-D0BE510B5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982</Words>
  <Characters>560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linie Kulandaivelu</dc:creator>
  <cp:keywords/>
  <dc:description/>
  <cp:lastModifiedBy>Hemant Rajawat</cp:lastModifiedBy>
  <cp:revision>11</cp:revision>
  <dcterms:created xsi:type="dcterms:W3CDTF">2021-11-08T22:30:00Z</dcterms:created>
  <dcterms:modified xsi:type="dcterms:W3CDTF">2023-06-29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journal-of-adolescent-health</vt:lpwstr>
  </property>
  <property fmtid="{D5CDD505-2E9C-101B-9397-08002B2CF9AE}" pid="7" name="Mendeley Recent Style Name 2_1">
    <vt:lpwstr>Journal of Adolescent Health</vt:lpwstr>
  </property>
  <property fmtid="{D5CDD505-2E9C-101B-9397-08002B2CF9AE}" pid="8" name="Mendeley Recent Style Id 3_1">
    <vt:lpwstr>http://www.zotero.org/styles/journal-of-medical-internet-research</vt:lpwstr>
  </property>
  <property fmtid="{D5CDD505-2E9C-101B-9397-08002B2CF9AE}" pid="9" name="Mendeley Recent Style Name 3_1">
    <vt:lpwstr>Journal of Medical Internet Research</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harvard</vt:lpwstr>
  </property>
  <property fmtid="{D5CDD505-2E9C-101B-9397-08002B2CF9AE}" pid="17" name="Mendeley Recent Style Name 7_1">
    <vt:lpwstr>SAGE - Harvard</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